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05D1B6" w14:textId="27CFAE9C" w:rsidR="00453CDF" w:rsidRDefault="00374CCD" w:rsidP="008E5463">
      <w:pPr>
        <w:pStyle w:val="Heading2"/>
        <w:spacing w:before="0" w:beforeAutospacing="0" w:after="0" w:afterAutospacing="0"/>
        <w:rPr>
          <w:lang w:val="en-US"/>
        </w:rPr>
      </w:pPr>
      <w:r w:rsidRPr="00374CCD">
        <w:rPr>
          <w:rFonts w:eastAsiaTheme="minorHAnsi"/>
          <w:bCs w:val="0"/>
          <w:szCs w:val="28"/>
          <w:shd w:val="clear" w:color="auto" w:fill="FFFFFF"/>
          <w:lang w:val="en-US" w:eastAsia="en-US"/>
        </w:rPr>
        <w:t>Online</w:t>
      </w:r>
      <w:r>
        <w:rPr>
          <w:rFonts w:eastAsiaTheme="minorHAnsi"/>
          <w:b w:val="0"/>
          <w:bCs w:val="0"/>
          <w:sz w:val="24"/>
          <w:szCs w:val="24"/>
          <w:shd w:val="clear" w:color="auto" w:fill="FFFFFF"/>
          <w:lang w:val="en-US" w:eastAsia="en-US"/>
        </w:rPr>
        <w:t xml:space="preserve"> </w:t>
      </w:r>
      <w:r w:rsidR="00453CDF" w:rsidRPr="00832442">
        <w:rPr>
          <w:lang w:val="en-US"/>
        </w:rPr>
        <w:t>Appendix A</w:t>
      </w:r>
      <w:r w:rsidR="004D3A84">
        <w:rPr>
          <w:lang w:val="en-US"/>
        </w:rPr>
        <w:t>.</w:t>
      </w:r>
      <w:r w:rsidR="00453CDF" w:rsidRPr="00832442">
        <w:rPr>
          <w:lang w:val="en-US"/>
        </w:rPr>
        <w:t xml:space="preserve"> KLEMS Database</w:t>
      </w:r>
    </w:p>
    <w:p w14:paraId="6007E29C" w14:textId="77777777" w:rsidR="004D3A84" w:rsidRPr="00291E85" w:rsidRDefault="004D3A84" w:rsidP="008E5463">
      <w:pPr>
        <w:pStyle w:val="Heading2"/>
        <w:spacing w:before="0" w:beforeAutospacing="0" w:after="0" w:afterAutospacing="0"/>
        <w:rPr>
          <w:sz w:val="20"/>
          <w:szCs w:val="20"/>
          <w:lang w:val="en-US"/>
        </w:rPr>
      </w:pPr>
    </w:p>
    <w:p w14:paraId="0DF402DA" w14:textId="59D2C9A7" w:rsidR="00453CDF" w:rsidRPr="00832442" w:rsidRDefault="00453CDF" w:rsidP="00291E8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2442">
        <w:rPr>
          <w:rFonts w:ascii="Times New Roman" w:hAnsi="Times New Roman" w:cs="Times New Roman"/>
          <w:sz w:val="24"/>
          <w:szCs w:val="24"/>
        </w:rPr>
        <w:t xml:space="preserve">We compiled data available for KLEMS projects across countries, focusing on </w:t>
      </w:r>
      <w:r w:rsidR="006C2F56" w:rsidRPr="00832442">
        <w:rPr>
          <w:rFonts w:ascii="Times New Roman" w:hAnsi="Times New Roman" w:cs="Times New Roman"/>
          <w:sz w:val="24"/>
          <w:szCs w:val="24"/>
        </w:rPr>
        <w:t>gross value added</w:t>
      </w:r>
      <w:r w:rsidR="00211DE4" w:rsidRPr="00832442">
        <w:rPr>
          <w:rFonts w:ascii="Times New Roman" w:hAnsi="Times New Roman" w:cs="Times New Roman"/>
          <w:sz w:val="24"/>
          <w:szCs w:val="24"/>
        </w:rPr>
        <w:t xml:space="preserve"> GVA)</w:t>
      </w:r>
      <w:r w:rsidR="006C2F56" w:rsidRPr="00832442">
        <w:rPr>
          <w:rFonts w:ascii="Times New Roman" w:hAnsi="Times New Roman" w:cs="Times New Roman"/>
          <w:sz w:val="24"/>
          <w:szCs w:val="24"/>
        </w:rPr>
        <w:t xml:space="preserve">, capital stock, employment, employees </w:t>
      </w:r>
      <w:r w:rsidRPr="00832442">
        <w:rPr>
          <w:rFonts w:ascii="Times New Roman" w:hAnsi="Times New Roman" w:cs="Times New Roman"/>
          <w:sz w:val="24"/>
          <w:szCs w:val="24"/>
        </w:rPr>
        <w:t>and TFP (</w:t>
      </w:r>
      <w:proofErr w:type="spellStart"/>
      <w:r w:rsidRPr="00832442">
        <w:rPr>
          <w:rFonts w:ascii="Times New Roman" w:hAnsi="Times New Roman" w:cs="Times New Roman"/>
          <w:bCs/>
          <w:i/>
          <w:iCs/>
          <w:sz w:val="24"/>
          <w:szCs w:val="24"/>
        </w:rPr>
        <w:t>tfp_i</w:t>
      </w:r>
      <w:proofErr w:type="spellEnd"/>
      <w:r w:rsidRPr="00832442">
        <w:rPr>
          <w:rFonts w:ascii="Times New Roman" w:hAnsi="Times New Roman" w:cs="Times New Roman"/>
          <w:sz w:val="24"/>
          <w:szCs w:val="24"/>
        </w:rPr>
        <w:t xml:space="preserve">) as variables, all with sectoral disaggregation. </w:t>
      </w:r>
      <w:r w:rsidR="006C2F56" w:rsidRPr="00832442">
        <w:rPr>
          <w:rFonts w:ascii="Times New Roman" w:hAnsi="Times New Roman" w:cs="Times New Roman"/>
          <w:sz w:val="24"/>
          <w:szCs w:val="24"/>
        </w:rPr>
        <w:t xml:space="preserve">From nine sectors </w:t>
      </w:r>
      <w:r w:rsidRPr="00832442">
        <w:rPr>
          <w:rFonts w:ascii="Times New Roman" w:hAnsi="Times New Roman" w:cs="Times New Roman"/>
          <w:sz w:val="24"/>
          <w:szCs w:val="24"/>
        </w:rPr>
        <w:t>(</w:t>
      </w:r>
      <w:r w:rsidR="006C2F56" w:rsidRPr="00832442">
        <w:rPr>
          <w:rFonts w:ascii="Times New Roman" w:hAnsi="Times New Roman" w:cs="Times New Roman"/>
          <w:sz w:val="24"/>
          <w:szCs w:val="24"/>
        </w:rPr>
        <w:t>agriculture; mining; manufacturing; utilities; construction; trade and hospitality; transport, storage, and communications; finance</w:t>
      </w:r>
      <w:r w:rsidR="00225552" w:rsidRPr="00832442">
        <w:rPr>
          <w:rFonts w:ascii="Times New Roman" w:hAnsi="Times New Roman" w:cs="Times New Roman"/>
          <w:sz w:val="24"/>
          <w:szCs w:val="24"/>
        </w:rPr>
        <w:t>,</w:t>
      </w:r>
      <w:r w:rsidR="006C2F56" w:rsidRPr="00832442">
        <w:rPr>
          <w:rFonts w:ascii="Times New Roman" w:hAnsi="Times New Roman" w:cs="Times New Roman"/>
          <w:sz w:val="24"/>
          <w:szCs w:val="24"/>
        </w:rPr>
        <w:t xml:space="preserve"> insurance</w:t>
      </w:r>
      <w:r w:rsidR="00225552" w:rsidRPr="00832442">
        <w:rPr>
          <w:rFonts w:ascii="Times New Roman" w:hAnsi="Times New Roman" w:cs="Times New Roman"/>
          <w:sz w:val="24"/>
          <w:szCs w:val="24"/>
        </w:rPr>
        <w:t>,</w:t>
      </w:r>
      <w:r w:rsidR="006C2F56" w:rsidRPr="00832442">
        <w:rPr>
          <w:rFonts w:ascii="Times New Roman" w:hAnsi="Times New Roman" w:cs="Times New Roman"/>
          <w:sz w:val="24"/>
          <w:szCs w:val="24"/>
        </w:rPr>
        <w:t xml:space="preserve"> </w:t>
      </w:r>
      <w:r w:rsidR="00225552" w:rsidRPr="00832442">
        <w:rPr>
          <w:rFonts w:ascii="Times New Roman" w:hAnsi="Times New Roman" w:cs="Times New Roman"/>
          <w:sz w:val="24"/>
          <w:szCs w:val="24"/>
        </w:rPr>
        <w:t>and</w:t>
      </w:r>
      <w:r w:rsidR="006C2F56" w:rsidRPr="00832442">
        <w:rPr>
          <w:rFonts w:ascii="Times New Roman" w:hAnsi="Times New Roman" w:cs="Times New Roman"/>
          <w:sz w:val="24"/>
          <w:szCs w:val="24"/>
        </w:rPr>
        <w:t xml:space="preserve"> real estate</w:t>
      </w:r>
      <w:r w:rsidR="00225552" w:rsidRPr="00832442">
        <w:rPr>
          <w:rFonts w:ascii="Times New Roman" w:hAnsi="Times New Roman" w:cs="Times New Roman"/>
          <w:sz w:val="24"/>
          <w:szCs w:val="24"/>
        </w:rPr>
        <w:t>;</w:t>
      </w:r>
      <w:r w:rsidR="006C2F56" w:rsidRPr="00832442">
        <w:rPr>
          <w:rFonts w:ascii="Times New Roman" w:hAnsi="Times New Roman" w:cs="Times New Roman"/>
          <w:sz w:val="24"/>
          <w:szCs w:val="24"/>
        </w:rPr>
        <w:t xml:space="preserve"> public </w:t>
      </w:r>
      <w:r w:rsidR="00225552" w:rsidRPr="00832442">
        <w:rPr>
          <w:rFonts w:ascii="Times New Roman" w:hAnsi="Times New Roman" w:cs="Times New Roman"/>
          <w:sz w:val="24"/>
          <w:szCs w:val="24"/>
        </w:rPr>
        <w:t xml:space="preserve">and </w:t>
      </w:r>
      <w:r w:rsidR="006C2F56" w:rsidRPr="00832442">
        <w:rPr>
          <w:rFonts w:ascii="Times New Roman" w:hAnsi="Times New Roman" w:cs="Times New Roman"/>
          <w:sz w:val="24"/>
          <w:szCs w:val="24"/>
        </w:rPr>
        <w:t>social services</w:t>
      </w:r>
      <w:r w:rsidRPr="00832442">
        <w:rPr>
          <w:rFonts w:ascii="Times New Roman" w:hAnsi="Times New Roman" w:cs="Times New Roman"/>
          <w:sz w:val="24"/>
          <w:szCs w:val="24"/>
        </w:rPr>
        <w:t xml:space="preserve">) </w:t>
      </w:r>
      <w:r w:rsidR="00225552" w:rsidRPr="00832442">
        <w:rPr>
          <w:rFonts w:ascii="Times New Roman" w:hAnsi="Times New Roman" w:cs="Times New Roman"/>
          <w:sz w:val="24"/>
          <w:szCs w:val="24"/>
        </w:rPr>
        <w:t xml:space="preserve">we </w:t>
      </w:r>
      <w:r w:rsidRPr="00832442">
        <w:rPr>
          <w:rFonts w:ascii="Times New Roman" w:hAnsi="Times New Roman" w:cs="Times New Roman"/>
          <w:sz w:val="24"/>
          <w:szCs w:val="24"/>
        </w:rPr>
        <w:t>aggregate</w:t>
      </w:r>
      <w:r w:rsidR="00225552" w:rsidRPr="00832442">
        <w:rPr>
          <w:rFonts w:ascii="Times New Roman" w:hAnsi="Times New Roman" w:cs="Times New Roman"/>
          <w:sz w:val="24"/>
          <w:szCs w:val="24"/>
        </w:rPr>
        <w:t>d</w:t>
      </w:r>
      <w:r w:rsidRPr="00832442">
        <w:rPr>
          <w:rFonts w:ascii="Times New Roman" w:hAnsi="Times New Roman" w:cs="Times New Roman"/>
          <w:sz w:val="24"/>
          <w:szCs w:val="24"/>
        </w:rPr>
        <w:t xml:space="preserve"> granular data </w:t>
      </w:r>
      <w:r w:rsidR="00225552" w:rsidRPr="00832442">
        <w:rPr>
          <w:rFonts w:ascii="Times New Roman" w:hAnsi="Times New Roman" w:cs="Times New Roman"/>
          <w:sz w:val="24"/>
          <w:szCs w:val="24"/>
        </w:rPr>
        <w:t xml:space="preserve">available for </w:t>
      </w:r>
      <w:r w:rsidRPr="00832442">
        <w:rPr>
          <w:rFonts w:ascii="Times New Roman" w:hAnsi="Times New Roman" w:cs="Times New Roman"/>
          <w:sz w:val="24"/>
          <w:szCs w:val="24"/>
        </w:rPr>
        <w:t>subsectors</w:t>
      </w:r>
      <w:r w:rsidR="00225552" w:rsidRPr="00832442">
        <w:rPr>
          <w:rFonts w:ascii="Times New Roman" w:hAnsi="Times New Roman" w:cs="Times New Roman"/>
          <w:sz w:val="24"/>
          <w:szCs w:val="24"/>
        </w:rPr>
        <w:t>.</w:t>
      </w:r>
      <w:r w:rsidRPr="00832442">
        <w:rPr>
          <w:rFonts w:ascii="Times New Roman" w:hAnsi="Times New Roman" w:cs="Times New Roman"/>
          <w:sz w:val="24"/>
          <w:szCs w:val="24"/>
        </w:rPr>
        <w:t xml:space="preserve"> </w:t>
      </w:r>
      <w:r w:rsidR="00225552" w:rsidRPr="00832442">
        <w:rPr>
          <w:rFonts w:ascii="Times New Roman" w:hAnsi="Times New Roman" w:cs="Times New Roman"/>
          <w:sz w:val="24"/>
          <w:szCs w:val="24"/>
        </w:rPr>
        <w:t>For</w:t>
      </w:r>
      <w:r w:rsidRPr="00832442">
        <w:rPr>
          <w:rFonts w:ascii="Times New Roman" w:hAnsi="Times New Roman" w:cs="Times New Roman"/>
          <w:sz w:val="24"/>
          <w:szCs w:val="24"/>
        </w:rPr>
        <w:t xml:space="preserve"> TFP (expressed as an index) we </w:t>
      </w:r>
      <w:r w:rsidR="00225552" w:rsidRPr="00832442">
        <w:rPr>
          <w:rFonts w:ascii="Times New Roman" w:hAnsi="Times New Roman" w:cs="Times New Roman"/>
          <w:sz w:val="24"/>
          <w:szCs w:val="24"/>
        </w:rPr>
        <w:t xml:space="preserve">computed </w:t>
      </w:r>
      <w:r w:rsidRPr="00832442">
        <w:rPr>
          <w:rFonts w:ascii="Times New Roman" w:hAnsi="Times New Roman" w:cs="Times New Roman"/>
          <w:sz w:val="24"/>
          <w:szCs w:val="24"/>
        </w:rPr>
        <w:t xml:space="preserve">weighted averages across the corresponding sectors when </w:t>
      </w:r>
      <w:r w:rsidR="00225552" w:rsidRPr="00832442">
        <w:rPr>
          <w:rFonts w:ascii="Times New Roman" w:hAnsi="Times New Roman" w:cs="Times New Roman"/>
          <w:sz w:val="24"/>
          <w:szCs w:val="24"/>
        </w:rPr>
        <w:t>necessary</w:t>
      </w:r>
      <w:r w:rsidRPr="00832442">
        <w:rPr>
          <w:rFonts w:ascii="Times New Roman" w:hAnsi="Times New Roman" w:cs="Times New Roman"/>
          <w:sz w:val="24"/>
          <w:szCs w:val="24"/>
        </w:rPr>
        <w:t xml:space="preserve">, weighting with sectoral </w:t>
      </w:r>
      <w:r w:rsidR="00211DE4" w:rsidRPr="00832442">
        <w:rPr>
          <w:rFonts w:ascii="Times New Roman" w:hAnsi="Times New Roman" w:cs="Times New Roman"/>
          <w:sz w:val="24"/>
          <w:szCs w:val="24"/>
        </w:rPr>
        <w:t>GVA</w:t>
      </w:r>
      <w:r w:rsidRPr="0083244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51E2495" w14:textId="7C1924D7" w:rsidR="00453CDF" w:rsidRPr="00832442" w:rsidRDefault="00453CDF" w:rsidP="00291E85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832442">
        <w:rPr>
          <w:rFonts w:ascii="Times New Roman" w:hAnsi="Times New Roman" w:cs="Times New Roman"/>
          <w:sz w:val="24"/>
          <w:szCs w:val="24"/>
        </w:rPr>
        <w:t>The complete dataset includes 26 countries</w:t>
      </w:r>
      <w:r w:rsidR="0059121A" w:rsidRPr="00832442">
        <w:rPr>
          <w:rFonts w:ascii="Times New Roman" w:hAnsi="Times New Roman" w:cs="Times New Roman"/>
          <w:sz w:val="24"/>
          <w:szCs w:val="24"/>
        </w:rPr>
        <w:t xml:space="preserve"> </w:t>
      </w:r>
      <w:r w:rsidRPr="00832442">
        <w:rPr>
          <w:rFonts w:ascii="Times New Roman" w:hAnsi="Times New Roman" w:cs="Times New Roman"/>
          <w:sz w:val="24"/>
          <w:szCs w:val="24"/>
        </w:rPr>
        <w:t>spanning 20 years (1995-2015)</w:t>
      </w:r>
      <w:r w:rsidR="0059121A" w:rsidRPr="00832442">
        <w:rPr>
          <w:rFonts w:ascii="Times New Roman" w:hAnsi="Times New Roman" w:cs="Times New Roman"/>
          <w:sz w:val="24"/>
          <w:szCs w:val="24"/>
        </w:rPr>
        <w:t xml:space="preserve"> that can be taken from the KLEMS projects</w:t>
      </w:r>
      <w:r w:rsidRPr="00832442">
        <w:rPr>
          <w:rFonts w:ascii="Times New Roman" w:hAnsi="Times New Roman" w:cs="Times New Roman"/>
          <w:sz w:val="24"/>
          <w:szCs w:val="24"/>
        </w:rPr>
        <w:t>.</w:t>
      </w:r>
      <w:r w:rsidR="00273F51" w:rsidRPr="00832442">
        <w:rPr>
          <w:rFonts w:ascii="Times New Roman" w:hAnsi="Times New Roman" w:cs="Times New Roman"/>
          <w:sz w:val="24"/>
          <w:szCs w:val="24"/>
        </w:rPr>
        <w:t xml:space="preserve"> </w:t>
      </w:r>
      <w:r w:rsidR="0059121A" w:rsidRPr="00832442">
        <w:rPr>
          <w:rFonts w:ascii="Times New Roman" w:hAnsi="Times New Roman" w:cs="Times New Roman"/>
          <w:sz w:val="24"/>
          <w:szCs w:val="24"/>
        </w:rPr>
        <w:t xml:space="preserve">Eight countries </w:t>
      </w:r>
      <w:r w:rsidR="00211DE4" w:rsidRPr="00832442">
        <w:rPr>
          <w:rFonts w:ascii="Times New Roman" w:hAnsi="Times New Roman" w:cs="Times New Roman"/>
          <w:sz w:val="24"/>
          <w:szCs w:val="24"/>
        </w:rPr>
        <w:t xml:space="preserve">are </w:t>
      </w:r>
      <w:r w:rsidRPr="00832442">
        <w:rPr>
          <w:rFonts w:ascii="Times New Roman" w:hAnsi="Times New Roman" w:cs="Times New Roman"/>
          <w:sz w:val="24"/>
          <w:szCs w:val="24"/>
        </w:rPr>
        <w:t xml:space="preserve">covered by the LAKLEMS </w:t>
      </w:r>
      <w:r w:rsidR="00211DE4" w:rsidRPr="00832442">
        <w:rPr>
          <w:rFonts w:ascii="Times New Roman" w:hAnsi="Times New Roman" w:cs="Times New Roman"/>
          <w:sz w:val="24"/>
          <w:szCs w:val="24"/>
        </w:rPr>
        <w:t>project.</w:t>
      </w:r>
      <w:r w:rsidRPr="00291E85">
        <w:rPr>
          <w:rStyle w:val="FootnoteReference"/>
          <w:rFonts w:ascii="Times New Roman" w:hAnsi="Times New Roman" w:cs="Times New Roman"/>
          <w:sz w:val="20"/>
          <w:szCs w:val="20"/>
        </w:rPr>
        <w:footnoteReference w:id="1"/>
      </w:r>
      <w:r w:rsidRPr="00832442">
        <w:rPr>
          <w:rFonts w:ascii="Times New Roman" w:hAnsi="Times New Roman" w:cs="Times New Roman"/>
          <w:sz w:val="24"/>
          <w:szCs w:val="24"/>
        </w:rPr>
        <w:t xml:space="preserve"> We </w:t>
      </w:r>
      <w:r w:rsidR="00211DE4" w:rsidRPr="00832442">
        <w:rPr>
          <w:rFonts w:ascii="Times New Roman" w:hAnsi="Times New Roman" w:cs="Times New Roman"/>
          <w:sz w:val="24"/>
          <w:szCs w:val="24"/>
        </w:rPr>
        <w:t xml:space="preserve">also </w:t>
      </w:r>
      <w:r w:rsidRPr="00832442">
        <w:rPr>
          <w:rFonts w:ascii="Times New Roman" w:hAnsi="Times New Roman" w:cs="Times New Roman"/>
          <w:sz w:val="24"/>
          <w:szCs w:val="24"/>
        </w:rPr>
        <w:t>included 12 countries from the EUKLEMS</w:t>
      </w:r>
      <w:r w:rsidRPr="00291E85">
        <w:rPr>
          <w:rStyle w:val="FootnoteReference"/>
          <w:rFonts w:ascii="Times New Roman" w:hAnsi="Times New Roman" w:cs="Times New Roman"/>
          <w:sz w:val="20"/>
          <w:szCs w:val="20"/>
        </w:rPr>
        <w:footnoteReference w:id="2"/>
      </w:r>
      <w:r w:rsidRPr="00832442">
        <w:rPr>
          <w:rFonts w:ascii="Times New Roman" w:hAnsi="Times New Roman" w:cs="Times New Roman"/>
          <w:sz w:val="24"/>
          <w:szCs w:val="24"/>
        </w:rPr>
        <w:t xml:space="preserve"> dataset</w:t>
      </w:r>
      <w:r w:rsidR="00211DE4" w:rsidRPr="00832442">
        <w:rPr>
          <w:rFonts w:ascii="Times New Roman" w:hAnsi="Times New Roman" w:cs="Times New Roman"/>
          <w:sz w:val="24"/>
          <w:szCs w:val="24"/>
        </w:rPr>
        <w:t>;</w:t>
      </w:r>
      <w:r w:rsidRPr="00832442">
        <w:rPr>
          <w:rFonts w:ascii="Times New Roman" w:hAnsi="Times New Roman" w:cs="Times New Roman"/>
          <w:sz w:val="24"/>
          <w:szCs w:val="24"/>
        </w:rPr>
        <w:t xml:space="preserve"> for the remaining </w:t>
      </w:r>
      <w:r w:rsidR="0059121A" w:rsidRPr="00832442">
        <w:rPr>
          <w:rFonts w:ascii="Times New Roman" w:hAnsi="Times New Roman" w:cs="Times New Roman"/>
          <w:sz w:val="24"/>
          <w:szCs w:val="24"/>
        </w:rPr>
        <w:t>6</w:t>
      </w:r>
      <w:r w:rsidRPr="00832442">
        <w:rPr>
          <w:rFonts w:ascii="Times New Roman" w:hAnsi="Times New Roman" w:cs="Times New Roman"/>
          <w:sz w:val="24"/>
          <w:szCs w:val="24"/>
        </w:rPr>
        <w:t xml:space="preserve"> countries we used data from World KLEMS</w:t>
      </w:r>
      <w:r w:rsidRPr="00291E85">
        <w:rPr>
          <w:rStyle w:val="FootnoteReference"/>
          <w:rFonts w:ascii="Times New Roman" w:hAnsi="Times New Roman" w:cs="Times New Roman"/>
          <w:sz w:val="20"/>
          <w:szCs w:val="20"/>
        </w:rPr>
        <w:footnoteReference w:id="3"/>
      </w:r>
      <w:r w:rsidRPr="00832442">
        <w:rPr>
          <w:rFonts w:ascii="Times New Roman" w:hAnsi="Times New Roman" w:cs="Times New Roman"/>
          <w:sz w:val="24"/>
          <w:szCs w:val="24"/>
        </w:rPr>
        <w:t xml:space="preserve"> or from strictly KLEMS-compatible projects </w:t>
      </w:r>
      <w:r w:rsidR="00211DE4" w:rsidRPr="00832442">
        <w:rPr>
          <w:rFonts w:ascii="Times New Roman" w:hAnsi="Times New Roman" w:cs="Times New Roman"/>
          <w:sz w:val="24"/>
          <w:szCs w:val="24"/>
        </w:rPr>
        <w:t xml:space="preserve">drawing on </w:t>
      </w:r>
      <w:r w:rsidRPr="00832442">
        <w:rPr>
          <w:rFonts w:ascii="Times New Roman" w:hAnsi="Times New Roman" w:cs="Times New Roman"/>
          <w:sz w:val="24"/>
          <w:szCs w:val="24"/>
        </w:rPr>
        <w:t xml:space="preserve">official </w:t>
      </w:r>
      <w:r w:rsidR="00211DE4" w:rsidRPr="00832442">
        <w:rPr>
          <w:rFonts w:ascii="Times New Roman" w:hAnsi="Times New Roman" w:cs="Times New Roman"/>
          <w:sz w:val="24"/>
          <w:szCs w:val="24"/>
        </w:rPr>
        <w:t xml:space="preserve">national accounts </w:t>
      </w:r>
      <w:r w:rsidRPr="00832442">
        <w:rPr>
          <w:rFonts w:ascii="Times New Roman" w:hAnsi="Times New Roman" w:cs="Times New Roman"/>
          <w:sz w:val="24"/>
          <w:szCs w:val="24"/>
        </w:rPr>
        <w:t>data.</w:t>
      </w:r>
      <w:r w:rsidR="0059121A" w:rsidRPr="00832442">
        <w:rPr>
          <w:rFonts w:ascii="Times New Roman" w:hAnsi="Times New Roman" w:cs="Times New Roman"/>
          <w:sz w:val="24"/>
          <w:szCs w:val="24"/>
        </w:rPr>
        <w:t xml:space="preserve"> From these 6 countries we excluded India and Thailand upon inspection about the quality of data. </w:t>
      </w:r>
      <w:r w:rsidR="007666DB">
        <w:rPr>
          <w:rFonts w:ascii="Times New Roman" w:hAnsi="Times New Roman" w:cs="Times New Roman"/>
          <w:sz w:val="24"/>
          <w:szCs w:val="24"/>
        </w:rPr>
        <w:t>O</w:t>
      </w:r>
      <w:r w:rsidR="0059121A" w:rsidRPr="00832442">
        <w:rPr>
          <w:rFonts w:ascii="Times New Roman" w:hAnsi="Times New Roman" w:cs="Times New Roman"/>
          <w:sz w:val="24"/>
          <w:szCs w:val="24"/>
        </w:rPr>
        <w:t xml:space="preserve">ur final sample </w:t>
      </w:r>
      <w:r w:rsidR="007666DB">
        <w:rPr>
          <w:rFonts w:ascii="Times New Roman" w:hAnsi="Times New Roman" w:cs="Times New Roman"/>
          <w:sz w:val="24"/>
          <w:szCs w:val="24"/>
        </w:rPr>
        <w:t xml:space="preserve">thus </w:t>
      </w:r>
      <w:r w:rsidR="0059121A" w:rsidRPr="00832442">
        <w:rPr>
          <w:rFonts w:ascii="Times New Roman" w:hAnsi="Times New Roman" w:cs="Times New Roman"/>
          <w:sz w:val="24"/>
          <w:szCs w:val="24"/>
        </w:rPr>
        <w:t>comprises 24 countries</w:t>
      </w:r>
      <w:r w:rsidR="007666DB">
        <w:rPr>
          <w:rFonts w:ascii="Times New Roman" w:hAnsi="Times New Roman" w:cs="Times New Roman"/>
          <w:sz w:val="24"/>
          <w:szCs w:val="24"/>
        </w:rPr>
        <w:t>; s</w:t>
      </w:r>
      <w:r w:rsidRPr="00832442">
        <w:rPr>
          <w:rFonts w:ascii="Times New Roman" w:hAnsi="Times New Roman" w:cs="Times New Roman"/>
          <w:sz w:val="24"/>
          <w:szCs w:val="24"/>
        </w:rPr>
        <w:t xml:space="preserve">ources are detailed in </w:t>
      </w:r>
      <w:r w:rsidR="007666DB">
        <w:rPr>
          <w:rFonts w:ascii="Times New Roman" w:hAnsi="Times New Roman" w:cs="Times New Roman"/>
          <w:sz w:val="24"/>
          <w:szCs w:val="24"/>
        </w:rPr>
        <w:t>T</w:t>
      </w:r>
      <w:r w:rsidR="00211DE4" w:rsidRPr="00832442">
        <w:rPr>
          <w:rFonts w:ascii="Times New Roman" w:hAnsi="Times New Roman" w:cs="Times New Roman"/>
          <w:sz w:val="24"/>
          <w:szCs w:val="24"/>
        </w:rPr>
        <w:t xml:space="preserve">able </w:t>
      </w:r>
      <w:r w:rsidRPr="00832442">
        <w:rPr>
          <w:rFonts w:ascii="Times New Roman" w:hAnsi="Times New Roman" w:cs="Times New Roman"/>
          <w:sz w:val="24"/>
          <w:szCs w:val="24"/>
        </w:rPr>
        <w:t xml:space="preserve">A.1. Figure A.1 outlines data availability across years for each country. </w:t>
      </w:r>
      <w:r w:rsidR="00211DE4" w:rsidRPr="00832442">
        <w:rPr>
          <w:rFonts w:ascii="Times New Roman" w:hAnsi="Times New Roman" w:cs="Times New Roman"/>
          <w:sz w:val="24"/>
          <w:szCs w:val="24"/>
        </w:rPr>
        <w:t>M</w:t>
      </w:r>
      <w:r w:rsidRPr="00832442">
        <w:rPr>
          <w:rFonts w:ascii="Times New Roman" w:hAnsi="Times New Roman" w:cs="Times New Roman"/>
          <w:sz w:val="24"/>
          <w:szCs w:val="24"/>
        </w:rPr>
        <w:t xml:space="preserve">issing data </w:t>
      </w:r>
      <w:r w:rsidR="00211DE4" w:rsidRPr="00832442">
        <w:rPr>
          <w:rFonts w:ascii="Times New Roman" w:hAnsi="Times New Roman" w:cs="Times New Roman"/>
          <w:sz w:val="24"/>
          <w:szCs w:val="24"/>
        </w:rPr>
        <w:t xml:space="preserve">were filled in </w:t>
      </w:r>
      <w:r w:rsidRPr="00832442">
        <w:rPr>
          <w:rFonts w:ascii="Times New Roman" w:hAnsi="Times New Roman" w:cs="Times New Roman"/>
          <w:sz w:val="24"/>
          <w:szCs w:val="24"/>
        </w:rPr>
        <w:t xml:space="preserve">with compatible </w:t>
      </w:r>
      <w:r w:rsidR="00211DE4" w:rsidRPr="00832442">
        <w:rPr>
          <w:rFonts w:ascii="Times New Roman" w:hAnsi="Times New Roman" w:cs="Times New Roman"/>
          <w:sz w:val="24"/>
          <w:szCs w:val="24"/>
        </w:rPr>
        <w:t xml:space="preserve">national accounts </w:t>
      </w:r>
      <w:r w:rsidRPr="00832442">
        <w:rPr>
          <w:rFonts w:ascii="Times New Roman" w:hAnsi="Times New Roman" w:cs="Times New Roman"/>
          <w:sz w:val="24"/>
          <w:szCs w:val="24"/>
        </w:rPr>
        <w:t xml:space="preserve">data </w:t>
      </w:r>
      <w:r w:rsidR="00211DE4" w:rsidRPr="00832442">
        <w:rPr>
          <w:rFonts w:ascii="Times New Roman" w:hAnsi="Times New Roman" w:cs="Times New Roman"/>
          <w:sz w:val="24"/>
          <w:szCs w:val="24"/>
        </w:rPr>
        <w:t xml:space="preserve">in </w:t>
      </w:r>
      <w:r w:rsidRPr="00832442">
        <w:rPr>
          <w:rFonts w:ascii="Times New Roman" w:hAnsi="Times New Roman" w:cs="Times New Roman"/>
          <w:sz w:val="24"/>
          <w:szCs w:val="24"/>
        </w:rPr>
        <w:t xml:space="preserve">the case of sectoral </w:t>
      </w:r>
      <w:r w:rsidR="00211DE4" w:rsidRPr="00832442">
        <w:rPr>
          <w:rFonts w:ascii="Times New Roman" w:hAnsi="Times New Roman" w:cs="Times New Roman"/>
          <w:sz w:val="24"/>
          <w:szCs w:val="24"/>
        </w:rPr>
        <w:t>gross value added</w:t>
      </w:r>
      <w:r w:rsidRPr="00832442">
        <w:rPr>
          <w:rFonts w:ascii="Times New Roman" w:hAnsi="Times New Roman" w:cs="Times New Roman"/>
          <w:sz w:val="24"/>
          <w:szCs w:val="24"/>
        </w:rPr>
        <w:t xml:space="preserve">, </w:t>
      </w:r>
      <w:r w:rsidR="00211DE4" w:rsidRPr="00832442">
        <w:rPr>
          <w:rFonts w:ascii="Times New Roman" w:hAnsi="Times New Roman" w:cs="Times New Roman"/>
          <w:sz w:val="24"/>
          <w:szCs w:val="24"/>
        </w:rPr>
        <w:t>capital stock, and employment</w:t>
      </w:r>
      <w:r w:rsidR="0059121A" w:rsidRPr="00832442">
        <w:rPr>
          <w:rFonts w:ascii="Times New Roman" w:hAnsi="Times New Roman" w:cs="Times New Roman"/>
          <w:sz w:val="24"/>
          <w:szCs w:val="24"/>
        </w:rPr>
        <w:t xml:space="preserve">. </w:t>
      </w:r>
      <w:r w:rsidRPr="00832442">
        <w:rPr>
          <w:rFonts w:ascii="Times New Roman" w:hAnsi="Times New Roman" w:cs="Times New Roman"/>
          <w:sz w:val="24"/>
          <w:szCs w:val="24"/>
        </w:rPr>
        <w:t>The main constraint in trying to take advantage of EUKLEMS’</w:t>
      </w:r>
      <w:r w:rsidR="00211DE4" w:rsidRPr="00832442">
        <w:rPr>
          <w:rFonts w:ascii="Times New Roman" w:hAnsi="Times New Roman" w:cs="Times New Roman"/>
          <w:sz w:val="24"/>
          <w:szCs w:val="24"/>
        </w:rPr>
        <w:t>s</w:t>
      </w:r>
      <w:r w:rsidRPr="00832442">
        <w:rPr>
          <w:rFonts w:ascii="Times New Roman" w:hAnsi="Times New Roman" w:cs="Times New Roman"/>
          <w:sz w:val="24"/>
          <w:szCs w:val="24"/>
        </w:rPr>
        <w:t xml:space="preserve"> sectoral granularity is the aggregation of LAKLEMS, which shapes the sectoral definition we use for this paper. </w:t>
      </w:r>
    </w:p>
    <w:p w14:paraId="506E5B98" w14:textId="3BFDE592" w:rsidR="00453CDF" w:rsidRDefault="00453CDF" w:rsidP="00291E85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832442">
        <w:rPr>
          <w:rFonts w:ascii="Times New Roman" w:hAnsi="Times New Roman" w:cs="Times New Roman"/>
          <w:sz w:val="24"/>
          <w:szCs w:val="24"/>
        </w:rPr>
        <w:t xml:space="preserve">In order to make GVA and capital stock measures comparable across countries, we expressed all figures in 2010 dollars </w:t>
      </w:r>
      <w:r w:rsidR="00211DE4" w:rsidRPr="00832442">
        <w:rPr>
          <w:rFonts w:ascii="Times New Roman" w:hAnsi="Times New Roman" w:cs="Times New Roman"/>
          <w:sz w:val="24"/>
          <w:szCs w:val="24"/>
        </w:rPr>
        <w:t xml:space="preserve">(purchasing power parity) </w:t>
      </w:r>
      <w:r w:rsidRPr="00832442">
        <w:rPr>
          <w:rFonts w:ascii="Times New Roman" w:hAnsi="Times New Roman" w:cs="Times New Roman"/>
          <w:sz w:val="24"/>
          <w:szCs w:val="24"/>
        </w:rPr>
        <w:t xml:space="preserve">using </w:t>
      </w:r>
      <w:r w:rsidR="00EC072F" w:rsidRPr="00832442">
        <w:rPr>
          <w:rFonts w:ascii="Times New Roman" w:hAnsi="Times New Roman" w:cs="Times New Roman"/>
          <w:sz w:val="24"/>
          <w:szCs w:val="24"/>
        </w:rPr>
        <w:t>c</w:t>
      </w:r>
      <w:r w:rsidRPr="00832442">
        <w:rPr>
          <w:rFonts w:ascii="Times New Roman" w:hAnsi="Times New Roman" w:cs="Times New Roman"/>
          <w:sz w:val="24"/>
          <w:szCs w:val="24"/>
        </w:rPr>
        <w:t xml:space="preserve">onversion </w:t>
      </w:r>
      <w:r w:rsidR="00EC072F" w:rsidRPr="00832442">
        <w:rPr>
          <w:rFonts w:ascii="Times New Roman" w:hAnsi="Times New Roman" w:cs="Times New Roman"/>
          <w:sz w:val="24"/>
          <w:szCs w:val="24"/>
        </w:rPr>
        <w:t>f</w:t>
      </w:r>
      <w:r w:rsidRPr="00832442">
        <w:rPr>
          <w:rFonts w:ascii="Times New Roman" w:hAnsi="Times New Roman" w:cs="Times New Roman"/>
          <w:sz w:val="24"/>
          <w:szCs w:val="24"/>
        </w:rPr>
        <w:t xml:space="preserve">actors from </w:t>
      </w:r>
      <w:r w:rsidR="00211DE4" w:rsidRPr="00832442">
        <w:rPr>
          <w:rFonts w:ascii="Times New Roman" w:hAnsi="Times New Roman" w:cs="Times New Roman"/>
          <w:sz w:val="24"/>
          <w:szCs w:val="24"/>
        </w:rPr>
        <w:t xml:space="preserve">the </w:t>
      </w:r>
      <w:r w:rsidRPr="00832442">
        <w:rPr>
          <w:rFonts w:ascii="Times New Roman" w:hAnsi="Times New Roman" w:cs="Times New Roman"/>
          <w:sz w:val="24"/>
          <w:szCs w:val="24"/>
        </w:rPr>
        <w:t>World Bank</w:t>
      </w:r>
      <w:r w:rsidR="00211DE4" w:rsidRPr="00832442">
        <w:rPr>
          <w:rFonts w:ascii="Times New Roman" w:hAnsi="Times New Roman" w:cs="Times New Roman"/>
          <w:sz w:val="24"/>
          <w:szCs w:val="24"/>
        </w:rPr>
        <w:t>.</w:t>
      </w:r>
      <w:r w:rsidRPr="00291E85">
        <w:rPr>
          <w:rStyle w:val="FootnoteReference"/>
          <w:rFonts w:ascii="Times New Roman" w:hAnsi="Times New Roman" w:cs="Times New Roman"/>
          <w:sz w:val="20"/>
          <w:szCs w:val="20"/>
        </w:rPr>
        <w:footnoteReference w:id="4"/>
      </w:r>
      <w:r w:rsidRPr="00832442">
        <w:rPr>
          <w:rFonts w:ascii="Times New Roman" w:hAnsi="Times New Roman" w:cs="Times New Roman"/>
          <w:sz w:val="24"/>
          <w:szCs w:val="24"/>
        </w:rPr>
        <w:t xml:space="preserve"> Labor </w:t>
      </w:r>
      <w:r w:rsidR="00211DE4" w:rsidRPr="00832442">
        <w:rPr>
          <w:rFonts w:ascii="Times New Roman" w:hAnsi="Times New Roman" w:cs="Times New Roman"/>
          <w:sz w:val="24"/>
          <w:szCs w:val="24"/>
        </w:rPr>
        <w:t xml:space="preserve">productivity </w:t>
      </w:r>
      <w:r w:rsidRPr="0083244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32442">
        <w:rPr>
          <w:rFonts w:ascii="Times New Roman" w:hAnsi="Times New Roman" w:cs="Times New Roman"/>
          <w:bCs/>
          <w:i/>
          <w:iCs/>
          <w:sz w:val="24"/>
          <w:szCs w:val="24"/>
        </w:rPr>
        <w:t>y_i</w:t>
      </w:r>
      <w:proofErr w:type="spellEnd"/>
      <w:r w:rsidRPr="00832442">
        <w:rPr>
          <w:rFonts w:ascii="Times New Roman" w:hAnsi="Times New Roman" w:cs="Times New Roman"/>
          <w:sz w:val="24"/>
          <w:szCs w:val="24"/>
        </w:rPr>
        <w:t xml:space="preserve">) measures were </w:t>
      </w:r>
      <w:r w:rsidR="00211DE4" w:rsidRPr="00832442">
        <w:rPr>
          <w:rFonts w:ascii="Times New Roman" w:hAnsi="Times New Roman" w:cs="Times New Roman"/>
          <w:sz w:val="24"/>
          <w:szCs w:val="24"/>
        </w:rPr>
        <w:t xml:space="preserve">expressed </w:t>
      </w:r>
      <w:r w:rsidRPr="00832442">
        <w:rPr>
          <w:rFonts w:ascii="Times New Roman" w:hAnsi="Times New Roman" w:cs="Times New Roman"/>
          <w:sz w:val="24"/>
          <w:szCs w:val="24"/>
        </w:rPr>
        <w:t xml:space="preserve">as </w:t>
      </w:r>
      <w:r w:rsidRPr="00832442">
        <w:rPr>
          <w:rFonts w:ascii="Times New Roman" w:hAnsi="Times New Roman" w:cs="Times New Roman"/>
          <w:i/>
          <w:iCs/>
          <w:sz w:val="24"/>
          <w:szCs w:val="24"/>
        </w:rPr>
        <w:t>GVA/L</w:t>
      </w:r>
      <w:r w:rsidR="00211DE4" w:rsidRPr="00832442">
        <w:rPr>
          <w:rFonts w:ascii="Times New Roman" w:hAnsi="Times New Roman" w:cs="Times New Roman"/>
          <w:sz w:val="24"/>
          <w:szCs w:val="24"/>
        </w:rPr>
        <w:t>;</w:t>
      </w:r>
      <w:r w:rsidRPr="00832442">
        <w:rPr>
          <w:rFonts w:ascii="Times New Roman" w:hAnsi="Times New Roman" w:cs="Times New Roman"/>
          <w:sz w:val="24"/>
          <w:szCs w:val="24"/>
        </w:rPr>
        <w:t xml:space="preserve"> </w:t>
      </w:r>
      <w:r w:rsidR="00211DE4" w:rsidRPr="00832442">
        <w:rPr>
          <w:rFonts w:ascii="Times New Roman" w:hAnsi="Times New Roman" w:cs="Times New Roman"/>
          <w:sz w:val="24"/>
          <w:szCs w:val="24"/>
        </w:rPr>
        <w:t xml:space="preserve">capital stock </w:t>
      </w:r>
      <w:r w:rsidRPr="00832442">
        <w:rPr>
          <w:rFonts w:ascii="Times New Roman" w:hAnsi="Times New Roman" w:cs="Times New Roman"/>
          <w:sz w:val="24"/>
          <w:szCs w:val="24"/>
        </w:rPr>
        <w:t>per worker (</w:t>
      </w:r>
      <w:proofErr w:type="spellStart"/>
      <w:r w:rsidRPr="00832442">
        <w:rPr>
          <w:rFonts w:ascii="Times New Roman" w:hAnsi="Times New Roman" w:cs="Times New Roman"/>
          <w:bCs/>
          <w:i/>
          <w:iCs/>
          <w:sz w:val="24"/>
          <w:szCs w:val="24"/>
        </w:rPr>
        <w:t>k_i</w:t>
      </w:r>
      <w:proofErr w:type="spellEnd"/>
      <w:r w:rsidRPr="00832442">
        <w:rPr>
          <w:rFonts w:ascii="Times New Roman" w:hAnsi="Times New Roman" w:cs="Times New Roman"/>
          <w:sz w:val="24"/>
          <w:szCs w:val="24"/>
        </w:rPr>
        <w:t xml:space="preserve">) as </w:t>
      </w:r>
      <w:r w:rsidRPr="00832442">
        <w:rPr>
          <w:rFonts w:ascii="Times New Roman" w:hAnsi="Times New Roman" w:cs="Times New Roman"/>
          <w:i/>
          <w:iCs/>
          <w:sz w:val="24"/>
          <w:szCs w:val="24"/>
        </w:rPr>
        <w:t>K/L</w:t>
      </w:r>
      <w:r w:rsidR="00211DE4" w:rsidRPr="00832442">
        <w:rPr>
          <w:rFonts w:ascii="Times New Roman" w:hAnsi="Times New Roman" w:cs="Times New Roman"/>
          <w:sz w:val="24"/>
          <w:szCs w:val="24"/>
        </w:rPr>
        <w:t>. W</w:t>
      </w:r>
      <w:r w:rsidRPr="00832442">
        <w:rPr>
          <w:rFonts w:ascii="Times New Roman" w:hAnsi="Times New Roman" w:cs="Times New Roman"/>
          <w:sz w:val="24"/>
          <w:szCs w:val="24"/>
        </w:rPr>
        <w:t>e calculated the</w:t>
      </w:r>
      <w:r w:rsidR="00A20F54" w:rsidRPr="00832442">
        <w:rPr>
          <w:rFonts w:ascii="Times New Roman" w:hAnsi="Times New Roman" w:cs="Times New Roman"/>
          <w:sz w:val="24"/>
          <w:szCs w:val="24"/>
        </w:rPr>
        <w:t xml:space="preserve"> </w:t>
      </w:r>
      <w:r w:rsidR="00F12956" w:rsidRPr="00832442">
        <w:rPr>
          <w:rFonts w:ascii="Times New Roman" w:hAnsi="Times New Roman" w:cs="Times New Roman"/>
          <w:sz w:val="24"/>
          <w:szCs w:val="24"/>
        </w:rPr>
        <w:t>percentage</w:t>
      </w:r>
      <w:r w:rsidRPr="00832442">
        <w:rPr>
          <w:rFonts w:ascii="Times New Roman" w:hAnsi="Times New Roman" w:cs="Times New Roman"/>
          <w:sz w:val="24"/>
          <w:szCs w:val="24"/>
        </w:rPr>
        <w:t xml:space="preserve"> of workers </w:t>
      </w:r>
      <w:r w:rsidR="00211DE4" w:rsidRPr="00832442">
        <w:rPr>
          <w:rFonts w:ascii="Times New Roman" w:hAnsi="Times New Roman" w:cs="Times New Roman"/>
          <w:sz w:val="24"/>
          <w:szCs w:val="24"/>
        </w:rPr>
        <w:t xml:space="preserve">who </w:t>
      </w:r>
      <w:r w:rsidRPr="00832442">
        <w:rPr>
          <w:rFonts w:ascii="Times New Roman" w:hAnsi="Times New Roman" w:cs="Times New Roman"/>
          <w:sz w:val="24"/>
          <w:szCs w:val="24"/>
        </w:rPr>
        <w:t xml:space="preserve">are </w:t>
      </w:r>
      <w:r w:rsidR="00211DE4" w:rsidRPr="00832442">
        <w:rPr>
          <w:rFonts w:ascii="Times New Roman" w:hAnsi="Times New Roman" w:cs="Times New Roman"/>
          <w:sz w:val="24"/>
          <w:szCs w:val="24"/>
        </w:rPr>
        <w:t xml:space="preserve">salaried </w:t>
      </w:r>
      <w:r w:rsidRPr="00832442">
        <w:rPr>
          <w:rFonts w:ascii="Times New Roman" w:hAnsi="Times New Roman" w:cs="Times New Roman"/>
          <w:sz w:val="24"/>
          <w:szCs w:val="24"/>
        </w:rPr>
        <w:t>employees (</w:t>
      </w:r>
      <w:proofErr w:type="spellStart"/>
      <w:r w:rsidRPr="00832442">
        <w:rPr>
          <w:rFonts w:ascii="Times New Roman" w:hAnsi="Times New Roman" w:cs="Times New Roman"/>
          <w:bCs/>
          <w:i/>
          <w:iCs/>
          <w:sz w:val="24"/>
          <w:szCs w:val="24"/>
        </w:rPr>
        <w:t>remun_i</w:t>
      </w:r>
      <w:proofErr w:type="spellEnd"/>
      <w:r w:rsidRPr="00832442">
        <w:rPr>
          <w:rFonts w:ascii="Times New Roman" w:hAnsi="Times New Roman" w:cs="Times New Roman"/>
          <w:sz w:val="24"/>
          <w:szCs w:val="24"/>
        </w:rPr>
        <w:t>) as a potential proxy for labor formality. These estimates span sectors, countries</w:t>
      </w:r>
      <w:r w:rsidR="00211DE4" w:rsidRPr="00832442">
        <w:rPr>
          <w:rFonts w:ascii="Times New Roman" w:hAnsi="Times New Roman" w:cs="Times New Roman"/>
          <w:sz w:val="24"/>
          <w:szCs w:val="24"/>
        </w:rPr>
        <w:t>,</w:t>
      </w:r>
      <w:r w:rsidRPr="00832442">
        <w:rPr>
          <w:rFonts w:ascii="Times New Roman" w:hAnsi="Times New Roman" w:cs="Times New Roman"/>
          <w:sz w:val="24"/>
          <w:szCs w:val="24"/>
        </w:rPr>
        <w:t xml:space="preserve"> and years. </w:t>
      </w:r>
    </w:p>
    <w:p w14:paraId="165CF014" w14:textId="5B5216BB" w:rsidR="006000FF" w:rsidRDefault="006000FF" w:rsidP="00291E85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773EFA18" w14:textId="77777777" w:rsidR="006000FF" w:rsidRPr="00832442" w:rsidRDefault="006000FF" w:rsidP="00291E85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4533E733" w14:textId="1109049E" w:rsidR="00453CDF" w:rsidRDefault="00453CDF" w:rsidP="008E5463">
      <w:pPr>
        <w:keepNext/>
        <w:keepLines/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32442">
        <w:rPr>
          <w:rFonts w:ascii="Times New Roman" w:hAnsi="Times New Roman" w:cs="Times New Roman"/>
          <w:b/>
          <w:sz w:val="24"/>
          <w:szCs w:val="24"/>
        </w:rPr>
        <w:lastRenderedPageBreak/>
        <w:t>Table A.1</w:t>
      </w:r>
      <w:r w:rsidR="000A6518">
        <w:rPr>
          <w:rFonts w:ascii="Times New Roman" w:hAnsi="Times New Roman" w:cs="Times New Roman"/>
          <w:b/>
          <w:sz w:val="24"/>
          <w:szCs w:val="24"/>
        </w:rPr>
        <w:t>.</w:t>
      </w:r>
    </w:p>
    <w:p w14:paraId="2AECC72E" w14:textId="77777777" w:rsidR="007666DB" w:rsidRPr="00291E85" w:rsidRDefault="007666DB" w:rsidP="008E5463">
      <w:pPr>
        <w:keepNext/>
        <w:keepLines/>
        <w:spacing w:after="0"/>
        <w:jc w:val="center"/>
        <w:rPr>
          <w:rFonts w:ascii="Times New Roman" w:hAnsi="Times New Roman" w:cs="Times New Roman"/>
          <w:b/>
          <w:sz w:val="16"/>
          <w:szCs w:val="16"/>
        </w:rPr>
      </w:pPr>
    </w:p>
    <w:tbl>
      <w:tblPr>
        <w:tblW w:w="9177" w:type="dxa"/>
        <w:tblLook w:val="04A0" w:firstRow="1" w:lastRow="0" w:firstColumn="1" w:lastColumn="0" w:noHBand="0" w:noVBand="1"/>
      </w:tblPr>
      <w:tblGrid>
        <w:gridCol w:w="731"/>
        <w:gridCol w:w="1889"/>
        <w:gridCol w:w="6557"/>
      </w:tblGrid>
      <w:tr w:rsidR="006000FF" w:rsidRPr="006000FF" w14:paraId="1A26DB5E" w14:textId="77777777" w:rsidTr="006000FF">
        <w:trPr>
          <w:trHeight w:val="371"/>
        </w:trPr>
        <w:tc>
          <w:tcPr>
            <w:tcW w:w="91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3E8952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6000F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KLEMS Data Sources</w:t>
            </w:r>
          </w:p>
        </w:tc>
      </w:tr>
      <w:tr w:rsidR="006000FF" w:rsidRPr="006000FF" w14:paraId="091C18D5" w14:textId="77777777" w:rsidTr="006000FF">
        <w:trPr>
          <w:trHeight w:val="490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710D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000FF">
              <w:rPr>
                <w:rFonts w:ascii="Calibri" w:eastAsia="Times New Roman" w:hAnsi="Calibri" w:cs="Calibri"/>
                <w:i/>
                <w:iCs/>
                <w:color w:val="000000"/>
              </w:rPr>
              <w:t>code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D9A4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000FF">
              <w:rPr>
                <w:rFonts w:ascii="Calibri" w:eastAsia="Times New Roman" w:hAnsi="Calibri" w:cs="Calibri"/>
                <w:i/>
                <w:iCs/>
                <w:color w:val="000000"/>
              </w:rPr>
              <w:t>country</w:t>
            </w:r>
          </w:p>
        </w:tc>
        <w:tc>
          <w:tcPr>
            <w:tcW w:w="6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D1ADB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000FF">
              <w:rPr>
                <w:rFonts w:ascii="Calibri" w:eastAsia="Times New Roman" w:hAnsi="Calibri" w:cs="Calibri"/>
                <w:i/>
                <w:iCs/>
                <w:color w:val="000000"/>
              </w:rPr>
              <w:t>Source</w:t>
            </w:r>
          </w:p>
        </w:tc>
      </w:tr>
      <w:tr w:rsidR="006000FF" w:rsidRPr="006000FF" w14:paraId="3B890777" w14:textId="77777777" w:rsidTr="006000FF">
        <w:trPr>
          <w:trHeight w:val="296"/>
        </w:trPr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4B9E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AT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B4A1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Austria</w:t>
            </w:r>
          </w:p>
        </w:tc>
        <w:tc>
          <w:tcPr>
            <w:tcW w:w="65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6239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EUKLEMS</w:t>
            </w:r>
          </w:p>
        </w:tc>
      </w:tr>
      <w:tr w:rsidR="006000FF" w:rsidRPr="006000FF" w14:paraId="25DA8FE8" w14:textId="77777777" w:rsidTr="006000FF">
        <w:trPr>
          <w:trHeight w:val="296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2325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CZ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FDC9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Czech Republic</w:t>
            </w:r>
          </w:p>
        </w:tc>
        <w:tc>
          <w:tcPr>
            <w:tcW w:w="65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94DC76" w14:textId="77777777" w:rsidR="006000FF" w:rsidRPr="006000FF" w:rsidRDefault="006000FF" w:rsidP="0060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000FF" w:rsidRPr="006000FF" w14:paraId="426C6CD2" w14:textId="77777777" w:rsidTr="006000FF">
        <w:trPr>
          <w:trHeight w:val="296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86A1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DE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B60A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  <w:tc>
          <w:tcPr>
            <w:tcW w:w="65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907885" w14:textId="77777777" w:rsidR="006000FF" w:rsidRPr="006000FF" w:rsidRDefault="006000FF" w:rsidP="0060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000FF" w:rsidRPr="006000FF" w14:paraId="2EAD14B7" w14:textId="77777777" w:rsidTr="006000FF">
        <w:trPr>
          <w:trHeight w:val="296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7A59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DK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7BCD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Denmark</w:t>
            </w:r>
          </w:p>
        </w:tc>
        <w:tc>
          <w:tcPr>
            <w:tcW w:w="65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C34EA7" w14:textId="77777777" w:rsidR="006000FF" w:rsidRPr="006000FF" w:rsidRDefault="006000FF" w:rsidP="0060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000FF" w:rsidRPr="006000FF" w14:paraId="0090B16B" w14:textId="77777777" w:rsidTr="006000FF">
        <w:trPr>
          <w:trHeight w:val="296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853A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ES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C641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Spain</w:t>
            </w:r>
          </w:p>
        </w:tc>
        <w:tc>
          <w:tcPr>
            <w:tcW w:w="65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D990B1" w14:textId="77777777" w:rsidR="006000FF" w:rsidRPr="006000FF" w:rsidRDefault="006000FF" w:rsidP="0060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000FF" w:rsidRPr="006000FF" w14:paraId="3638B193" w14:textId="77777777" w:rsidTr="006000FF">
        <w:trPr>
          <w:trHeight w:val="296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048D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FI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7549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Finland</w:t>
            </w:r>
          </w:p>
        </w:tc>
        <w:tc>
          <w:tcPr>
            <w:tcW w:w="65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5A2B36" w14:textId="77777777" w:rsidR="006000FF" w:rsidRPr="006000FF" w:rsidRDefault="006000FF" w:rsidP="0060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000FF" w:rsidRPr="006000FF" w14:paraId="5CC17A84" w14:textId="77777777" w:rsidTr="006000FF">
        <w:trPr>
          <w:trHeight w:val="296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3117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FR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0D48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France</w:t>
            </w:r>
          </w:p>
        </w:tc>
        <w:tc>
          <w:tcPr>
            <w:tcW w:w="65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9B5966" w14:textId="77777777" w:rsidR="006000FF" w:rsidRPr="006000FF" w:rsidRDefault="006000FF" w:rsidP="0060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000FF" w:rsidRPr="006000FF" w14:paraId="00A1C5A6" w14:textId="77777777" w:rsidTr="006000FF">
        <w:trPr>
          <w:trHeight w:val="296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F957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IT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3AD8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Italy</w:t>
            </w:r>
          </w:p>
        </w:tc>
        <w:tc>
          <w:tcPr>
            <w:tcW w:w="65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CD722B" w14:textId="77777777" w:rsidR="006000FF" w:rsidRPr="006000FF" w:rsidRDefault="006000FF" w:rsidP="0060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000FF" w:rsidRPr="006000FF" w14:paraId="47897206" w14:textId="77777777" w:rsidTr="006000FF">
        <w:trPr>
          <w:trHeight w:val="296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259A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NL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7CE7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Netherlands</w:t>
            </w:r>
          </w:p>
        </w:tc>
        <w:tc>
          <w:tcPr>
            <w:tcW w:w="65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BFAE2B" w14:textId="77777777" w:rsidR="006000FF" w:rsidRPr="006000FF" w:rsidRDefault="006000FF" w:rsidP="0060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000FF" w:rsidRPr="006000FF" w14:paraId="7F030BE3" w14:textId="77777777" w:rsidTr="006000FF">
        <w:trPr>
          <w:trHeight w:val="296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382D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1B0C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Sweden</w:t>
            </w:r>
          </w:p>
        </w:tc>
        <w:tc>
          <w:tcPr>
            <w:tcW w:w="65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DA6936" w14:textId="77777777" w:rsidR="006000FF" w:rsidRPr="006000FF" w:rsidRDefault="006000FF" w:rsidP="0060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000FF" w:rsidRPr="006000FF" w14:paraId="58B28214" w14:textId="77777777" w:rsidTr="006000FF">
        <w:trPr>
          <w:trHeight w:val="296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0A69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UK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3D3B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United Kingdom</w:t>
            </w:r>
          </w:p>
        </w:tc>
        <w:tc>
          <w:tcPr>
            <w:tcW w:w="65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31C72A" w14:textId="77777777" w:rsidR="006000FF" w:rsidRPr="006000FF" w:rsidRDefault="006000FF" w:rsidP="0060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000FF" w:rsidRPr="006000FF" w14:paraId="7385CAAA" w14:textId="77777777" w:rsidTr="006000FF">
        <w:trPr>
          <w:trHeight w:val="296"/>
        </w:trPr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521B7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US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B4B43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United States</w:t>
            </w:r>
          </w:p>
        </w:tc>
        <w:tc>
          <w:tcPr>
            <w:tcW w:w="65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6324C1" w14:textId="77777777" w:rsidR="006000FF" w:rsidRPr="006000FF" w:rsidRDefault="006000FF" w:rsidP="0060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000FF" w:rsidRPr="006000FF" w14:paraId="78307F46" w14:textId="77777777" w:rsidTr="006000FF">
        <w:trPr>
          <w:trHeight w:val="296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D1B1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CL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6FE8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Chile</w:t>
            </w:r>
          </w:p>
        </w:tc>
        <w:tc>
          <w:tcPr>
            <w:tcW w:w="655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F3D2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LAKLEMS</w:t>
            </w:r>
          </w:p>
        </w:tc>
      </w:tr>
      <w:tr w:rsidR="006000FF" w:rsidRPr="006000FF" w14:paraId="19C4A51A" w14:textId="77777777" w:rsidTr="006000FF">
        <w:trPr>
          <w:trHeight w:val="296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A546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CO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7094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Colombia</w:t>
            </w:r>
          </w:p>
        </w:tc>
        <w:tc>
          <w:tcPr>
            <w:tcW w:w="655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1FCB3C" w14:textId="77777777" w:rsidR="006000FF" w:rsidRPr="006000FF" w:rsidRDefault="006000FF" w:rsidP="0060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000FF" w:rsidRPr="006000FF" w14:paraId="2F913CFD" w14:textId="77777777" w:rsidTr="006000FF">
        <w:trPr>
          <w:trHeight w:val="296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83EE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MX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FEC0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Mexico</w:t>
            </w:r>
          </w:p>
        </w:tc>
        <w:tc>
          <w:tcPr>
            <w:tcW w:w="655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94FBEB" w14:textId="77777777" w:rsidR="006000FF" w:rsidRPr="006000FF" w:rsidRDefault="006000FF" w:rsidP="0060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000FF" w:rsidRPr="006000FF" w14:paraId="7B8107A8" w14:textId="77777777" w:rsidTr="006000FF">
        <w:trPr>
          <w:trHeight w:val="296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8ED9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EL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0BF9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El Salvador</w:t>
            </w:r>
          </w:p>
        </w:tc>
        <w:tc>
          <w:tcPr>
            <w:tcW w:w="655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DE3416" w14:textId="77777777" w:rsidR="006000FF" w:rsidRPr="006000FF" w:rsidRDefault="006000FF" w:rsidP="0060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000FF" w:rsidRPr="006000FF" w14:paraId="2AD00CC9" w14:textId="77777777" w:rsidTr="006000FF">
        <w:trPr>
          <w:trHeight w:val="296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A5CE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CR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875C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Costa Rica</w:t>
            </w:r>
          </w:p>
        </w:tc>
        <w:tc>
          <w:tcPr>
            <w:tcW w:w="655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4D9EC0" w14:textId="77777777" w:rsidR="006000FF" w:rsidRPr="006000FF" w:rsidRDefault="006000FF" w:rsidP="0060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000FF" w:rsidRPr="006000FF" w14:paraId="69196366" w14:textId="77777777" w:rsidTr="006000FF">
        <w:trPr>
          <w:trHeight w:val="296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371E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HO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20F1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Honduras</w:t>
            </w:r>
          </w:p>
        </w:tc>
        <w:tc>
          <w:tcPr>
            <w:tcW w:w="655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AE6304" w14:textId="77777777" w:rsidR="006000FF" w:rsidRPr="006000FF" w:rsidRDefault="006000FF" w:rsidP="0060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000FF" w:rsidRPr="006000FF" w14:paraId="362703EA" w14:textId="77777777" w:rsidTr="006000FF">
        <w:trPr>
          <w:trHeight w:val="296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2B35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PE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39FD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Peru</w:t>
            </w:r>
          </w:p>
        </w:tc>
        <w:tc>
          <w:tcPr>
            <w:tcW w:w="655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EA7F6A" w14:textId="77777777" w:rsidR="006000FF" w:rsidRPr="006000FF" w:rsidRDefault="006000FF" w:rsidP="0060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000FF" w:rsidRPr="006000FF" w14:paraId="0C28016E" w14:textId="77777777" w:rsidTr="006000FF">
        <w:trPr>
          <w:trHeight w:val="296"/>
        </w:trPr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DEBE5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DO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F7966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Dominican Republic</w:t>
            </w:r>
          </w:p>
        </w:tc>
        <w:tc>
          <w:tcPr>
            <w:tcW w:w="655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41034A" w14:textId="77777777" w:rsidR="006000FF" w:rsidRPr="006000FF" w:rsidRDefault="006000FF" w:rsidP="006000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000FF" w:rsidRPr="006000FF" w14:paraId="26FA409C" w14:textId="77777777" w:rsidTr="006000FF">
        <w:trPr>
          <w:trHeight w:val="296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A0BD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CN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7350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Canada</w:t>
            </w:r>
          </w:p>
        </w:tc>
        <w:tc>
          <w:tcPr>
            <w:tcW w:w="6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E9941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World KLEMS &amp; Statistics Canada</w:t>
            </w:r>
          </w:p>
        </w:tc>
      </w:tr>
      <w:tr w:rsidR="006000FF" w:rsidRPr="006000FF" w14:paraId="39F793BD" w14:textId="77777777" w:rsidTr="006000FF">
        <w:trPr>
          <w:trHeight w:val="296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6D06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J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5C8A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Japan</w:t>
            </w:r>
          </w:p>
        </w:tc>
        <w:tc>
          <w:tcPr>
            <w:tcW w:w="6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7006A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RIETI's Japan Industrial Productivity Database 2018 (JIP)</w:t>
            </w:r>
          </w:p>
        </w:tc>
      </w:tr>
      <w:tr w:rsidR="006000FF" w:rsidRPr="006000FF" w14:paraId="2774E85D" w14:textId="77777777" w:rsidTr="006000FF">
        <w:trPr>
          <w:trHeight w:val="296"/>
        </w:trPr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7A19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IN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F304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India</w:t>
            </w:r>
          </w:p>
        </w:tc>
        <w:tc>
          <w:tcPr>
            <w:tcW w:w="65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2A370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Reserve Bank of India's KLEMS Database</w:t>
            </w:r>
          </w:p>
        </w:tc>
      </w:tr>
      <w:tr w:rsidR="006000FF" w:rsidRPr="006000FF" w14:paraId="1A521A2E" w14:textId="77777777" w:rsidTr="006000FF">
        <w:trPr>
          <w:trHeight w:val="296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082F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AS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C917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Australia</w:t>
            </w:r>
          </w:p>
        </w:tc>
        <w:tc>
          <w:tcPr>
            <w:tcW w:w="6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86546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Australian Bureau of Statistics</w:t>
            </w:r>
          </w:p>
        </w:tc>
      </w:tr>
      <w:tr w:rsidR="006000FF" w:rsidRPr="006000FF" w14:paraId="7882839F" w14:textId="77777777" w:rsidTr="006000FF">
        <w:trPr>
          <w:trHeight w:val="296"/>
        </w:trPr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11FA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KO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97AA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Korea</w:t>
            </w:r>
          </w:p>
        </w:tc>
        <w:tc>
          <w:tcPr>
            <w:tcW w:w="6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80130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Bank of Korea &amp; GGDC</w:t>
            </w:r>
          </w:p>
        </w:tc>
      </w:tr>
      <w:tr w:rsidR="006000FF" w:rsidRPr="006000FF" w14:paraId="30B97D3D" w14:textId="77777777" w:rsidTr="006000FF">
        <w:trPr>
          <w:trHeight w:val="296"/>
        </w:trPr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06E43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TH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2D1CA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Thailand</w:t>
            </w:r>
          </w:p>
        </w:tc>
        <w:tc>
          <w:tcPr>
            <w:tcW w:w="6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F6DF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00FF">
              <w:rPr>
                <w:rFonts w:ascii="Calibri" w:eastAsia="Times New Roman" w:hAnsi="Calibri" w:cs="Calibri"/>
                <w:color w:val="000000"/>
              </w:rPr>
              <w:t>National Economic &amp; Social Development Council of Thailand &amp; GGDC</w:t>
            </w:r>
          </w:p>
        </w:tc>
      </w:tr>
    </w:tbl>
    <w:p w14:paraId="73396ACA" w14:textId="0CC56864" w:rsidR="00453CDF" w:rsidRPr="00832442" w:rsidRDefault="00453CDF" w:rsidP="008E5463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6960EC38" w14:textId="5ABEF0E7" w:rsidR="007666DB" w:rsidRDefault="007666DB" w:rsidP="00291E85">
      <w:pPr>
        <w:spacing w:after="0" w:line="240" w:lineRule="auto"/>
        <w:jc w:val="center"/>
        <w:rPr>
          <w:rFonts w:ascii="Times New Roman" w:hAnsi="Times New Roman" w:cs="Times New Roman"/>
          <w:b/>
          <w:sz w:val="16"/>
          <w:szCs w:val="16"/>
        </w:rPr>
      </w:pPr>
    </w:p>
    <w:p w14:paraId="6A2CC175" w14:textId="19ADE524" w:rsidR="006000FF" w:rsidRDefault="006000FF" w:rsidP="00291E85">
      <w:pPr>
        <w:spacing w:after="0" w:line="240" w:lineRule="auto"/>
        <w:jc w:val="center"/>
        <w:rPr>
          <w:rFonts w:ascii="Times New Roman" w:hAnsi="Times New Roman" w:cs="Times New Roman"/>
          <w:b/>
          <w:sz w:val="16"/>
          <w:szCs w:val="16"/>
        </w:rPr>
      </w:pPr>
    </w:p>
    <w:p w14:paraId="3F3C4715" w14:textId="625D0007" w:rsidR="006000FF" w:rsidRDefault="006000FF" w:rsidP="00291E85">
      <w:pPr>
        <w:spacing w:after="0" w:line="240" w:lineRule="auto"/>
        <w:jc w:val="center"/>
        <w:rPr>
          <w:rFonts w:ascii="Times New Roman" w:hAnsi="Times New Roman" w:cs="Times New Roman"/>
          <w:b/>
          <w:sz w:val="16"/>
          <w:szCs w:val="16"/>
        </w:rPr>
      </w:pPr>
    </w:p>
    <w:p w14:paraId="24D70960" w14:textId="2EE509B9" w:rsidR="006000FF" w:rsidRDefault="006000FF" w:rsidP="00291E85">
      <w:pPr>
        <w:spacing w:after="0" w:line="240" w:lineRule="auto"/>
        <w:jc w:val="center"/>
        <w:rPr>
          <w:rFonts w:ascii="Times New Roman" w:hAnsi="Times New Roman" w:cs="Times New Roman"/>
          <w:b/>
          <w:sz w:val="16"/>
          <w:szCs w:val="16"/>
        </w:rPr>
      </w:pPr>
    </w:p>
    <w:p w14:paraId="23B2C4DE" w14:textId="63A89FAE" w:rsidR="006000FF" w:rsidRDefault="006000FF" w:rsidP="00291E85">
      <w:pPr>
        <w:spacing w:after="0" w:line="240" w:lineRule="auto"/>
        <w:jc w:val="center"/>
        <w:rPr>
          <w:rFonts w:ascii="Times New Roman" w:hAnsi="Times New Roman" w:cs="Times New Roman"/>
          <w:b/>
          <w:sz w:val="16"/>
          <w:szCs w:val="16"/>
        </w:rPr>
      </w:pPr>
    </w:p>
    <w:p w14:paraId="5702B957" w14:textId="35A15575" w:rsidR="006000FF" w:rsidRDefault="006000FF" w:rsidP="00291E85">
      <w:pPr>
        <w:spacing w:after="0" w:line="240" w:lineRule="auto"/>
        <w:jc w:val="center"/>
        <w:rPr>
          <w:rFonts w:ascii="Times New Roman" w:hAnsi="Times New Roman" w:cs="Times New Roman"/>
          <w:b/>
          <w:sz w:val="16"/>
          <w:szCs w:val="16"/>
        </w:rPr>
      </w:pPr>
    </w:p>
    <w:p w14:paraId="0958424C" w14:textId="62A451DC" w:rsidR="006000FF" w:rsidRDefault="006000FF" w:rsidP="00291E85">
      <w:pPr>
        <w:spacing w:after="0" w:line="240" w:lineRule="auto"/>
        <w:jc w:val="center"/>
        <w:rPr>
          <w:rFonts w:ascii="Times New Roman" w:hAnsi="Times New Roman" w:cs="Times New Roman"/>
          <w:b/>
          <w:sz w:val="16"/>
          <w:szCs w:val="16"/>
        </w:rPr>
      </w:pPr>
    </w:p>
    <w:p w14:paraId="54E5468D" w14:textId="6FBB36F6" w:rsidR="006000FF" w:rsidRDefault="006000FF" w:rsidP="00291E85">
      <w:pPr>
        <w:spacing w:after="0" w:line="240" w:lineRule="auto"/>
        <w:jc w:val="center"/>
        <w:rPr>
          <w:rFonts w:ascii="Times New Roman" w:hAnsi="Times New Roman" w:cs="Times New Roman"/>
          <w:b/>
          <w:sz w:val="16"/>
          <w:szCs w:val="16"/>
        </w:rPr>
      </w:pPr>
    </w:p>
    <w:p w14:paraId="7C3869BC" w14:textId="77777777" w:rsidR="006000FF" w:rsidRPr="00291E85" w:rsidRDefault="006000FF" w:rsidP="00291E85">
      <w:pPr>
        <w:spacing w:after="0" w:line="240" w:lineRule="auto"/>
        <w:jc w:val="center"/>
        <w:rPr>
          <w:rFonts w:ascii="Times New Roman" w:hAnsi="Times New Roman" w:cs="Times New Roman"/>
          <w:b/>
          <w:sz w:val="16"/>
          <w:szCs w:val="16"/>
        </w:rPr>
      </w:pPr>
    </w:p>
    <w:p w14:paraId="410DA294" w14:textId="77777777" w:rsidR="006000FF" w:rsidRDefault="006000FF" w:rsidP="008E5463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3E07179" w14:textId="77777777" w:rsidR="006000FF" w:rsidRDefault="006000FF" w:rsidP="008E5463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9453E9A" w14:textId="77777777" w:rsidR="006000FF" w:rsidRDefault="006000FF" w:rsidP="008E5463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A96AEDE" w14:textId="77777777" w:rsidR="006000FF" w:rsidRDefault="006000FF" w:rsidP="008E5463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19CEE8F" w14:textId="77777777" w:rsidR="006000FF" w:rsidRDefault="006000FF" w:rsidP="008E5463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CC2AA5C" w14:textId="34CB75B0" w:rsidR="00453CDF" w:rsidRDefault="00453CDF" w:rsidP="008E5463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32442">
        <w:rPr>
          <w:rFonts w:ascii="Times New Roman" w:hAnsi="Times New Roman" w:cs="Times New Roman"/>
          <w:b/>
          <w:sz w:val="24"/>
          <w:szCs w:val="24"/>
        </w:rPr>
        <w:t>Figure A.1</w:t>
      </w:r>
      <w:r w:rsidR="000A6518">
        <w:rPr>
          <w:rFonts w:ascii="Times New Roman" w:hAnsi="Times New Roman" w:cs="Times New Roman"/>
          <w:b/>
          <w:sz w:val="24"/>
          <w:szCs w:val="24"/>
        </w:rPr>
        <w:t>.</w:t>
      </w:r>
    </w:p>
    <w:p w14:paraId="7C6EC1E4" w14:textId="648B0554" w:rsidR="006000FF" w:rsidRDefault="006000FF" w:rsidP="008E5463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4585463" w14:textId="2F078C92" w:rsidR="006000FF" w:rsidRDefault="006000FF" w:rsidP="008E5463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000FF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3AAFD55" wp14:editId="78B175F4">
            <wp:extent cx="5943600" cy="4270906"/>
            <wp:effectExtent l="0" t="0" r="0" b="0"/>
            <wp:docPr id="12" name="Picture 12" descr="D:\Programs\ProductionJournal\Temp\41885_2021_98_Figa_Prin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Programs\ProductionJournal\Temp\41885_2021_98_Figa_Print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70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2E9AD5" w14:textId="77777777" w:rsidR="008021B4" w:rsidRPr="00291E85" w:rsidRDefault="008021B4" w:rsidP="008E5463">
      <w:pPr>
        <w:spacing w:after="0"/>
        <w:jc w:val="center"/>
        <w:rPr>
          <w:rFonts w:ascii="Times New Roman" w:hAnsi="Times New Roman" w:cs="Times New Roman"/>
          <w:b/>
          <w:sz w:val="16"/>
          <w:szCs w:val="16"/>
        </w:rPr>
      </w:pPr>
    </w:p>
    <w:p w14:paraId="530E89AD" w14:textId="21042AB0" w:rsidR="00453CDF" w:rsidRPr="00832442" w:rsidRDefault="00453CDF" w:rsidP="00291E85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16C0D73D" w14:textId="09C02020" w:rsidR="008021B4" w:rsidRDefault="00453CDF" w:rsidP="00291E85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832442">
        <w:rPr>
          <w:rFonts w:ascii="Times New Roman" w:hAnsi="Times New Roman" w:cs="Times New Roman"/>
          <w:sz w:val="24"/>
          <w:szCs w:val="24"/>
        </w:rPr>
        <w:t xml:space="preserve">As control variables, we included a </w:t>
      </w:r>
      <w:r w:rsidR="00A31738" w:rsidRPr="00832442">
        <w:rPr>
          <w:rFonts w:ascii="Times New Roman" w:hAnsi="Times New Roman" w:cs="Times New Roman"/>
          <w:sz w:val="24"/>
          <w:szCs w:val="24"/>
        </w:rPr>
        <w:t xml:space="preserve">human capital index </w:t>
      </w:r>
      <w:r w:rsidRPr="00832442">
        <w:rPr>
          <w:rFonts w:ascii="Times New Roman" w:hAnsi="Times New Roman" w:cs="Times New Roman"/>
          <w:sz w:val="24"/>
          <w:szCs w:val="24"/>
        </w:rPr>
        <w:t>from Penn World Table 9.1</w:t>
      </w:r>
      <w:r w:rsidR="00721FC8" w:rsidRPr="00832442">
        <w:rPr>
          <w:rFonts w:ascii="Times New Roman" w:hAnsi="Times New Roman" w:cs="Times New Roman"/>
          <w:sz w:val="24"/>
          <w:szCs w:val="24"/>
        </w:rPr>
        <w:t>,</w:t>
      </w:r>
      <w:r w:rsidRPr="00291E85">
        <w:rPr>
          <w:rStyle w:val="FootnoteReference"/>
          <w:rFonts w:ascii="Times New Roman" w:hAnsi="Times New Roman" w:cs="Times New Roman"/>
          <w:sz w:val="20"/>
          <w:szCs w:val="20"/>
        </w:rPr>
        <w:footnoteReference w:id="5"/>
      </w:r>
      <w:r w:rsidRPr="00832442">
        <w:rPr>
          <w:rFonts w:ascii="Times New Roman" w:hAnsi="Times New Roman" w:cs="Times New Roman"/>
          <w:sz w:val="24"/>
          <w:szCs w:val="24"/>
        </w:rPr>
        <w:t xml:space="preserve"> and </w:t>
      </w:r>
      <w:r w:rsidR="00A31738" w:rsidRPr="00832442">
        <w:rPr>
          <w:rFonts w:ascii="Times New Roman" w:hAnsi="Times New Roman" w:cs="Times New Roman"/>
          <w:sz w:val="24"/>
          <w:szCs w:val="24"/>
        </w:rPr>
        <w:t xml:space="preserve">a measure of trade openness </w:t>
      </w:r>
      <w:r w:rsidRPr="00832442">
        <w:rPr>
          <w:rFonts w:ascii="Times New Roman" w:hAnsi="Times New Roman" w:cs="Times New Roman"/>
          <w:sz w:val="24"/>
          <w:szCs w:val="24"/>
        </w:rPr>
        <w:t>(exports plus imports as a</w:t>
      </w:r>
      <w:r w:rsidR="00A20F54" w:rsidRPr="00832442">
        <w:rPr>
          <w:rFonts w:ascii="Times New Roman" w:hAnsi="Times New Roman" w:cs="Times New Roman"/>
          <w:sz w:val="24"/>
          <w:szCs w:val="24"/>
        </w:rPr>
        <w:t xml:space="preserve"> </w:t>
      </w:r>
      <w:r w:rsidR="00F12956" w:rsidRPr="00832442">
        <w:rPr>
          <w:rFonts w:ascii="Times New Roman" w:hAnsi="Times New Roman" w:cs="Times New Roman"/>
          <w:sz w:val="24"/>
          <w:szCs w:val="24"/>
        </w:rPr>
        <w:t>percentage</w:t>
      </w:r>
      <w:r w:rsidRPr="00832442">
        <w:rPr>
          <w:rFonts w:ascii="Times New Roman" w:hAnsi="Times New Roman" w:cs="Times New Roman"/>
          <w:sz w:val="24"/>
          <w:szCs w:val="24"/>
        </w:rPr>
        <w:t xml:space="preserve"> of GDP</w:t>
      </w:r>
      <w:r w:rsidR="00A31738" w:rsidRPr="00832442">
        <w:rPr>
          <w:rFonts w:ascii="Times New Roman" w:hAnsi="Times New Roman" w:cs="Times New Roman"/>
          <w:sz w:val="24"/>
          <w:szCs w:val="24"/>
        </w:rPr>
        <w:t>),</w:t>
      </w:r>
      <w:r w:rsidRPr="00832442">
        <w:rPr>
          <w:rFonts w:ascii="Times New Roman" w:hAnsi="Times New Roman" w:cs="Times New Roman"/>
          <w:sz w:val="24"/>
          <w:szCs w:val="24"/>
        </w:rPr>
        <w:t xml:space="preserve"> using data from </w:t>
      </w:r>
      <w:r w:rsidR="00CF281A">
        <w:rPr>
          <w:rFonts w:ascii="Times New Roman" w:hAnsi="Times New Roman" w:cs="Times New Roman"/>
          <w:sz w:val="24"/>
          <w:szCs w:val="24"/>
        </w:rPr>
        <w:t xml:space="preserve">the </w:t>
      </w:r>
      <w:r w:rsidRPr="00832442">
        <w:rPr>
          <w:rFonts w:ascii="Times New Roman" w:hAnsi="Times New Roman" w:cs="Times New Roman"/>
          <w:sz w:val="24"/>
          <w:szCs w:val="24"/>
        </w:rPr>
        <w:t xml:space="preserve">World Bank. The complete </w:t>
      </w:r>
      <w:r w:rsidR="00A31738" w:rsidRPr="00832442">
        <w:rPr>
          <w:rFonts w:ascii="Times New Roman" w:hAnsi="Times New Roman" w:cs="Times New Roman"/>
          <w:sz w:val="24"/>
          <w:szCs w:val="24"/>
        </w:rPr>
        <w:t xml:space="preserve">set </w:t>
      </w:r>
      <w:r w:rsidRPr="00832442">
        <w:rPr>
          <w:rFonts w:ascii="Times New Roman" w:hAnsi="Times New Roman" w:cs="Times New Roman"/>
          <w:sz w:val="24"/>
          <w:szCs w:val="24"/>
        </w:rPr>
        <w:t xml:space="preserve">of variables is displayed in </w:t>
      </w:r>
      <w:r w:rsidR="00CF281A">
        <w:rPr>
          <w:rFonts w:ascii="Times New Roman" w:hAnsi="Times New Roman" w:cs="Times New Roman"/>
          <w:sz w:val="24"/>
          <w:szCs w:val="24"/>
        </w:rPr>
        <w:t>T</w:t>
      </w:r>
      <w:r w:rsidRPr="00832442">
        <w:rPr>
          <w:rFonts w:ascii="Times New Roman" w:hAnsi="Times New Roman" w:cs="Times New Roman"/>
          <w:sz w:val="24"/>
          <w:szCs w:val="24"/>
        </w:rPr>
        <w:t>able A.</w:t>
      </w:r>
      <w:r w:rsidR="00EC072F" w:rsidRPr="00832442">
        <w:rPr>
          <w:rFonts w:ascii="Times New Roman" w:hAnsi="Times New Roman" w:cs="Times New Roman"/>
          <w:sz w:val="24"/>
          <w:szCs w:val="24"/>
        </w:rPr>
        <w:t>2</w:t>
      </w:r>
      <w:r w:rsidR="008021B4">
        <w:rPr>
          <w:rFonts w:ascii="Times New Roman" w:hAnsi="Times New Roman" w:cs="Times New Roman"/>
          <w:sz w:val="24"/>
          <w:szCs w:val="24"/>
        </w:rPr>
        <w:t>.</w:t>
      </w:r>
    </w:p>
    <w:p w14:paraId="4F420577" w14:textId="2A9D253F" w:rsidR="00453CDF" w:rsidRPr="00832442" w:rsidRDefault="00453CDF" w:rsidP="008E546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663B9FE" w14:textId="77777777" w:rsidR="006000FF" w:rsidRDefault="006000FF" w:rsidP="008E5463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AE8CBD4" w14:textId="77777777" w:rsidR="006000FF" w:rsidRDefault="006000FF" w:rsidP="008E5463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85B89AE" w14:textId="77777777" w:rsidR="006000FF" w:rsidRDefault="006000FF" w:rsidP="008E5463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43EF3E9" w14:textId="77777777" w:rsidR="006000FF" w:rsidRDefault="006000FF" w:rsidP="008E5463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91DD09F" w14:textId="77777777" w:rsidR="006000FF" w:rsidRDefault="006000FF" w:rsidP="008E5463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282A007" w14:textId="77777777" w:rsidR="006000FF" w:rsidRDefault="006000FF" w:rsidP="008E5463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F847AAC" w14:textId="77777777" w:rsidR="006000FF" w:rsidRDefault="006000FF" w:rsidP="008E5463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1F1C2CF" w14:textId="77777777" w:rsidR="006000FF" w:rsidRDefault="006000FF" w:rsidP="008E5463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6230332" w14:textId="77777777" w:rsidR="006000FF" w:rsidRDefault="006000FF" w:rsidP="008E5463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A3F8043" w14:textId="77777777" w:rsidR="006000FF" w:rsidRDefault="006000FF" w:rsidP="008E5463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84E31D9" w14:textId="63048BE8" w:rsidR="00453CDF" w:rsidRDefault="00453CDF" w:rsidP="008E5463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32442">
        <w:rPr>
          <w:rFonts w:ascii="Times New Roman" w:hAnsi="Times New Roman" w:cs="Times New Roman"/>
          <w:b/>
          <w:sz w:val="24"/>
          <w:szCs w:val="24"/>
        </w:rPr>
        <w:t>Table A.</w:t>
      </w:r>
      <w:r w:rsidR="00A0126D" w:rsidRPr="00832442">
        <w:rPr>
          <w:rFonts w:ascii="Times New Roman" w:hAnsi="Times New Roman" w:cs="Times New Roman"/>
          <w:b/>
          <w:sz w:val="24"/>
          <w:szCs w:val="24"/>
        </w:rPr>
        <w:t>2</w:t>
      </w:r>
      <w:r w:rsidR="000A6518">
        <w:rPr>
          <w:rFonts w:ascii="Times New Roman" w:hAnsi="Times New Roman" w:cs="Times New Roman"/>
          <w:b/>
          <w:sz w:val="24"/>
          <w:szCs w:val="24"/>
        </w:rPr>
        <w:t>.</w:t>
      </w:r>
    </w:p>
    <w:p w14:paraId="4078230A" w14:textId="77777777" w:rsidR="006000FF" w:rsidRDefault="006000FF" w:rsidP="008E5463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581" w:type="dxa"/>
        <w:tblLook w:val="04A0" w:firstRow="1" w:lastRow="0" w:firstColumn="1" w:lastColumn="0" w:noHBand="0" w:noVBand="1"/>
      </w:tblPr>
      <w:tblGrid>
        <w:gridCol w:w="1063"/>
        <w:gridCol w:w="2383"/>
        <w:gridCol w:w="1753"/>
        <w:gridCol w:w="2535"/>
        <w:gridCol w:w="1847"/>
      </w:tblGrid>
      <w:tr w:rsidR="006000FF" w:rsidRPr="006000FF" w14:paraId="43CB1C35" w14:textId="77777777" w:rsidTr="006000FF">
        <w:trPr>
          <w:trHeight w:val="517"/>
        </w:trPr>
        <w:tc>
          <w:tcPr>
            <w:tcW w:w="95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7104A0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6000FF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Variable Definition</w:t>
            </w:r>
          </w:p>
        </w:tc>
      </w:tr>
      <w:tr w:rsidR="006000FF" w:rsidRPr="006000FF" w14:paraId="65226529" w14:textId="77777777" w:rsidTr="006000FF">
        <w:trPr>
          <w:trHeight w:val="705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5EBED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i/>
                <w:iCs/>
                <w:color w:val="000000"/>
              </w:rPr>
              <w:t>code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8D8AA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i/>
                <w:iCs/>
                <w:color w:val="000000"/>
              </w:rPr>
              <w:t>Variable description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CA502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i/>
                <w:iCs/>
                <w:color w:val="000000"/>
              </w:rPr>
              <w:t>Observations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320DB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i/>
                <w:iCs/>
                <w:color w:val="000000"/>
              </w:rPr>
              <w:t>Unit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0574F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i/>
                <w:iCs/>
                <w:color w:val="000000"/>
              </w:rPr>
              <w:t>Source</w:t>
            </w:r>
          </w:p>
        </w:tc>
      </w:tr>
      <w:tr w:rsidR="006000FF" w:rsidRPr="006000FF" w14:paraId="7F89F7C9" w14:textId="77777777" w:rsidTr="006000FF">
        <w:trPr>
          <w:trHeight w:val="832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FD293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000FF"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</w:rPr>
              <w:t>y_i</w:t>
            </w:r>
            <w:proofErr w:type="spellEnd"/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E34D4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b/>
                <w:bCs/>
                <w:color w:val="000000"/>
              </w:rPr>
              <w:t>Labor productivity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DAAB8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B1880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color w:val="000000"/>
              </w:rPr>
              <w:t>Thousand gross value added 2010 PPP dollars per person engaged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7E787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color w:val="000000"/>
              </w:rPr>
              <w:t>KLEMS</w:t>
            </w:r>
          </w:p>
        </w:tc>
      </w:tr>
      <w:tr w:rsidR="006000FF" w:rsidRPr="006000FF" w14:paraId="6C6B93A6" w14:textId="77777777" w:rsidTr="006000FF">
        <w:trPr>
          <w:trHeight w:val="832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3E0BD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000FF"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</w:rPr>
              <w:t>k_i</w:t>
            </w:r>
            <w:proofErr w:type="spellEnd"/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1A347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b/>
                <w:bCs/>
                <w:color w:val="000000"/>
              </w:rPr>
              <w:t>Capital stock per worker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1B4EF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color w:val="000000"/>
              </w:rPr>
              <w:t>All assets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6FC01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color w:val="000000"/>
              </w:rPr>
              <w:t>Thousand gross value added 2010 PPP dollars per person engaged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EA1A1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color w:val="000000"/>
              </w:rPr>
              <w:t>KLEMS</w:t>
            </w:r>
          </w:p>
        </w:tc>
      </w:tr>
      <w:tr w:rsidR="006000FF" w:rsidRPr="006000FF" w14:paraId="10E11FD1" w14:textId="77777777" w:rsidTr="006000FF">
        <w:trPr>
          <w:trHeight w:val="74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3260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000FF"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</w:rPr>
              <w:t>tfp_i</w:t>
            </w:r>
            <w:proofErr w:type="spellEnd"/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57C71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b/>
                <w:bCs/>
                <w:color w:val="000000"/>
              </w:rPr>
              <w:t>TFP Index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3E6BA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color w:val="000000"/>
              </w:rPr>
              <w:t>TFP (value added based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721B9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color w:val="000000"/>
              </w:rPr>
              <w:t>Index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579DE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color w:val="000000"/>
              </w:rPr>
              <w:t>KLEMS</w:t>
            </w:r>
          </w:p>
        </w:tc>
      </w:tr>
      <w:tr w:rsidR="006000FF" w:rsidRPr="006000FF" w14:paraId="289D1A51" w14:textId="77777777" w:rsidTr="006000FF">
        <w:trPr>
          <w:trHeight w:val="915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E4ED9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</w:rPr>
            </w:pPr>
            <w:r w:rsidRPr="006000FF"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</w:rPr>
              <w:t>tfp2_i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39DF8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b/>
                <w:bCs/>
                <w:color w:val="000000"/>
              </w:rPr>
              <w:t>TFP Index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00359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color w:val="000000"/>
              </w:rPr>
              <w:t>Calculated with average sample α</w:t>
            </w:r>
            <w:proofErr w:type="spellStart"/>
            <w:r w:rsidRPr="006000FF">
              <w:rPr>
                <w:rFonts w:ascii="Calibri" w:eastAsia="Times New Roman" w:hAnsi="Calibri" w:cs="Times New Roman"/>
                <w:color w:val="000000"/>
                <w:vertAlign w:val="subscript"/>
              </w:rPr>
              <w:t>i</w:t>
            </w:r>
            <w:proofErr w:type="spellEnd"/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D0F0C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color w:val="000000"/>
              </w:rPr>
              <w:t>Log-thousand GVA 2010 dollars per person engaged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73585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color w:val="000000"/>
              </w:rPr>
              <w:t>Own based on KLEMS</w:t>
            </w:r>
          </w:p>
        </w:tc>
      </w:tr>
      <w:tr w:rsidR="006000FF" w:rsidRPr="006000FF" w14:paraId="75F15085" w14:textId="77777777" w:rsidTr="006000FF">
        <w:trPr>
          <w:trHeight w:val="435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75797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000FF"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</w:rPr>
              <w:t>va_i</w:t>
            </w:r>
            <w:proofErr w:type="spellEnd"/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7FE3D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b/>
                <w:bCs/>
                <w:color w:val="000000"/>
              </w:rPr>
              <w:t>Gross Value Added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167D1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887DA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color w:val="000000"/>
              </w:rPr>
              <w:t>Thousand 2010 dollars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0A89C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color w:val="000000"/>
              </w:rPr>
              <w:t>KLEMS</w:t>
            </w:r>
          </w:p>
        </w:tc>
      </w:tr>
      <w:tr w:rsidR="006000FF" w:rsidRPr="006000FF" w14:paraId="2811B11B" w14:textId="77777777" w:rsidTr="006000FF">
        <w:trPr>
          <w:trHeight w:val="435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F53A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000FF"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</w:rPr>
              <w:t>e_i</w:t>
            </w:r>
            <w:proofErr w:type="spellEnd"/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E9619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b/>
                <w:bCs/>
                <w:color w:val="000000"/>
              </w:rPr>
              <w:t>Employment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129BA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ACF3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color w:val="000000"/>
              </w:rPr>
              <w:t>Thousand engaged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99ABB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color w:val="000000"/>
              </w:rPr>
              <w:t>KLEMS</w:t>
            </w:r>
          </w:p>
        </w:tc>
      </w:tr>
      <w:tr w:rsidR="006000FF" w:rsidRPr="006000FF" w14:paraId="3488213D" w14:textId="77777777" w:rsidTr="006000FF">
        <w:trPr>
          <w:trHeight w:val="435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422FD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000FF"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</w:rPr>
              <w:t>remun_i</w:t>
            </w:r>
            <w:proofErr w:type="spellEnd"/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F1702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b/>
                <w:bCs/>
                <w:color w:val="000000"/>
              </w:rPr>
              <w:t>% of workers that are employees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26C10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86E76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color w:val="000000"/>
              </w:rPr>
              <w:t>% of engaged workers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29E1B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color w:val="000000"/>
              </w:rPr>
              <w:t>Own based on KLEMS</w:t>
            </w:r>
          </w:p>
        </w:tc>
      </w:tr>
      <w:tr w:rsidR="006000FF" w:rsidRPr="006000FF" w14:paraId="7FF67408" w14:textId="77777777" w:rsidTr="006000FF">
        <w:trPr>
          <w:trHeight w:val="435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FFA2C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000FF"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</w:rPr>
              <w:t>hc</w:t>
            </w:r>
            <w:proofErr w:type="spellEnd"/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D6219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b/>
                <w:bCs/>
                <w:color w:val="000000"/>
              </w:rPr>
              <w:t>Human Capital Index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91314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DB060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color w:val="000000"/>
              </w:rPr>
              <w:t>Index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3F8A4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color w:val="000000"/>
              </w:rPr>
              <w:t>PWT 9.1</w:t>
            </w:r>
          </w:p>
        </w:tc>
      </w:tr>
      <w:tr w:rsidR="006000FF" w:rsidRPr="006000FF" w14:paraId="1015168E" w14:textId="77777777" w:rsidTr="006000FF">
        <w:trPr>
          <w:trHeight w:val="435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E498C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</w:rPr>
            </w:pPr>
            <w:r w:rsidRPr="006000FF">
              <w:rPr>
                <w:rFonts w:ascii="Calibri Light" w:eastAsia="Times New Roman" w:hAnsi="Calibri Light" w:cs="Times New Roman"/>
                <w:b/>
                <w:bCs/>
                <w:color w:val="000000"/>
                <w:sz w:val="24"/>
                <w:szCs w:val="24"/>
              </w:rPr>
              <w:t>trade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85668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b/>
                <w:bCs/>
                <w:color w:val="000000"/>
              </w:rPr>
              <w:t>Trade as % of GDP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77F63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000FF">
              <w:rPr>
                <w:rFonts w:ascii="Calibri" w:eastAsia="Times New Roman" w:hAnsi="Calibri" w:cs="Times New Roman"/>
                <w:color w:val="000000"/>
              </w:rPr>
              <w:t>Exports+Imports</w:t>
            </w:r>
            <w:proofErr w:type="spellEnd"/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EEE3B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color w:val="000000"/>
              </w:rPr>
              <w:t>% of GDP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616CA" w14:textId="77777777" w:rsidR="006000FF" w:rsidRPr="006000FF" w:rsidRDefault="006000FF" w:rsidP="006000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00FF">
              <w:rPr>
                <w:rFonts w:ascii="Calibri" w:eastAsia="Times New Roman" w:hAnsi="Calibri" w:cs="Times New Roman"/>
                <w:color w:val="000000"/>
              </w:rPr>
              <w:t>World Bank</w:t>
            </w:r>
          </w:p>
        </w:tc>
      </w:tr>
    </w:tbl>
    <w:p w14:paraId="231F8178" w14:textId="69AAAF83" w:rsidR="0083070D" w:rsidRPr="00832442" w:rsidRDefault="0083070D" w:rsidP="008E5463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7F8BA60" w14:textId="77777777" w:rsidR="001703DB" w:rsidRDefault="001703DB">
      <w:pPr>
        <w:rPr>
          <w:rFonts w:ascii="Times New Roman" w:eastAsia="Times New Roman" w:hAnsi="Times New Roman" w:cs="Times New Roman"/>
          <w:b/>
          <w:bCs/>
          <w:sz w:val="28"/>
          <w:szCs w:val="36"/>
          <w:lang w:eastAsia="es-AR"/>
        </w:rPr>
      </w:pPr>
      <w:r>
        <w:br w:type="page"/>
      </w:r>
    </w:p>
    <w:p w14:paraId="271391CB" w14:textId="3A2A855E" w:rsidR="00453CDF" w:rsidRDefault="00374CCD" w:rsidP="008E5463">
      <w:pPr>
        <w:pStyle w:val="Heading2"/>
        <w:spacing w:before="0" w:beforeAutospacing="0" w:after="0" w:afterAutospacing="0"/>
        <w:rPr>
          <w:lang w:val="en-US"/>
        </w:rPr>
      </w:pPr>
      <w:r w:rsidRPr="00374CCD">
        <w:rPr>
          <w:rFonts w:eastAsiaTheme="minorHAnsi"/>
          <w:bCs w:val="0"/>
          <w:szCs w:val="28"/>
          <w:shd w:val="clear" w:color="auto" w:fill="FFFFFF"/>
          <w:lang w:val="en-US" w:eastAsia="en-US"/>
        </w:rPr>
        <w:lastRenderedPageBreak/>
        <w:t>Online</w:t>
      </w:r>
      <w:r w:rsidRPr="00832442">
        <w:rPr>
          <w:lang w:val="en-US"/>
        </w:rPr>
        <w:t xml:space="preserve"> </w:t>
      </w:r>
      <w:r w:rsidR="00453CDF" w:rsidRPr="00832442">
        <w:rPr>
          <w:lang w:val="en-US"/>
        </w:rPr>
        <w:t>Appendix B</w:t>
      </w:r>
      <w:r w:rsidR="00401D7C">
        <w:rPr>
          <w:lang w:val="en-US"/>
        </w:rPr>
        <w:t>.</w:t>
      </w:r>
      <w:r w:rsidR="00453CDF" w:rsidRPr="00832442">
        <w:rPr>
          <w:lang w:val="en-US"/>
        </w:rPr>
        <w:t xml:space="preserve"> High</w:t>
      </w:r>
      <w:r w:rsidR="00BD0992" w:rsidRPr="00832442">
        <w:rPr>
          <w:lang w:val="en-US"/>
        </w:rPr>
        <w:t>-</w:t>
      </w:r>
      <w:r w:rsidR="001703DB">
        <w:rPr>
          <w:lang w:val="en-US"/>
        </w:rPr>
        <w:t>F</w:t>
      </w:r>
      <w:r w:rsidR="00BD0992" w:rsidRPr="00832442">
        <w:rPr>
          <w:lang w:val="en-US"/>
        </w:rPr>
        <w:t xml:space="preserve">requency </w:t>
      </w:r>
      <w:r w:rsidR="001703DB">
        <w:rPr>
          <w:lang w:val="en-US"/>
        </w:rPr>
        <w:t>D</w:t>
      </w:r>
      <w:r w:rsidR="00BD0992" w:rsidRPr="00832442">
        <w:rPr>
          <w:lang w:val="en-US"/>
        </w:rPr>
        <w:t xml:space="preserve">ata </w:t>
      </w:r>
      <w:r w:rsidR="001703DB">
        <w:rPr>
          <w:lang w:val="en-US"/>
        </w:rPr>
        <w:t>S</w:t>
      </w:r>
      <w:r w:rsidR="00BD0992" w:rsidRPr="00832442">
        <w:rPr>
          <w:lang w:val="en-US"/>
        </w:rPr>
        <w:t xml:space="preserve">ources and </w:t>
      </w:r>
      <w:r w:rsidR="001703DB">
        <w:rPr>
          <w:lang w:val="en-US"/>
        </w:rPr>
        <w:t>M</w:t>
      </w:r>
      <w:r w:rsidR="00BD0992" w:rsidRPr="00832442">
        <w:rPr>
          <w:lang w:val="en-US"/>
        </w:rPr>
        <w:t>ethodology</w:t>
      </w:r>
    </w:p>
    <w:p w14:paraId="0DCF77C3" w14:textId="77777777" w:rsidR="001703DB" w:rsidRPr="00291E85" w:rsidRDefault="001703DB" w:rsidP="008E5463">
      <w:pPr>
        <w:pStyle w:val="Heading2"/>
        <w:spacing w:before="0" w:beforeAutospacing="0" w:after="0" w:afterAutospacing="0"/>
        <w:rPr>
          <w:sz w:val="20"/>
          <w:szCs w:val="20"/>
          <w:lang w:val="en-US"/>
        </w:rPr>
      </w:pPr>
    </w:p>
    <w:p w14:paraId="31E2BFF0" w14:textId="663A4859" w:rsidR="00453CDF" w:rsidRDefault="00453CDF" w:rsidP="00291E8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2442">
        <w:rPr>
          <w:rFonts w:ascii="Times New Roman" w:hAnsi="Times New Roman" w:cs="Times New Roman"/>
          <w:sz w:val="24"/>
          <w:szCs w:val="24"/>
        </w:rPr>
        <w:t xml:space="preserve">Data on monthly sectoral output was collected mainly from </w:t>
      </w:r>
      <w:r w:rsidR="00D77924" w:rsidRPr="00832442">
        <w:rPr>
          <w:rFonts w:ascii="Times New Roman" w:hAnsi="Times New Roman" w:cs="Times New Roman"/>
          <w:sz w:val="24"/>
          <w:szCs w:val="24"/>
        </w:rPr>
        <w:t xml:space="preserve">national statistical institutions </w:t>
      </w:r>
      <w:r w:rsidRPr="00832442">
        <w:rPr>
          <w:rFonts w:ascii="Times New Roman" w:hAnsi="Times New Roman" w:cs="Times New Roman"/>
          <w:sz w:val="24"/>
          <w:szCs w:val="24"/>
        </w:rPr>
        <w:t>for LAC countries and from OECD Stat</w:t>
      </w:r>
      <w:r w:rsidRPr="00291E85">
        <w:rPr>
          <w:rStyle w:val="FootnoteReference"/>
          <w:rFonts w:ascii="Times New Roman" w:hAnsi="Times New Roman" w:cs="Times New Roman"/>
          <w:sz w:val="20"/>
          <w:szCs w:val="20"/>
        </w:rPr>
        <w:footnoteReference w:id="6"/>
      </w:r>
      <w:r w:rsidRPr="00832442">
        <w:rPr>
          <w:rFonts w:ascii="Times New Roman" w:hAnsi="Times New Roman" w:cs="Times New Roman"/>
          <w:sz w:val="24"/>
          <w:szCs w:val="24"/>
        </w:rPr>
        <w:t xml:space="preserve"> for OECD-Europe averages. Table B.1 lists </w:t>
      </w:r>
      <w:r w:rsidR="00D77924" w:rsidRPr="00832442">
        <w:rPr>
          <w:rFonts w:ascii="Times New Roman" w:hAnsi="Times New Roman" w:cs="Times New Roman"/>
          <w:sz w:val="24"/>
          <w:szCs w:val="24"/>
        </w:rPr>
        <w:t xml:space="preserve">the data </w:t>
      </w:r>
      <w:r w:rsidRPr="00832442">
        <w:rPr>
          <w:rFonts w:ascii="Times New Roman" w:hAnsi="Times New Roman" w:cs="Times New Roman"/>
          <w:sz w:val="24"/>
          <w:szCs w:val="24"/>
        </w:rPr>
        <w:t xml:space="preserve">availability and sources for each country. </w:t>
      </w:r>
    </w:p>
    <w:p w14:paraId="64F6794A" w14:textId="77777777" w:rsidR="001703DB" w:rsidRPr="00832442" w:rsidRDefault="001703DB" w:rsidP="008E5463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EA27F6" w14:textId="466B42C4" w:rsidR="00453CDF" w:rsidRPr="00832442" w:rsidRDefault="00453CDF" w:rsidP="008E5463">
      <w:pPr>
        <w:keepNext/>
        <w:keepLines/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32442">
        <w:rPr>
          <w:rFonts w:ascii="Times New Roman" w:hAnsi="Times New Roman" w:cs="Times New Roman"/>
          <w:b/>
          <w:sz w:val="24"/>
          <w:szCs w:val="24"/>
        </w:rPr>
        <w:t>Table B.1</w:t>
      </w:r>
      <w:r w:rsidR="000A6518">
        <w:rPr>
          <w:rFonts w:ascii="Times New Roman" w:hAnsi="Times New Roman" w:cs="Times New Roman"/>
          <w:b/>
          <w:sz w:val="24"/>
          <w:szCs w:val="24"/>
        </w:rPr>
        <w:t>.</w:t>
      </w:r>
    </w:p>
    <w:p w14:paraId="4C0BF709" w14:textId="08FB6646" w:rsidR="00453CDF" w:rsidRPr="00832442" w:rsidRDefault="00453CDF" w:rsidP="008E5463">
      <w:pPr>
        <w:spacing w:after="0"/>
        <w:jc w:val="center"/>
        <w:rPr>
          <w:rFonts w:ascii="Times New Roman" w:hAnsi="Times New Roman" w:cs="Times New Roman"/>
        </w:rPr>
      </w:pPr>
      <w:r w:rsidRPr="00255C80">
        <w:rPr>
          <w:rFonts w:ascii="Times New Roman" w:hAnsi="Times New Roman" w:cs="Times New Roman"/>
          <w:noProof/>
        </w:rPr>
        <w:drawing>
          <wp:inline distT="0" distB="0" distL="0" distR="0" wp14:anchorId="0379D698" wp14:editId="742A4667">
            <wp:extent cx="5612130" cy="2412304"/>
            <wp:effectExtent l="0" t="0" r="7620" b="0"/>
            <wp:docPr id="20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412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10F8FA" w14:textId="3A740CF0" w:rsidR="00453CDF" w:rsidRPr="00832442" w:rsidRDefault="00453CDF" w:rsidP="008E5463">
      <w:pPr>
        <w:spacing w:after="0"/>
        <w:jc w:val="center"/>
        <w:rPr>
          <w:rFonts w:ascii="Times New Roman" w:hAnsi="Times New Roman" w:cs="Times New Roman"/>
        </w:rPr>
      </w:pPr>
      <w:r w:rsidRPr="00255C80">
        <w:rPr>
          <w:rFonts w:ascii="Times New Roman" w:hAnsi="Times New Roman" w:cs="Times New Roman"/>
          <w:noProof/>
        </w:rPr>
        <w:drawing>
          <wp:inline distT="0" distB="0" distL="0" distR="0" wp14:anchorId="14DBDEAC" wp14:editId="51FA2CB2">
            <wp:extent cx="5612130" cy="1324705"/>
            <wp:effectExtent l="0" t="0" r="7620" b="8890"/>
            <wp:docPr id="21" name="Imagen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1324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2C4717" w14:textId="77777777" w:rsidR="00453CDF" w:rsidRPr="00832442" w:rsidRDefault="00453CDF" w:rsidP="008E5463">
      <w:pPr>
        <w:spacing w:after="0"/>
        <w:jc w:val="both"/>
        <w:rPr>
          <w:rFonts w:ascii="Times New Roman" w:hAnsi="Times New Roman" w:cs="Times New Roman"/>
        </w:rPr>
      </w:pPr>
    </w:p>
    <w:p w14:paraId="1DB02702" w14:textId="7C5A9D78" w:rsidR="00453CDF" w:rsidRPr="00832442" w:rsidRDefault="00453CDF" w:rsidP="00291E85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832442">
        <w:rPr>
          <w:rFonts w:ascii="Times New Roman" w:hAnsi="Times New Roman" w:cs="Times New Roman"/>
          <w:sz w:val="24"/>
          <w:szCs w:val="24"/>
        </w:rPr>
        <w:t xml:space="preserve">We studied four different monthly time series: aggregate GDP, </w:t>
      </w:r>
      <w:r w:rsidR="0081706E" w:rsidRPr="00832442">
        <w:rPr>
          <w:rFonts w:ascii="Times New Roman" w:hAnsi="Times New Roman" w:cs="Times New Roman"/>
          <w:sz w:val="24"/>
          <w:szCs w:val="24"/>
        </w:rPr>
        <w:t>construction</w:t>
      </w:r>
      <w:r w:rsidRPr="00832442">
        <w:rPr>
          <w:rFonts w:ascii="Times New Roman" w:hAnsi="Times New Roman" w:cs="Times New Roman"/>
          <w:sz w:val="24"/>
          <w:szCs w:val="24"/>
        </w:rPr>
        <w:t xml:space="preserve">, </w:t>
      </w:r>
      <w:r w:rsidR="0081706E" w:rsidRPr="00832442">
        <w:rPr>
          <w:rFonts w:ascii="Times New Roman" w:hAnsi="Times New Roman" w:cs="Times New Roman"/>
          <w:sz w:val="24"/>
          <w:szCs w:val="24"/>
        </w:rPr>
        <w:t>manufacturing</w:t>
      </w:r>
      <w:r w:rsidRPr="00832442">
        <w:rPr>
          <w:rFonts w:ascii="Times New Roman" w:hAnsi="Times New Roman" w:cs="Times New Roman"/>
          <w:sz w:val="24"/>
          <w:szCs w:val="24"/>
        </w:rPr>
        <w:t xml:space="preserve">, and </w:t>
      </w:r>
      <w:r w:rsidR="00A57099" w:rsidRPr="00832442">
        <w:rPr>
          <w:rFonts w:ascii="Times New Roman" w:hAnsi="Times New Roman" w:cs="Times New Roman"/>
          <w:sz w:val="24"/>
          <w:szCs w:val="24"/>
        </w:rPr>
        <w:t xml:space="preserve">wholesale and retail </w:t>
      </w:r>
      <w:r w:rsidR="0081706E" w:rsidRPr="00832442">
        <w:rPr>
          <w:rFonts w:ascii="Times New Roman" w:hAnsi="Times New Roman" w:cs="Times New Roman"/>
          <w:sz w:val="24"/>
          <w:szCs w:val="24"/>
        </w:rPr>
        <w:t>trade</w:t>
      </w:r>
      <w:r w:rsidRPr="00832442">
        <w:rPr>
          <w:rFonts w:ascii="Times New Roman" w:hAnsi="Times New Roman" w:cs="Times New Roman"/>
          <w:sz w:val="24"/>
          <w:szCs w:val="24"/>
        </w:rPr>
        <w:t xml:space="preserve">. In each case we seasonally adjusted monthly series (using Census X-12) and </w:t>
      </w:r>
      <w:r w:rsidR="0081706E" w:rsidRPr="00832442">
        <w:rPr>
          <w:rFonts w:ascii="Times New Roman" w:hAnsi="Times New Roman" w:cs="Times New Roman"/>
          <w:sz w:val="24"/>
          <w:szCs w:val="24"/>
        </w:rPr>
        <w:t xml:space="preserve">also </w:t>
      </w:r>
      <w:r w:rsidRPr="00832442">
        <w:rPr>
          <w:rFonts w:ascii="Times New Roman" w:hAnsi="Times New Roman" w:cs="Times New Roman"/>
          <w:sz w:val="24"/>
          <w:szCs w:val="24"/>
        </w:rPr>
        <w:t xml:space="preserve">expressed them </w:t>
      </w:r>
      <w:r w:rsidR="0081706E" w:rsidRPr="00832442">
        <w:rPr>
          <w:rFonts w:ascii="Times New Roman" w:hAnsi="Times New Roman" w:cs="Times New Roman"/>
          <w:sz w:val="24"/>
          <w:szCs w:val="24"/>
        </w:rPr>
        <w:t xml:space="preserve">as </w:t>
      </w:r>
      <w:r w:rsidRPr="00832442">
        <w:rPr>
          <w:rFonts w:ascii="Times New Roman" w:hAnsi="Times New Roman" w:cs="Times New Roman"/>
          <w:sz w:val="24"/>
          <w:szCs w:val="24"/>
        </w:rPr>
        <w:t>year</w:t>
      </w:r>
      <w:r w:rsidR="000A6518">
        <w:rPr>
          <w:rFonts w:ascii="Times New Roman" w:hAnsi="Times New Roman" w:cs="Times New Roman"/>
          <w:sz w:val="24"/>
          <w:szCs w:val="24"/>
        </w:rPr>
        <w:t>-</w:t>
      </w:r>
      <w:r w:rsidRPr="00832442">
        <w:rPr>
          <w:rFonts w:ascii="Times New Roman" w:hAnsi="Times New Roman" w:cs="Times New Roman"/>
          <w:sz w:val="24"/>
          <w:szCs w:val="24"/>
        </w:rPr>
        <w:t>on</w:t>
      </w:r>
      <w:r w:rsidR="000A6518">
        <w:rPr>
          <w:rFonts w:ascii="Times New Roman" w:hAnsi="Times New Roman" w:cs="Times New Roman"/>
          <w:sz w:val="24"/>
          <w:szCs w:val="24"/>
        </w:rPr>
        <w:t>-</w:t>
      </w:r>
      <w:r w:rsidRPr="00832442">
        <w:rPr>
          <w:rFonts w:ascii="Times New Roman" w:hAnsi="Times New Roman" w:cs="Times New Roman"/>
          <w:sz w:val="24"/>
          <w:szCs w:val="24"/>
        </w:rPr>
        <w:t xml:space="preserve">year growth rates </w:t>
      </w:r>
      <w:r w:rsidR="0081706E" w:rsidRPr="00832442">
        <w:rPr>
          <w:rFonts w:ascii="Times New Roman" w:hAnsi="Times New Roman" w:cs="Times New Roman"/>
          <w:sz w:val="24"/>
          <w:szCs w:val="24"/>
        </w:rPr>
        <w:t xml:space="preserve">whenever </w:t>
      </w:r>
      <w:r w:rsidRPr="00832442">
        <w:rPr>
          <w:rFonts w:ascii="Times New Roman" w:hAnsi="Times New Roman" w:cs="Times New Roman"/>
          <w:sz w:val="24"/>
          <w:szCs w:val="24"/>
        </w:rPr>
        <w:t xml:space="preserve">the corresponding </w:t>
      </w:r>
      <w:r w:rsidR="0081706E" w:rsidRPr="00832442">
        <w:rPr>
          <w:rFonts w:ascii="Times New Roman" w:hAnsi="Times New Roman" w:cs="Times New Roman"/>
          <w:sz w:val="24"/>
          <w:szCs w:val="24"/>
        </w:rPr>
        <w:t xml:space="preserve">national statistical office did not </w:t>
      </w:r>
      <w:r w:rsidRPr="00832442">
        <w:rPr>
          <w:rFonts w:ascii="Times New Roman" w:hAnsi="Times New Roman" w:cs="Times New Roman"/>
          <w:sz w:val="24"/>
          <w:szCs w:val="24"/>
        </w:rPr>
        <w:t xml:space="preserve">present the series in that format. </w:t>
      </w:r>
    </w:p>
    <w:p w14:paraId="0ADDDB02" w14:textId="77E8E9E4" w:rsidR="0069073D" w:rsidRPr="00832442" w:rsidRDefault="0081706E" w:rsidP="00291E85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832442">
        <w:rPr>
          <w:rFonts w:ascii="Times New Roman" w:hAnsi="Times New Roman" w:cs="Times New Roman"/>
          <w:sz w:val="24"/>
          <w:szCs w:val="24"/>
        </w:rPr>
        <w:t xml:space="preserve">For each of the four categories we computed </w:t>
      </w:r>
      <w:r w:rsidR="00453CDF" w:rsidRPr="00832442">
        <w:rPr>
          <w:rFonts w:ascii="Times New Roman" w:hAnsi="Times New Roman" w:cs="Times New Roman"/>
          <w:sz w:val="24"/>
          <w:szCs w:val="24"/>
        </w:rPr>
        <w:t xml:space="preserve">average </w:t>
      </w:r>
      <w:r w:rsidR="007F6BE3" w:rsidRPr="00832442">
        <w:rPr>
          <w:rFonts w:ascii="Times New Roman" w:hAnsi="Times New Roman" w:cs="Times New Roman"/>
          <w:sz w:val="24"/>
          <w:szCs w:val="24"/>
        </w:rPr>
        <w:t>year-on-year</w:t>
      </w:r>
      <w:r w:rsidR="00453CDF" w:rsidRPr="00832442">
        <w:rPr>
          <w:rFonts w:ascii="Times New Roman" w:hAnsi="Times New Roman" w:cs="Times New Roman"/>
          <w:sz w:val="24"/>
          <w:szCs w:val="24"/>
        </w:rPr>
        <w:t xml:space="preserve"> growth rates</w:t>
      </w:r>
      <w:r w:rsidRPr="00832442">
        <w:rPr>
          <w:rFonts w:ascii="Times New Roman" w:hAnsi="Times New Roman" w:cs="Times New Roman"/>
          <w:sz w:val="24"/>
          <w:szCs w:val="24"/>
        </w:rPr>
        <w:t xml:space="preserve"> across countries</w:t>
      </w:r>
      <w:r w:rsidR="00453CDF" w:rsidRPr="00832442">
        <w:rPr>
          <w:rFonts w:ascii="Times New Roman" w:hAnsi="Times New Roman" w:cs="Times New Roman"/>
          <w:sz w:val="24"/>
          <w:szCs w:val="24"/>
        </w:rPr>
        <w:t xml:space="preserve">. </w:t>
      </w:r>
      <w:r w:rsidRPr="00832442">
        <w:rPr>
          <w:rFonts w:ascii="Times New Roman" w:hAnsi="Times New Roman" w:cs="Times New Roman"/>
          <w:sz w:val="24"/>
          <w:szCs w:val="24"/>
        </w:rPr>
        <w:t>N</w:t>
      </w:r>
      <w:r w:rsidR="00453CDF" w:rsidRPr="00832442">
        <w:rPr>
          <w:rFonts w:ascii="Times New Roman" w:hAnsi="Times New Roman" w:cs="Times New Roman"/>
          <w:sz w:val="24"/>
          <w:szCs w:val="24"/>
        </w:rPr>
        <w:t xml:space="preserve">ot all LAC countries </w:t>
      </w:r>
      <w:r w:rsidRPr="00832442">
        <w:rPr>
          <w:rFonts w:ascii="Times New Roman" w:hAnsi="Times New Roman" w:cs="Times New Roman"/>
          <w:sz w:val="24"/>
          <w:szCs w:val="24"/>
        </w:rPr>
        <w:t xml:space="preserve">publish </w:t>
      </w:r>
      <w:r w:rsidR="00453CDF" w:rsidRPr="00832442">
        <w:rPr>
          <w:rFonts w:ascii="Times New Roman" w:hAnsi="Times New Roman" w:cs="Times New Roman"/>
          <w:sz w:val="24"/>
          <w:szCs w:val="24"/>
        </w:rPr>
        <w:t xml:space="preserve">monthly data </w:t>
      </w:r>
      <w:r w:rsidRPr="00832442">
        <w:rPr>
          <w:rFonts w:ascii="Times New Roman" w:hAnsi="Times New Roman" w:cs="Times New Roman"/>
          <w:sz w:val="24"/>
          <w:szCs w:val="24"/>
        </w:rPr>
        <w:t xml:space="preserve">distinguishing </w:t>
      </w:r>
      <w:r w:rsidR="00D735D5" w:rsidRPr="00832442">
        <w:rPr>
          <w:rFonts w:ascii="Times New Roman" w:hAnsi="Times New Roman" w:cs="Times New Roman"/>
          <w:sz w:val="24"/>
          <w:szCs w:val="24"/>
        </w:rPr>
        <w:t xml:space="preserve">retail </w:t>
      </w:r>
      <w:r w:rsidR="00453CDF" w:rsidRPr="00832442">
        <w:rPr>
          <w:rFonts w:ascii="Times New Roman" w:hAnsi="Times New Roman" w:cs="Times New Roman"/>
          <w:sz w:val="24"/>
          <w:szCs w:val="24"/>
        </w:rPr>
        <w:t xml:space="preserve">from </w:t>
      </w:r>
      <w:r w:rsidR="00D735D5" w:rsidRPr="00832442">
        <w:rPr>
          <w:rFonts w:ascii="Times New Roman" w:hAnsi="Times New Roman" w:cs="Times New Roman"/>
          <w:sz w:val="24"/>
          <w:szCs w:val="24"/>
        </w:rPr>
        <w:t xml:space="preserve">wholesale </w:t>
      </w:r>
      <w:r w:rsidRPr="00832442">
        <w:rPr>
          <w:rFonts w:ascii="Times New Roman" w:hAnsi="Times New Roman" w:cs="Times New Roman"/>
          <w:sz w:val="24"/>
          <w:szCs w:val="24"/>
        </w:rPr>
        <w:t>trade</w:t>
      </w:r>
      <w:r w:rsidR="00E91705" w:rsidRPr="0083244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5CD02A2" w14:textId="77777777" w:rsidR="0069073D" w:rsidRPr="00832442" w:rsidRDefault="0069073D" w:rsidP="008E5463">
      <w:pPr>
        <w:spacing w:after="0"/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  <w:r w:rsidRPr="00832442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br w:type="page"/>
      </w:r>
    </w:p>
    <w:p w14:paraId="2E7F2934" w14:textId="2FC46875" w:rsidR="00D43471" w:rsidRDefault="00374CCD" w:rsidP="00291E85">
      <w:pPr>
        <w:pStyle w:val="Heading2"/>
        <w:spacing w:before="0" w:beforeAutospacing="0" w:after="0" w:afterAutospacing="0"/>
        <w:jc w:val="both"/>
        <w:rPr>
          <w:shd w:val="clear" w:color="auto" w:fill="FFFFFF"/>
          <w:lang w:val="en-US"/>
        </w:rPr>
      </w:pPr>
      <w:r w:rsidRPr="00374CCD">
        <w:rPr>
          <w:rFonts w:eastAsiaTheme="minorHAnsi"/>
          <w:bCs w:val="0"/>
          <w:szCs w:val="28"/>
          <w:shd w:val="clear" w:color="auto" w:fill="FFFFFF"/>
          <w:lang w:val="en-US" w:eastAsia="en-US"/>
        </w:rPr>
        <w:lastRenderedPageBreak/>
        <w:t>Online</w:t>
      </w:r>
      <w:r w:rsidRPr="00832442">
        <w:rPr>
          <w:shd w:val="clear" w:color="auto" w:fill="FFFFFF"/>
          <w:lang w:val="en-US"/>
        </w:rPr>
        <w:t xml:space="preserve"> </w:t>
      </w:r>
      <w:r w:rsidR="0069073D" w:rsidRPr="00832442">
        <w:rPr>
          <w:shd w:val="clear" w:color="auto" w:fill="FFFFFF"/>
          <w:lang w:val="en-US"/>
        </w:rPr>
        <w:t>Appendix C.</w:t>
      </w:r>
      <w:r w:rsidR="00A20F54" w:rsidRPr="00832442">
        <w:rPr>
          <w:shd w:val="clear" w:color="auto" w:fill="FFFFFF"/>
          <w:lang w:val="en-US"/>
        </w:rPr>
        <w:t xml:space="preserve"> </w:t>
      </w:r>
      <w:r w:rsidR="0069073D" w:rsidRPr="00832442">
        <w:rPr>
          <w:shd w:val="clear" w:color="auto" w:fill="FFFFFF"/>
          <w:lang w:val="en-US"/>
        </w:rPr>
        <w:t>Impulse-</w:t>
      </w:r>
      <w:r w:rsidR="00D43471">
        <w:rPr>
          <w:shd w:val="clear" w:color="auto" w:fill="FFFFFF"/>
          <w:lang w:val="en-US"/>
        </w:rPr>
        <w:t>R</w:t>
      </w:r>
      <w:r w:rsidR="00BD0992" w:rsidRPr="00832442">
        <w:rPr>
          <w:shd w:val="clear" w:color="auto" w:fill="FFFFFF"/>
          <w:lang w:val="en-US"/>
        </w:rPr>
        <w:t xml:space="preserve">esponse </w:t>
      </w:r>
      <w:r w:rsidR="00D43471">
        <w:rPr>
          <w:shd w:val="clear" w:color="auto" w:fill="FFFFFF"/>
          <w:lang w:val="en-US"/>
        </w:rPr>
        <w:t>F</w:t>
      </w:r>
      <w:r w:rsidR="00E4549F" w:rsidRPr="00832442">
        <w:rPr>
          <w:shd w:val="clear" w:color="auto" w:fill="FFFFFF"/>
          <w:lang w:val="en-US"/>
        </w:rPr>
        <w:t xml:space="preserve">igures for </w:t>
      </w:r>
      <w:r w:rsidR="00D43471">
        <w:rPr>
          <w:shd w:val="clear" w:color="auto" w:fill="FFFFFF"/>
          <w:lang w:val="en-US"/>
        </w:rPr>
        <w:t>S</w:t>
      </w:r>
      <w:r w:rsidR="00E4549F" w:rsidRPr="00832442">
        <w:rPr>
          <w:shd w:val="clear" w:color="auto" w:fill="FFFFFF"/>
          <w:lang w:val="en-US"/>
        </w:rPr>
        <w:t xml:space="preserve">ectoral </w:t>
      </w:r>
      <w:r w:rsidR="00D43471">
        <w:rPr>
          <w:shd w:val="clear" w:color="auto" w:fill="FFFFFF"/>
          <w:lang w:val="en-US"/>
        </w:rPr>
        <w:t>G</w:t>
      </w:r>
      <w:r w:rsidR="00E4549F" w:rsidRPr="00832442">
        <w:rPr>
          <w:shd w:val="clear" w:color="auto" w:fill="FFFFFF"/>
          <w:lang w:val="en-US"/>
        </w:rPr>
        <w:t xml:space="preserve">rowth </w:t>
      </w:r>
      <w:r w:rsidR="00D43471">
        <w:rPr>
          <w:shd w:val="clear" w:color="auto" w:fill="FFFFFF"/>
          <w:lang w:val="en-US"/>
        </w:rPr>
        <w:t>R</w:t>
      </w:r>
      <w:r w:rsidR="00E4549F" w:rsidRPr="00832442">
        <w:rPr>
          <w:shd w:val="clear" w:color="auto" w:fill="FFFFFF"/>
          <w:lang w:val="en-US"/>
        </w:rPr>
        <w:t>ates</w:t>
      </w:r>
    </w:p>
    <w:p w14:paraId="5F4720A8" w14:textId="51DCE186" w:rsidR="00E4549F" w:rsidRDefault="00E4549F" w:rsidP="00D43471">
      <w:pPr>
        <w:pStyle w:val="Heading2"/>
        <w:spacing w:before="0" w:beforeAutospacing="0" w:after="0" w:afterAutospacing="0"/>
        <w:jc w:val="center"/>
        <w:rPr>
          <w:shd w:val="clear" w:color="auto" w:fill="FFFFFF"/>
          <w:lang w:val="en-US"/>
        </w:rPr>
      </w:pPr>
      <w:r w:rsidRPr="00832442">
        <w:rPr>
          <w:shd w:val="clear" w:color="auto" w:fill="FFFFFF"/>
          <w:lang w:val="en-US"/>
        </w:rPr>
        <w:t xml:space="preserve">of </w:t>
      </w:r>
      <w:r w:rsidR="00D43471">
        <w:rPr>
          <w:shd w:val="clear" w:color="auto" w:fill="FFFFFF"/>
          <w:lang w:val="en-US"/>
        </w:rPr>
        <w:t>L</w:t>
      </w:r>
      <w:r w:rsidRPr="00832442">
        <w:rPr>
          <w:shd w:val="clear" w:color="auto" w:fill="FFFFFF"/>
          <w:lang w:val="en-US"/>
        </w:rPr>
        <w:t xml:space="preserve">abor </w:t>
      </w:r>
      <w:r w:rsidR="00D43471">
        <w:rPr>
          <w:shd w:val="clear" w:color="auto" w:fill="FFFFFF"/>
          <w:lang w:val="en-US"/>
        </w:rPr>
        <w:t>P</w:t>
      </w:r>
      <w:r w:rsidRPr="00832442">
        <w:rPr>
          <w:shd w:val="clear" w:color="auto" w:fill="FFFFFF"/>
          <w:lang w:val="en-US"/>
        </w:rPr>
        <w:t>roductivity (Table 3)</w:t>
      </w:r>
    </w:p>
    <w:p w14:paraId="5B86B8C8" w14:textId="77777777" w:rsidR="00D43471" w:rsidRPr="00832442" w:rsidRDefault="00D43471" w:rsidP="00291E85">
      <w:pPr>
        <w:pStyle w:val="Heading2"/>
        <w:spacing w:before="0" w:beforeAutospacing="0" w:after="0" w:afterAutospacing="0"/>
        <w:jc w:val="center"/>
        <w:rPr>
          <w:shd w:val="clear" w:color="auto" w:fill="FFFFFF"/>
          <w:lang w:val="en-US"/>
        </w:rPr>
      </w:pPr>
    </w:p>
    <w:p w14:paraId="06E05BFA" w14:textId="38139695" w:rsidR="005B5AB1" w:rsidRDefault="00E4549F" w:rsidP="008E546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32442">
        <w:rPr>
          <w:rFonts w:ascii="Times New Roman" w:hAnsi="Times New Roman" w:cs="Times New Roman"/>
          <w:b/>
          <w:bCs/>
          <w:sz w:val="24"/>
          <w:szCs w:val="24"/>
        </w:rPr>
        <w:t>Figure C</w:t>
      </w:r>
      <w:r w:rsidR="000A651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32442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D434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91E85">
        <w:rPr>
          <w:rFonts w:ascii="Times New Roman" w:hAnsi="Times New Roman" w:cs="Times New Roman"/>
          <w:b/>
          <w:bCs/>
          <w:sz w:val="24"/>
          <w:szCs w:val="24"/>
        </w:rPr>
        <w:t xml:space="preserve">Orthogonalized </w:t>
      </w:r>
      <w:r w:rsidR="005B5AB1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BD0992" w:rsidRPr="00291E85">
        <w:rPr>
          <w:rFonts w:ascii="Times New Roman" w:hAnsi="Times New Roman" w:cs="Times New Roman"/>
          <w:b/>
          <w:bCs/>
          <w:sz w:val="24"/>
          <w:szCs w:val="24"/>
        </w:rPr>
        <w:t>mpulse-</w:t>
      </w:r>
      <w:r w:rsidR="005B5AB1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BD0992" w:rsidRPr="00291E85">
        <w:rPr>
          <w:rFonts w:ascii="Times New Roman" w:hAnsi="Times New Roman" w:cs="Times New Roman"/>
          <w:b/>
          <w:bCs/>
          <w:sz w:val="24"/>
          <w:szCs w:val="24"/>
        </w:rPr>
        <w:t xml:space="preserve">esponse </w:t>
      </w:r>
      <w:r w:rsidR="005B5AB1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BD0992" w:rsidRPr="00291E85">
        <w:rPr>
          <w:rFonts w:ascii="Times New Roman" w:hAnsi="Times New Roman" w:cs="Times New Roman"/>
          <w:b/>
          <w:bCs/>
          <w:sz w:val="24"/>
          <w:szCs w:val="24"/>
        </w:rPr>
        <w:t xml:space="preserve">unctions </w:t>
      </w:r>
      <w:r w:rsidRPr="00291E85">
        <w:rPr>
          <w:rFonts w:ascii="Times New Roman" w:hAnsi="Times New Roman" w:cs="Times New Roman"/>
          <w:b/>
          <w:bCs/>
          <w:sz w:val="24"/>
          <w:szCs w:val="24"/>
        </w:rPr>
        <w:t xml:space="preserve">for an </w:t>
      </w:r>
      <w:r w:rsidR="005B5AB1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291E85">
        <w:rPr>
          <w:rFonts w:ascii="Times New Roman" w:hAnsi="Times New Roman" w:cs="Times New Roman"/>
          <w:b/>
          <w:bCs/>
          <w:sz w:val="24"/>
          <w:szCs w:val="24"/>
        </w:rPr>
        <w:t xml:space="preserve">xogenous </w:t>
      </w:r>
      <w:r w:rsidR="005B5AB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91E85">
        <w:rPr>
          <w:rFonts w:ascii="Times New Roman" w:hAnsi="Times New Roman" w:cs="Times New Roman"/>
          <w:b/>
          <w:bCs/>
          <w:sz w:val="24"/>
          <w:szCs w:val="24"/>
        </w:rPr>
        <w:t>hock</w:t>
      </w:r>
    </w:p>
    <w:p w14:paraId="38541DC1" w14:textId="717F468D" w:rsidR="00E4549F" w:rsidRPr="00291E85" w:rsidRDefault="00E4549F" w:rsidP="008E546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91E85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5B5AB1"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="00F7537C" w:rsidRPr="00291E85">
        <w:rPr>
          <w:rFonts w:ascii="Times New Roman" w:hAnsi="Times New Roman" w:cs="Times New Roman"/>
          <w:b/>
          <w:bCs/>
          <w:sz w:val="24"/>
          <w:szCs w:val="24"/>
        </w:rPr>
        <w:t>holesale</w:t>
      </w:r>
      <w:r w:rsidR="00F326AF" w:rsidRPr="00291E85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5B5AB1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F326AF" w:rsidRPr="00291E85">
        <w:rPr>
          <w:rFonts w:ascii="Times New Roman" w:hAnsi="Times New Roman" w:cs="Times New Roman"/>
          <w:b/>
          <w:bCs/>
          <w:sz w:val="24"/>
          <w:szCs w:val="24"/>
        </w:rPr>
        <w:t>etail</w:t>
      </w:r>
      <w:r w:rsidRPr="00291E8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B5AB1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D6380E" w:rsidRPr="00291E85">
        <w:rPr>
          <w:rFonts w:ascii="Times New Roman" w:hAnsi="Times New Roman" w:cs="Times New Roman"/>
          <w:b/>
          <w:bCs/>
          <w:sz w:val="24"/>
          <w:szCs w:val="24"/>
        </w:rPr>
        <w:t xml:space="preserve">rade </w:t>
      </w:r>
      <w:r w:rsidRPr="00291E85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5B5AB1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291E85">
        <w:rPr>
          <w:rFonts w:ascii="Times New Roman" w:hAnsi="Times New Roman" w:cs="Times New Roman"/>
          <w:b/>
          <w:bCs/>
          <w:sz w:val="24"/>
          <w:szCs w:val="24"/>
        </w:rPr>
        <w:t>ospitality</w:t>
      </w:r>
      <w:r w:rsidR="00D6380E" w:rsidRPr="00291E85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291E85">
        <w:rPr>
          <w:rFonts w:ascii="Times New Roman" w:hAnsi="Times New Roman" w:cs="Times New Roman"/>
          <w:b/>
          <w:bCs/>
          <w:sz w:val="24"/>
          <w:szCs w:val="24"/>
        </w:rPr>
        <w:t xml:space="preserve">OECD </w:t>
      </w:r>
      <w:r w:rsidR="00D6380E" w:rsidRPr="00291E85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291E85">
        <w:rPr>
          <w:rFonts w:ascii="Times New Roman" w:hAnsi="Times New Roman" w:cs="Times New Roman"/>
          <w:b/>
          <w:bCs/>
          <w:sz w:val="24"/>
          <w:szCs w:val="24"/>
        </w:rPr>
        <w:t xml:space="preserve"> LAC</w:t>
      </w:r>
    </w:p>
    <w:p w14:paraId="674BAFE7" w14:textId="77777777" w:rsidR="00D43471" w:rsidRPr="00832442" w:rsidRDefault="00D43471" w:rsidP="008E5463">
      <w:pPr>
        <w:spacing w:after="0" w:line="24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14:paraId="58ACABF2" w14:textId="77777777" w:rsidR="007E2732" w:rsidRPr="00832442" w:rsidRDefault="007E2732" w:rsidP="008E5463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 w:rsidRPr="00832442">
        <w:rPr>
          <w:rFonts w:ascii="Times New Roman" w:hAnsi="Times New Roman" w:cs="Times New Roman"/>
          <w:sz w:val="20"/>
          <w:szCs w:val="20"/>
        </w:rPr>
        <w:t>Entire sample</w:t>
      </w:r>
    </w:p>
    <w:p w14:paraId="0E064AD6" w14:textId="2ED0EBC4" w:rsidR="00E4549F" w:rsidRPr="00832442" w:rsidRDefault="00E4549F" w:rsidP="008E5463">
      <w:pPr>
        <w:spacing w:after="0"/>
        <w:jc w:val="center"/>
        <w:rPr>
          <w:rFonts w:ascii="Times New Roman" w:hAnsi="Times New Roman" w:cs="Times New Roman"/>
        </w:rPr>
      </w:pPr>
      <w:r w:rsidRPr="00255C80">
        <w:rPr>
          <w:rFonts w:ascii="Times New Roman" w:hAnsi="Times New Roman" w:cs="Times New Roman"/>
          <w:noProof/>
        </w:rPr>
        <w:drawing>
          <wp:inline distT="0" distB="0" distL="0" distR="0" wp14:anchorId="71B5BC8B" wp14:editId="640F2245">
            <wp:extent cx="4594100" cy="3361022"/>
            <wp:effectExtent l="0" t="0" r="0" b="0"/>
            <wp:docPr id="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7432" cy="3370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719F6D" w14:textId="3C97BF90" w:rsidR="00E4549F" w:rsidRPr="00832442" w:rsidRDefault="00E4549F" w:rsidP="008E5463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 w:rsidRPr="00832442">
        <w:rPr>
          <w:rFonts w:ascii="Times New Roman" w:hAnsi="Times New Roman" w:cs="Times New Roman"/>
          <w:sz w:val="20"/>
          <w:szCs w:val="20"/>
        </w:rPr>
        <w:t>LAC</w:t>
      </w:r>
      <w:r w:rsidR="007E2732" w:rsidRPr="00832442">
        <w:rPr>
          <w:rFonts w:ascii="Times New Roman" w:hAnsi="Times New Roman" w:cs="Times New Roman"/>
          <w:sz w:val="20"/>
          <w:szCs w:val="20"/>
        </w:rPr>
        <w:t xml:space="preserve"> only</w:t>
      </w:r>
    </w:p>
    <w:p w14:paraId="7BFDEE76" w14:textId="0791A0C6" w:rsidR="00E4549F" w:rsidRPr="00832442" w:rsidRDefault="00E4549F" w:rsidP="008E5463">
      <w:pPr>
        <w:spacing w:after="0"/>
        <w:jc w:val="center"/>
        <w:rPr>
          <w:rFonts w:ascii="Times New Roman" w:hAnsi="Times New Roman" w:cs="Times New Roman"/>
        </w:rPr>
      </w:pPr>
      <w:r w:rsidRPr="00255C80">
        <w:rPr>
          <w:rFonts w:ascii="Times New Roman" w:hAnsi="Times New Roman" w:cs="Times New Roman"/>
          <w:noProof/>
        </w:rPr>
        <w:drawing>
          <wp:inline distT="0" distB="0" distL="0" distR="0" wp14:anchorId="33A2A1FC" wp14:editId="012D1020">
            <wp:extent cx="4554855" cy="3335073"/>
            <wp:effectExtent l="0" t="0" r="0" b="0"/>
            <wp:docPr id="2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0841" cy="3339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D3D3E7" w14:textId="77777777" w:rsidR="00496DA3" w:rsidRDefault="00E4549F" w:rsidP="008E546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32442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C.2.</w:t>
      </w:r>
      <w:r w:rsidR="000A65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91E85">
        <w:rPr>
          <w:rFonts w:ascii="Times New Roman" w:hAnsi="Times New Roman" w:cs="Times New Roman"/>
          <w:b/>
          <w:bCs/>
          <w:sz w:val="24"/>
          <w:szCs w:val="24"/>
        </w:rPr>
        <w:t xml:space="preserve">Orthogonalized </w:t>
      </w:r>
      <w:r w:rsidR="00496DA3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D6380E" w:rsidRPr="00291E85">
        <w:rPr>
          <w:rFonts w:ascii="Times New Roman" w:hAnsi="Times New Roman" w:cs="Times New Roman"/>
          <w:b/>
          <w:bCs/>
          <w:sz w:val="24"/>
          <w:szCs w:val="24"/>
        </w:rPr>
        <w:t>mpulse-</w:t>
      </w:r>
      <w:r w:rsidR="00496DA3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D6380E" w:rsidRPr="00291E85">
        <w:rPr>
          <w:rFonts w:ascii="Times New Roman" w:hAnsi="Times New Roman" w:cs="Times New Roman"/>
          <w:b/>
          <w:bCs/>
          <w:sz w:val="24"/>
          <w:szCs w:val="24"/>
        </w:rPr>
        <w:t xml:space="preserve">esponse </w:t>
      </w:r>
      <w:r w:rsidR="00496DA3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D6380E" w:rsidRPr="00291E85">
        <w:rPr>
          <w:rFonts w:ascii="Times New Roman" w:hAnsi="Times New Roman" w:cs="Times New Roman"/>
          <w:b/>
          <w:bCs/>
          <w:sz w:val="24"/>
          <w:szCs w:val="24"/>
        </w:rPr>
        <w:t>unctions</w:t>
      </w:r>
    </w:p>
    <w:p w14:paraId="5C1FC45D" w14:textId="148DEB33" w:rsidR="00E4549F" w:rsidRDefault="00E4549F" w:rsidP="008E546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91E85">
        <w:rPr>
          <w:rFonts w:ascii="Times New Roman" w:hAnsi="Times New Roman" w:cs="Times New Roman"/>
          <w:b/>
          <w:bCs/>
          <w:sz w:val="24"/>
          <w:szCs w:val="24"/>
        </w:rPr>
        <w:t xml:space="preserve">for an </w:t>
      </w:r>
      <w:r w:rsidR="00496DA3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291E85">
        <w:rPr>
          <w:rFonts w:ascii="Times New Roman" w:hAnsi="Times New Roman" w:cs="Times New Roman"/>
          <w:b/>
          <w:bCs/>
          <w:sz w:val="24"/>
          <w:szCs w:val="24"/>
        </w:rPr>
        <w:t xml:space="preserve">xogenous </w:t>
      </w:r>
      <w:r w:rsidR="00496DA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91E85">
        <w:rPr>
          <w:rFonts w:ascii="Times New Roman" w:hAnsi="Times New Roman" w:cs="Times New Roman"/>
          <w:b/>
          <w:bCs/>
          <w:sz w:val="24"/>
          <w:szCs w:val="24"/>
        </w:rPr>
        <w:t xml:space="preserve">hock in </w:t>
      </w:r>
      <w:r w:rsidR="00496DA3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291E85">
        <w:rPr>
          <w:rFonts w:ascii="Times New Roman" w:hAnsi="Times New Roman" w:cs="Times New Roman"/>
          <w:b/>
          <w:bCs/>
          <w:sz w:val="24"/>
          <w:szCs w:val="24"/>
        </w:rPr>
        <w:t>anufactur</w:t>
      </w:r>
      <w:r w:rsidR="00D6380E" w:rsidRPr="00291E85">
        <w:rPr>
          <w:rFonts w:ascii="Times New Roman" w:hAnsi="Times New Roman" w:cs="Times New Roman"/>
          <w:b/>
          <w:bCs/>
          <w:sz w:val="24"/>
          <w:szCs w:val="24"/>
        </w:rPr>
        <w:t xml:space="preserve">ing, </w:t>
      </w:r>
      <w:r w:rsidRPr="00291E85">
        <w:rPr>
          <w:rFonts w:ascii="Times New Roman" w:hAnsi="Times New Roman" w:cs="Times New Roman"/>
          <w:b/>
          <w:bCs/>
          <w:sz w:val="24"/>
          <w:szCs w:val="24"/>
        </w:rPr>
        <w:t xml:space="preserve">OECD </w:t>
      </w:r>
      <w:r w:rsidR="00D6380E" w:rsidRPr="00291E85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291E85">
        <w:rPr>
          <w:rFonts w:ascii="Times New Roman" w:hAnsi="Times New Roman" w:cs="Times New Roman"/>
          <w:b/>
          <w:bCs/>
          <w:sz w:val="24"/>
          <w:szCs w:val="24"/>
        </w:rPr>
        <w:t>LAC</w:t>
      </w:r>
    </w:p>
    <w:p w14:paraId="004F8B34" w14:textId="77777777" w:rsidR="000A6518" w:rsidRPr="00291E85" w:rsidRDefault="000A6518" w:rsidP="008E546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F753251" w14:textId="3B37C076" w:rsidR="007E2732" w:rsidRPr="00832442" w:rsidRDefault="007E2732" w:rsidP="008E5463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 w:rsidRPr="00832442">
        <w:rPr>
          <w:rFonts w:ascii="Times New Roman" w:hAnsi="Times New Roman" w:cs="Times New Roman"/>
          <w:sz w:val="20"/>
          <w:szCs w:val="20"/>
        </w:rPr>
        <w:t>Entire sample</w:t>
      </w:r>
    </w:p>
    <w:p w14:paraId="49BD1693" w14:textId="2EBF0297" w:rsidR="00E4549F" w:rsidRPr="00832442" w:rsidRDefault="00E4549F" w:rsidP="008E5463">
      <w:pPr>
        <w:spacing w:after="0"/>
        <w:jc w:val="center"/>
        <w:rPr>
          <w:rFonts w:ascii="Times New Roman" w:hAnsi="Times New Roman" w:cs="Times New Roman"/>
        </w:rPr>
      </w:pPr>
      <w:r w:rsidRPr="00255C80">
        <w:rPr>
          <w:rFonts w:ascii="Times New Roman" w:hAnsi="Times New Roman" w:cs="Times New Roman"/>
          <w:noProof/>
        </w:rPr>
        <w:drawing>
          <wp:inline distT="0" distB="0" distL="0" distR="0" wp14:anchorId="38D04B5B" wp14:editId="29E7B096">
            <wp:extent cx="4621725" cy="3381232"/>
            <wp:effectExtent l="0" t="0" r="7620" b="0"/>
            <wp:docPr id="2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1906" cy="3395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17E9BA" w14:textId="54FD02EA" w:rsidR="00E4549F" w:rsidRPr="00832442" w:rsidRDefault="00E4549F" w:rsidP="008E5463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 w:rsidRPr="00832442">
        <w:rPr>
          <w:rFonts w:ascii="Times New Roman" w:hAnsi="Times New Roman" w:cs="Times New Roman"/>
          <w:sz w:val="20"/>
          <w:szCs w:val="20"/>
        </w:rPr>
        <w:t xml:space="preserve">LAC </w:t>
      </w:r>
      <w:r w:rsidR="007E2732" w:rsidRPr="00832442">
        <w:rPr>
          <w:rFonts w:ascii="Times New Roman" w:hAnsi="Times New Roman" w:cs="Times New Roman"/>
          <w:sz w:val="20"/>
          <w:szCs w:val="20"/>
        </w:rPr>
        <w:t>only</w:t>
      </w:r>
    </w:p>
    <w:p w14:paraId="0E6E8D18" w14:textId="2DD6923C" w:rsidR="00E4549F" w:rsidRPr="00832442" w:rsidRDefault="00E4549F" w:rsidP="008E5463">
      <w:pPr>
        <w:spacing w:after="0"/>
        <w:jc w:val="center"/>
        <w:rPr>
          <w:rFonts w:ascii="Times New Roman" w:hAnsi="Times New Roman" w:cs="Times New Roman"/>
        </w:rPr>
      </w:pPr>
      <w:r w:rsidRPr="00255C80">
        <w:rPr>
          <w:rFonts w:ascii="Times New Roman" w:hAnsi="Times New Roman" w:cs="Times New Roman"/>
          <w:noProof/>
        </w:rPr>
        <w:drawing>
          <wp:inline distT="0" distB="0" distL="0" distR="0" wp14:anchorId="386E3738" wp14:editId="7749392E">
            <wp:extent cx="4678915" cy="3423072"/>
            <wp:effectExtent l="0" t="0" r="7620" b="6350"/>
            <wp:docPr id="2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7987" cy="3429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278365" w14:textId="77777777" w:rsidR="00E4549F" w:rsidRPr="00832442" w:rsidRDefault="00E4549F" w:rsidP="008E5463">
      <w:pPr>
        <w:spacing w:after="0"/>
        <w:rPr>
          <w:rFonts w:ascii="Times New Roman" w:hAnsi="Times New Roman" w:cs="Times New Roman"/>
        </w:rPr>
      </w:pPr>
    </w:p>
    <w:p w14:paraId="0C0B3898" w14:textId="77777777" w:rsidR="005B5AB1" w:rsidRDefault="005B5AB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275C7C5" w14:textId="10D9BD5E" w:rsidR="00C53361" w:rsidRDefault="005B5AB1" w:rsidP="008E546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91E8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C.3. </w:t>
      </w:r>
      <w:r w:rsidR="00E4549F" w:rsidRPr="00291E85">
        <w:rPr>
          <w:rFonts w:ascii="Times New Roman" w:hAnsi="Times New Roman" w:cs="Times New Roman"/>
          <w:b/>
          <w:bCs/>
          <w:sz w:val="24"/>
          <w:szCs w:val="24"/>
        </w:rPr>
        <w:t xml:space="preserve">Orthogonalized </w:t>
      </w:r>
      <w:r w:rsidR="00C53361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D6380E" w:rsidRPr="00291E85">
        <w:rPr>
          <w:rFonts w:ascii="Times New Roman" w:hAnsi="Times New Roman" w:cs="Times New Roman"/>
          <w:b/>
          <w:bCs/>
          <w:sz w:val="24"/>
          <w:szCs w:val="24"/>
        </w:rPr>
        <w:t>mpulse-</w:t>
      </w:r>
      <w:r w:rsidR="00C53361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D6380E" w:rsidRPr="00291E85">
        <w:rPr>
          <w:rFonts w:ascii="Times New Roman" w:hAnsi="Times New Roman" w:cs="Times New Roman"/>
          <w:b/>
          <w:bCs/>
          <w:sz w:val="24"/>
          <w:szCs w:val="24"/>
        </w:rPr>
        <w:t xml:space="preserve">esponse </w:t>
      </w:r>
      <w:r w:rsidR="00C53361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BD0992" w:rsidRPr="00291E85">
        <w:rPr>
          <w:rFonts w:ascii="Times New Roman" w:hAnsi="Times New Roman" w:cs="Times New Roman"/>
          <w:b/>
          <w:bCs/>
          <w:sz w:val="24"/>
          <w:szCs w:val="24"/>
        </w:rPr>
        <w:t>unctions</w:t>
      </w:r>
    </w:p>
    <w:p w14:paraId="595B0533" w14:textId="25DE4C23" w:rsidR="00E4549F" w:rsidRPr="00291E85" w:rsidRDefault="00E4549F" w:rsidP="008E546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91E85">
        <w:rPr>
          <w:rFonts w:ascii="Times New Roman" w:hAnsi="Times New Roman" w:cs="Times New Roman"/>
          <w:b/>
          <w:bCs/>
          <w:sz w:val="24"/>
          <w:szCs w:val="24"/>
        </w:rPr>
        <w:t xml:space="preserve">for an </w:t>
      </w:r>
      <w:r w:rsidR="00C53361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291E85">
        <w:rPr>
          <w:rFonts w:ascii="Times New Roman" w:hAnsi="Times New Roman" w:cs="Times New Roman"/>
          <w:b/>
          <w:bCs/>
          <w:sz w:val="24"/>
          <w:szCs w:val="24"/>
        </w:rPr>
        <w:t xml:space="preserve">xogenous </w:t>
      </w:r>
      <w:r w:rsidR="00C5336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91E85">
        <w:rPr>
          <w:rFonts w:ascii="Times New Roman" w:hAnsi="Times New Roman" w:cs="Times New Roman"/>
          <w:b/>
          <w:bCs/>
          <w:sz w:val="24"/>
          <w:szCs w:val="24"/>
        </w:rPr>
        <w:t xml:space="preserve">hock in </w:t>
      </w:r>
      <w:r w:rsidR="00C5336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291E85">
        <w:rPr>
          <w:rFonts w:ascii="Times New Roman" w:hAnsi="Times New Roman" w:cs="Times New Roman"/>
          <w:b/>
          <w:bCs/>
          <w:sz w:val="24"/>
          <w:szCs w:val="24"/>
        </w:rPr>
        <w:t>onstruction</w:t>
      </w:r>
      <w:r w:rsidR="00D6380E" w:rsidRPr="00291E85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291E85">
        <w:rPr>
          <w:rFonts w:ascii="Times New Roman" w:hAnsi="Times New Roman" w:cs="Times New Roman"/>
          <w:b/>
          <w:bCs/>
          <w:sz w:val="24"/>
          <w:szCs w:val="24"/>
        </w:rPr>
        <w:t xml:space="preserve">OECD </w:t>
      </w:r>
      <w:r w:rsidR="00D6380E" w:rsidRPr="00291E85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291E85">
        <w:rPr>
          <w:rFonts w:ascii="Times New Roman" w:hAnsi="Times New Roman" w:cs="Times New Roman"/>
          <w:b/>
          <w:bCs/>
          <w:sz w:val="24"/>
          <w:szCs w:val="24"/>
        </w:rPr>
        <w:t xml:space="preserve"> LAC</w:t>
      </w:r>
    </w:p>
    <w:p w14:paraId="15443DCA" w14:textId="77777777" w:rsidR="005B5AB1" w:rsidRPr="00832442" w:rsidRDefault="005B5AB1" w:rsidP="008E5463">
      <w:pPr>
        <w:spacing w:after="0" w:line="24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14:paraId="2965E39B" w14:textId="2BB722DD" w:rsidR="007E2732" w:rsidRPr="00832442" w:rsidRDefault="007E2732" w:rsidP="008E5463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 w:rsidRPr="00832442">
        <w:rPr>
          <w:rFonts w:ascii="Times New Roman" w:hAnsi="Times New Roman" w:cs="Times New Roman"/>
          <w:sz w:val="20"/>
          <w:szCs w:val="20"/>
        </w:rPr>
        <w:t>Entire sample</w:t>
      </w:r>
    </w:p>
    <w:p w14:paraId="13E362A0" w14:textId="037881EA" w:rsidR="00E4549F" w:rsidRDefault="00E4549F" w:rsidP="008E5463">
      <w:pPr>
        <w:spacing w:after="0"/>
        <w:jc w:val="center"/>
        <w:rPr>
          <w:rFonts w:ascii="Times New Roman" w:hAnsi="Times New Roman" w:cs="Times New Roman"/>
        </w:rPr>
      </w:pPr>
      <w:r w:rsidRPr="00255C80">
        <w:rPr>
          <w:rFonts w:ascii="Times New Roman" w:hAnsi="Times New Roman" w:cs="Times New Roman"/>
          <w:noProof/>
        </w:rPr>
        <w:drawing>
          <wp:inline distT="0" distB="0" distL="0" distR="0" wp14:anchorId="4F2391BF" wp14:editId="229B25EE">
            <wp:extent cx="4573881" cy="3346228"/>
            <wp:effectExtent l="0" t="0" r="0" b="6985"/>
            <wp:docPr id="2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557" cy="3358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1C92F3" w14:textId="77777777" w:rsidR="00C53361" w:rsidRPr="00832442" w:rsidRDefault="00C53361" w:rsidP="008E5463">
      <w:pPr>
        <w:spacing w:after="0"/>
        <w:jc w:val="center"/>
        <w:rPr>
          <w:rFonts w:ascii="Times New Roman" w:hAnsi="Times New Roman" w:cs="Times New Roman"/>
        </w:rPr>
      </w:pPr>
    </w:p>
    <w:p w14:paraId="154B5996" w14:textId="7015CE3E" w:rsidR="00E4549F" w:rsidRPr="00832442" w:rsidRDefault="00E4549F" w:rsidP="008E5463">
      <w:pPr>
        <w:spacing w:after="0"/>
        <w:jc w:val="center"/>
        <w:rPr>
          <w:rFonts w:ascii="Times New Roman" w:hAnsi="Times New Roman" w:cs="Times New Roman"/>
        </w:rPr>
      </w:pPr>
      <w:r w:rsidRPr="00832442">
        <w:rPr>
          <w:rFonts w:ascii="Times New Roman" w:hAnsi="Times New Roman" w:cs="Times New Roman"/>
          <w:sz w:val="20"/>
          <w:szCs w:val="20"/>
        </w:rPr>
        <w:t>LAC</w:t>
      </w:r>
      <w:r w:rsidR="007E2732" w:rsidRPr="00832442">
        <w:rPr>
          <w:rFonts w:ascii="Times New Roman" w:hAnsi="Times New Roman" w:cs="Times New Roman"/>
          <w:sz w:val="20"/>
          <w:szCs w:val="20"/>
        </w:rPr>
        <w:t xml:space="preserve"> only</w:t>
      </w:r>
    </w:p>
    <w:p w14:paraId="06B89195" w14:textId="0CE25C57" w:rsidR="00E4549F" w:rsidRPr="00832442" w:rsidRDefault="00E4549F" w:rsidP="008E5463">
      <w:pPr>
        <w:spacing w:after="0"/>
        <w:jc w:val="center"/>
        <w:rPr>
          <w:rFonts w:ascii="Times New Roman" w:hAnsi="Times New Roman" w:cs="Times New Roman"/>
        </w:rPr>
      </w:pPr>
      <w:r w:rsidRPr="00255C80">
        <w:rPr>
          <w:rFonts w:ascii="Times New Roman" w:hAnsi="Times New Roman" w:cs="Times New Roman"/>
          <w:noProof/>
        </w:rPr>
        <w:drawing>
          <wp:inline distT="0" distB="0" distL="0" distR="0" wp14:anchorId="350AD143" wp14:editId="7B0ABAD9">
            <wp:extent cx="4616810" cy="3377636"/>
            <wp:effectExtent l="0" t="0" r="0" b="0"/>
            <wp:docPr id="29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6546" cy="3384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4BBA2" w14:textId="46BCBD93" w:rsidR="0069073D" w:rsidRPr="00832442" w:rsidRDefault="0069073D" w:rsidP="008E5463">
      <w:pPr>
        <w:spacing w:after="0"/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  <w:r w:rsidRPr="00832442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br w:type="page"/>
      </w:r>
    </w:p>
    <w:p w14:paraId="5E407A55" w14:textId="209FFFE9" w:rsidR="0020576B" w:rsidRDefault="00374CCD" w:rsidP="008E5463">
      <w:pPr>
        <w:pStyle w:val="Heading2"/>
        <w:spacing w:before="0" w:beforeAutospacing="0" w:after="0" w:afterAutospacing="0"/>
        <w:rPr>
          <w:shd w:val="clear" w:color="auto" w:fill="FFFFFF"/>
          <w:lang w:val="en-US"/>
        </w:rPr>
      </w:pPr>
      <w:r w:rsidRPr="00374CCD">
        <w:rPr>
          <w:rFonts w:eastAsiaTheme="minorHAnsi"/>
          <w:bCs w:val="0"/>
          <w:szCs w:val="28"/>
          <w:shd w:val="clear" w:color="auto" w:fill="FFFFFF"/>
          <w:lang w:val="en-US" w:eastAsia="en-US"/>
        </w:rPr>
        <w:lastRenderedPageBreak/>
        <w:t>Online</w:t>
      </w:r>
      <w:r w:rsidRPr="00832442">
        <w:rPr>
          <w:shd w:val="clear" w:color="auto" w:fill="FFFFFF"/>
          <w:lang w:val="en-US"/>
        </w:rPr>
        <w:t xml:space="preserve"> </w:t>
      </w:r>
      <w:r w:rsidR="0020576B" w:rsidRPr="00832442">
        <w:rPr>
          <w:shd w:val="clear" w:color="auto" w:fill="FFFFFF"/>
          <w:lang w:val="en-US"/>
        </w:rPr>
        <w:t xml:space="preserve">Appendix </w:t>
      </w:r>
      <w:r w:rsidR="0069073D" w:rsidRPr="00832442">
        <w:rPr>
          <w:shd w:val="clear" w:color="auto" w:fill="FFFFFF"/>
          <w:lang w:val="en-US"/>
        </w:rPr>
        <w:t>D</w:t>
      </w:r>
      <w:r w:rsidR="007E2732" w:rsidRPr="00832442">
        <w:rPr>
          <w:shd w:val="clear" w:color="auto" w:fill="FFFFFF"/>
          <w:lang w:val="en-US"/>
        </w:rPr>
        <w:t xml:space="preserve">. </w:t>
      </w:r>
      <w:r w:rsidR="0081706E" w:rsidRPr="00832442">
        <w:rPr>
          <w:shd w:val="clear" w:color="auto" w:fill="FFFFFF"/>
          <w:lang w:val="en-US"/>
        </w:rPr>
        <w:t xml:space="preserve">Coefficients of </w:t>
      </w:r>
      <w:r w:rsidR="0005434E">
        <w:rPr>
          <w:shd w:val="clear" w:color="auto" w:fill="FFFFFF"/>
          <w:lang w:val="en-US"/>
        </w:rPr>
        <w:t>I</w:t>
      </w:r>
      <w:r w:rsidR="0081706E" w:rsidRPr="00832442">
        <w:rPr>
          <w:shd w:val="clear" w:color="auto" w:fill="FFFFFF"/>
          <w:lang w:val="en-US"/>
        </w:rPr>
        <w:t>mpulse</w:t>
      </w:r>
      <w:r w:rsidR="0020576B" w:rsidRPr="00832442">
        <w:rPr>
          <w:shd w:val="clear" w:color="auto" w:fill="FFFFFF"/>
          <w:lang w:val="en-US"/>
        </w:rPr>
        <w:t>-</w:t>
      </w:r>
      <w:r w:rsidR="0005434E">
        <w:rPr>
          <w:shd w:val="clear" w:color="auto" w:fill="FFFFFF"/>
          <w:lang w:val="en-US"/>
        </w:rPr>
        <w:t>R</w:t>
      </w:r>
      <w:r w:rsidR="00BD0992" w:rsidRPr="00832442">
        <w:rPr>
          <w:shd w:val="clear" w:color="auto" w:fill="FFFFFF"/>
          <w:lang w:val="en-US"/>
        </w:rPr>
        <w:t xml:space="preserve">esponse </w:t>
      </w:r>
      <w:r w:rsidR="0005434E">
        <w:rPr>
          <w:shd w:val="clear" w:color="auto" w:fill="FFFFFF"/>
          <w:lang w:val="en-US"/>
        </w:rPr>
        <w:t>F</w:t>
      </w:r>
      <w:r w:rsidR="0020576B" w:rsidRPr="00832442">
        <w:rPr>
          <w:shd w:val="clear" w:color="auto" w:fill="FFFFFF"/>
          <w:lang w:val="en-US"/>
        </w:rPr>
        <w:t>unction</w:t>
      </w:r>
      <w:r w:rsidR="0081706E" w:rsidRPr="00832442">
        <w:rPr>
          <w:shd w:val="clear" w:color="auto" w:fill="FFFFFF"/>
          <w:lang w:val="en-US"/>
        </w:rPr>
        <w:t>s</w:t>
      </w:r>
      <w:r w:rsidR="0020576B" w:rsidRPr="00832442">
        <w:rPr>
          <w:shd w:val="clear" w:color="auto" w:fill="FFFFFF"/>
          <w:lang w:val="en-US"/>
        </w:rPr>
        <w:t xml:space="preserve"> for </w:t>
      </w:r>
      <w:r w:rsidR="0005434E">
        <w:rPr>
          <w:shd w:val="clear" w:color="auto" w:fill="FFFFFF"/>
          <w:lang w:val="en-US"/>
        </w:rPr>
        <w:t>T</w:t>
      </w:r>
      <w:r w:rsidR="0020576B" w:rsidRPr="00832442">
        <w:rPr>
          <w:shd w:val="clear" w:color="auto" w:fill="FFFFFF"/>
          <w:lang w:val="en-US"/>
        </w:rPr>
        <w:t xml:space="preserve">otal </w:t>
      </w:r>
      <w:r w:rsidR="0005434E">
        <w:rPr>
          <w:shd w:val="clear" w:color="auto" w:fill="FFFFFF"/>
          <w:lang w:val="en-US"/>
        </w:rPr>
        <w:t>F</w:t>
      </w:r>
      <w:r w:rsidR="0020576B" w:rsidRPr="00832442">
        <w:rPr>
          <w:shd w:val="clear" w:color="auto" w:fill="FFFFFF"/>
          <w:lang w:val="en-US"/>
        </w:rPr>
        <w:t xml:space="preserve">actor </w:t>
      </w:r>
      <w:r w:rsidR="0005434E">
        <w:rPr>
          <w:shd w:val="clear" w:color="auto" w:fill="FFFFFF"/>
          <w:lang w:val="en-US"/>
        </w:rPr>
        <w:t>P</w:t>
      </w:r>
      <w:r w:rsidR="0020576B" w:rsidRPr="00832442">
        <w:rPr>
          <w:shd w:val="clear" w:color="auto" w:fill="FFFFFF"/>
          <w:lang w:val="en-US"/>
        </w:rPr>
        <w:t xml:space="preserve">roductivity </w:t>
      </w:r>
      <w:r w:rsidR="0005434E">
        <w:rPr>
          <w:shd w:val="clear" w:color="auto" w:fill="FFFFFF"/>
          <w:lang w:val="en-US"/>
        </w:rPr>
        <w:t>S</w:t>
      </w:r>
      <w:r w:rsidR="0020576B" w:rsidRPr="00832442">
        <w:rPr>
          <w:shd w:val="clear" w:color="auto" w:fill="FFFFFF"/>
          <w:lang w:val="en-US"/>
        </w:rPr>
        <w:t xml:space="preserve">hocks </w:t>
      </w:r>
    </w:p>
    <w:p w14:paraId="0925A1E4" w14:textId="77777777" w:rsidR="0005434E" w:rsidRPr="00291E85" w:rsidRDefault="0005434E" w:rsidP="008E5463">
      <w:pPr>
        <w:pStyle w:val="Heading2"/>
        <w:spacing w:before="0" w:beforeAutospacing="0" w:after="0" w:afterAutospacing="0"/>
        <w:rPr>
          <w:sz w:val="16"/>
          <w:szCs w:val="16"/>
          <w:shd w:val="clear" w:color="auto" w:fill="FFFFFF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83070D" w:rsidRPr="00832442" w14:paraId="11E00497" w14:textId="77777777" w:rsidTr="0083070D">
        <w:tc>
          <w:tcPr>
            <w:tcW w:w="8494" w:type="dxa"/>
          </w:tcPr>
          <w:p w14:paraId="1578742A" w14:textId="5BC64CA8" w:rsidR="0005434E" w:rsidRDefault="0083070D" w:rsidP="0005434E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43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A.3</w:t>
            </w:r>
            <w:r w:rsidR="0005434E" w:rsidRPr="000543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91E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thogonalized</w:t>
            </w:r>
            <w:proofErr w:type="spellEnd"/>
            <w:r w:rsidRPr="00291E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0543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291E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pulse-</w:t>
            </w:r>
            <w:r w:rsidR="000543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291E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sponse </w:t>
            </w:r>
            <w:r w:rsidR="000543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291E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ctions</w:t>
            </w:r>
          </w:p>
          <w:p w14:paraId="7A3B2A01" w14:textId="77015979" w:rsidR="0083070D" w:rsidRDefault="0083070D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E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r </w:t>
            </w:r>
            <w:r w:rsidR="000543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291E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ctoral </w:t>
            </w:r>
            <w:r w:rsidR="000543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Pr="00291E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owth </w:t>
            </w:r>
            <w:r w:rsidR="000543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291E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es in </w:t>
            </w:r>
            <w:r w:rsidR="00C41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291E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tal </w:t>
            </w:r>
            <w:r w:rsidR="00C41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291E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tor </w:t>
            </w:r>
            <w:r w:rsidR="00C418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291E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ductivity</w:t>
            </w:r>
          </w:p>
          <w:p w14:paraId="5495CCD6" w14:textId="6F6113A2" w:rsidR="0005434E" w:rsidRPr="00291E85" w:rsidRDefault="0005434E" w:rsidP="00291E85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  <w:tr w:rsidR="0083070D" w:rsidRPr="00832442" w14:paraId="1DF06E89" w14:textId="77777777" w:rsidTr="0083070D">
        <w:tc>
          <w:tcPr>
            <w:tcW w:w="8494" w:type="dxa"/>
          </w:tcPr>
          <w:p w14:paraId="5A1CCCFA" w14:textId="09D2719E" w:rsidR="0083070D" w:rsidRPr="00832442" w:rsidRDefault="00D97F45" w:rsidP="008E54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255C80"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  <w:shd w:val="clear" w:color="auto" w:fill="FFFFFF"/>
              </w:rPr>
              <w:drawing>
                <wp:inline distT="0" distB="0" distL="0" distR="0" wp14:anchorId="4FF9F0F9" wp14:editId="271444F6">
                  <wp:extent cx="5212080" cy="6940296"/>
                  <wp:effectExtent l="0" t="0" r="7620" b="0"/>
                  <wp:docPr id="10" name="Imagen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12080" cy="69402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bookmarkStart w:id="0" w:name="_GoBack"/>
        <w:bookmarkEnd w:id="0"/>
      </w:tr>
    </w:tbl>
    <w:p w14:paraId="66600740" w14:textId="7BD0376E" w:rsidR="0020576B" w:rsidRPr="00832442" w:rsidRDefault="0020576B" w:rsidP="008E54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sectPr w:rsidR="0020576B" w:rsidRPr="00832442" w:rsidSect="008E5463">
      <w:footerReference w:type="default" r:id="rId18"/>
      <w:footerReference w:type="first" r:id="rId19"/>
      <w:pgSz w:w="12240" w:h="15840" w:code="1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4EB913" w14:textId="77777777" w:rsidR="00F4067C" w:rsidRDefault="00F4067C" w:rsidP="00B715E8">
      <w:pPr>
        <w:spacing w:after="0" w:line="240" w:lineRule="auto"/>
      </w:pPr>
      <w:r>
        <w:separator/>
      </w:r>
    </w:p>
  </w:endnote>
  <w:endnote w:type="continuationSeparator" w:id="0">
    <w:p w14:paraId="677A7D15" w14:textId="77777777" w:rsidR="00F4067C" w:rsidRDefault="00F4067C" w:rsidP="00B715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66399100"/>
      <w:docPartObj>
        <w:docPartGallery w:val="Page Numbers (Bottom of Page)"/>
        <w:docPartUnique/>
      </w:docPartObj>
    </w:sdtPr>
    <w:sdtEndPr>
      <w:rPr>
        <w:rFonts w:ascii="Cambria" w:hAnsi="Cambria"/>
        <w:sz w:val="18"/>
        <w:szCs w:val="18"/>
      </w:rPr>
    </w:sdtEndPr>
    <w:sdtContent>
      <w:p w14:paraId="71B5CAA6" w14:textId="6FFE6EC2" w:rsidR="00BD0992" w:rsidRDefault="00BD0992">
        <w:pPr>
          <w:pStyle w:val="Footer"/>
          <w:jc w:val="center"/>
        </w:pPr>
        <w:r w:rsidRPr="00291E8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91E85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291E8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6000FF" w:rsidRPr="006000FF">
          <w:rPr>
            <w:rFonts w:ascii="Times New Roman" w:hAnsi="Times New Roman" w:cs="Times New Roman"/>
            <w:noProof/>
            <w:sz w:val="24"/>
            <w:szCs w:val="24"/>
            <w:lang w:val="es-ES"/>
          </w:rPr>
          <w:t>9</w:t>
        </w:r>
        <w:r w:rsidRPr="00291E85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62C39AA" w14:textId="77777777" w:rsidR="00BD0992" w:rsidRDefault="00BD09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3ACFB8" w14:textId="77777777" w:rsidR="00BD0992" w:rsidRDefault="00BD0992">
    <w:pPr>
      <w:pStyle w:val="Footer"/>
      <w:jc w:val="center"/>
    </w:pPr>
  </w:p>
  <w:p w14:paraId="3B3F8A1B" w14:textId="77777777" w:rsidR="00BD0992" w:rsidRDefault="00BD09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7CDBAD" w14:textId="77777777" w:rsidR="00F4067C" w:rsidRDefault="00F4067C" w:rsidP="00B715E8">
      <w:pPr>
        <w:spacing w:after="0" w:line="240" w:lineRule="auto"/>
      </w:pPr>
      <w:r>
        <w:separator/>
      </w:r>
    </w:p>
  </w:footnote>
  <w:footnote w:type="continuationSeparator" w:id="0">
    <w:p w14:paraId="6A4987BE" w14:textId="77777777" w:rsidR="00F4067C" w:rsidRDefault="00F4067C" w:rsidP="00B715E8">
      <w:pPr>
        <w:spacing w:after="0" w:line="240" w:lineRule="auto"/>
      </w:pPr>
      <w:r>
        <w:continuationSeparator/>
      </w:r>
    </w:p>
  </w:footnote>
  <w:footnote w:id="1">
    <w:p w14:paraId="05919C0F" w14:textId="77777777" w:rsidR="00453CDF" w:rsidRPr="00291E85" w:rsidRDefault="00453CDF" w:rsidP="00291E85">
      <w:pPr>
        <w:pStyle w:val="FootnoteText"/>
        <w:jc w:val="both"/>
        <w:rPr>
          <w:rFonts w:ascii="Times New Roman" w:hAnsi="Times New Roman" w:cs="Times New Roman"/>
        </w:rPr>
      </w:pPr>
      <w:r w:rsidRPr="00291E85">
        <w:rPr>
          <w:rStyle w:val="FootnoteReference"/>
          <w:rFonts w:ascii="Times New Roman" w:hAnsi="Times New Roman" w:cs="Times New Roman"/>
        </w:rPr>
        <w:footnoteRef/>
      </w:r>
      <w:r w:rsidRPr="00291E85">
        <w:rPr>
          <w:rFonts w:ascii="Times New Roman" w:hAnsi="Times New Roman" w:cs="Times New Roman"/>
        </w:rPr>
        <w:t xml:space="preserve"> </w:t>
      </w:r>
      <w:hyperlink r:id="rId1" w:history="1">
        <w:r w:rsidRPr="00291E85">
          <w:rPr>
            <w:rStyle w:val="Hyperlink"/>
            <w:rFonts w:ascii="Times New Roman" w:hAnsi="Times New Roman" w:cs="Times New Roman"/>
          </w:rPr>
          <w:t>http://laklems.net/stats/result</w:t>
        </w:r>
      </w:hyperlink>
      <w:r w:rsidRPr="00291E85">
        <w:rPr>
          <w:rFonts w:ascii="Times New Roman" w:hAnsi="Times New Roman" w:cs="Times New Roman"/>
        </w:rPr>
        <w:t xml:space="preserve"> </w:t>
      </w:r>
    </w:p>
  </w:footnote>
  <w:footnote w:id="2">
    <w:p w14:paraId="3E1C946F" w14:textId="77777777" w:rsidR="00453CDF" w:rsidRPr="00291E85" w:rsidRDefault="00453CDF" w:rsidP="00291E85">
      <w:pPr>
        <w:pStyle w:val="FootnoteText"/>
        <w:jc w:val="both"/>
        <w:rPr>
          <w:rFonts w:ascii="Times New Roman" w:hAnsi="Times New Roman" w:cs="Times New Roman"/>
        </w:rPr>
      </w:pPr>
      <w:r w:rsidRPr="00291E85">
        <w:rPr>
          <w:rStyle w:val="FootnoteReference"/>
          <w:rFonts w:ascii="Times New Roman" w:hAnsi="Times New Roman" w:cs="Times New Roman"/>
        </w:rPr>
        <w:footnoteRef/>
      </w:r>
      <w:r w:rsidRPr="00291E85">
        <w:rPr>
          <w:rFonts w:ascii="Times New Roman" w:hAnsi="Times New Roman" w:cs="Times New Roman"/>
        </w:rPr>
        <w:t xml:space="preserve"> </w:t>
      </w:r>
      <w:hyperlink r:id="rId2" w:history="1">
        <w:r w:rsidRPr="00291E85">
          <w:rPr>
            <w:rStyle w:val="Hyperlink"/>
            <w:rFonts w:ascii="Times New Roman" w:hAnsi="Times New Roman" w:cs="Times New Roman"/>
          </w:rPr>
          <w:t>https://euklems.eu/</w:t>
        </w:r>
      </w:hyperlink>
      <w:r w:rsidRPr="00291E85">
        <w:rPr>
          <w:rFonts w:ascii="Times New Roman" w:hAnsi="Times New Roman" w:cs="Times New Roman"/>
        </w:rPr>
        <w:t xml:space="preserve"> </w:t>
      </w:r>
    </w:p>
  </w:footnote>
  <w:footnote w:id="3">
    <w:p w14:paraId="69774DDF" w14:textId="77777777" w:rsidR="00453CDF" w:rsidRPr="00291E85" w:rsidRDefault="00453CDF" w:rsidP="00291E85">
      <w:pPr>
        <w:pStyle w:val="FootnoteText"/>
        <w:jc w:val="both"/>
        <w:rPr>
          <w:rFonts w:ascii="Times New Roman" w:hAnsi="Times New Roman" w:cs="Times New Roman"/>
        </w:rPr>
      </w:pPr>
      <w:r w:rsidRPr="00291E85">
        <w:rPr>
          <w:rStyle w:val="FootnoteReference"/>
          <w:rFonts w:ascii="Times New Roman" w:hAnsi="Times New Roman" w:cs="Times New Roman"/>
        </w:rPr>
        <w:footnoteRef/>
      </w:r>
      <w:r w:rsidRPr="00291E85">
        <w:rPr>
          <w:rFonts w:ascii="Times New Roman" w:hAnsi="Times New Roman" w:cs="Times New Roman"/>
        </w:rPr>
        <w:t xml:space="preserve"> </w:t>
      </w:r>
      <w:hyperlink r:id="rId3" w:history="1">
        <w:r w:rsidRPr="00291E85">
          <w:rPr>
            <w:rStyle w:val="Hyperlink"/>
            <w:rFonts w:ascii="Times New Roman" w:hAnsi="Times New Roman" w:cs="Times New Roman"/>
          </w:rPr>
          <w:t>http://www.worldklems.net/data.htm</w:t>
        </w:r>
      </w:hyperlink>
      <w:r w:rsidRPr="00291E85">
        <w:rPr>
          <w:rFonts w:ascii="Times New Roman" w:hAnsi="Times New Roman" w:cs="Times New Roman"/>
        </w:rPr>
        <w:t xml:space="preserve"> </w:t>
      </w:r>
    </w:p>
  </w:footnote>
  <w:footnote w:id="4">
    <w:p w14:paraId="20F36544" w14:textId="77777777" w:rsidR="00453CDF" w:rsidRPr="00291E85" w:rsidRDefault="00453CDF" w:rsidP="00291E85">
      <w:pPr>
        <w:pStyle w:val="FootnoteText"/>
        <w:jc w:val="both"/>
        <w:rPr>
          <w:rFonts w:ascii="Times New Roman" w:hAnsi="Times New Roman" w:cs="Times New Roman"/>
        </w:rPr>
      </w:pPr>
      <w:r w:rsidRPr="00291E85">
        <w:rPr>
          <w:rStyle w:val="FootnoteReference"/>
          <w:rFonts w:ascii="Times New Roman" w:hAnsi="Times New Roman" w:cs="Times New Roman"/>
        </w:rPr>
        <w:footnoteRef/>
      </w:r>
      <w:r w:rsidRPr="00291E85">
        <w:rPr>
          <w:rFonts w:ascii="Times New Roman" w:hAnsi="Times New Roman" w:cs="Times New Roman"/>
        </w:rPr>
        <w:t xml:space="preserve"> </w:t>
      </w:r>
      <w:hyperlink r:id="rId4" w:history="1">
        <w:r w:rsidRPr="00291E85">
          <w:rPr>
            <w:rStyle w:val="Hyperlink"/>
            <w:rFonts w:ascii="Times New Roman" w:hAnsi="Times New Roman" w:cs="Times New Roman"/>
          </w:rPr>
          <w:t>https://data.worldbank.org/</w:t>
        </w:r>
      </w:hyperlink>
      <w:r w:rsidRPr="00291E85">
        <w:rPr>
          <w:rFonts w:ascii="Times New Roman" w:hAnsi="Times New Roman" w:cs="Times New Roman"/>
        </w:rPr>
        <w:t xml:space="preserve"> </w:t>
      </w:r>
    </w:p>
  </w:footnote>
  <w:footnote w:id="5">
    <w:p w14:paraId="3480A1D8" w14:textId="77777777" w:rsidR="00453CDF" w:rsidRPr="00291E85" w:rsidRDefault="00453CDF" w:rsidP="00291E85">
      <w:pPr>
        <w:pStyle w:val="FootnoteText"/>
        <w:jc w:val="both"/>
        <w:rPr>
          <w:rFonts w:ascii="Times New Roman" w:hAnsi="Times New Roman" w:cs="Times New Roman"/>
        </w:rPr>
      </w:pPr>
      <w:r w:rsidRPr="00291E85">
        <w:rPr>
          <w:rStyle w:val="FootnoteReference"/>
          <w:rFonts w:ascii="Times New Roman" w:hAnsi="Times New Roman" w:cs="Times New Roman"/>
        </w:rPr>
        <w:footnoteRef/>
      </w:r>
      <w:r w:rsidRPr="00291E85">
        <w:rPr>
          <w:rFonts w:ascii="Times New Roman" w:hAnsi="Times New Roman" w:cs="Times New Roman"/>
        </w:rPr>
        <w:t xml:space="preserve"> </w:t>
      </w:r>
      <w:hyperlink r:id="rId5" w:history="1">
        <w:r w:rsidRPr="00291E85">
          <w:rPr>
            <w:rStyle w:val="Hyperlink"/>
            <w:rFonts w:ascii="Times New Roman" w:hAnsi="Times New Roman" w:cs="Times New Roman"/>
          </w:rPr>
          <w:t>https://www.rug.nl/ggdc/productivity/pwt/?lang=en</w:t>
        </w:r>
      </w:hyperlink>
      <w:r w:rsidRPr="00291E85">
        <w:rPr>
          <w:rFonts w:ascii="Times New Roman" w:hAnsi="Times New Roman" w:cs="Times New Roman"/>
        </w:rPr>
        <w:t xml:space="preserve"> </w:t>
      </w:r>
    </w:p>
  </w:footnote>
  <w:footnote w:id="6">
    <w:p w14:paraId="45CDA187" w14:textId="77777777" w:rsidR="00453CDF" w:rsidRPr="00291E85" w:rsidRDefault="00453CDF" w:rsidP="00291E85">
      <w:pPr>
        <w:pStyle w:val="FootnoteText"/>
        <w:jc w:val="both"/>
        <w:rPr>
          <w:rFonts w:ascii="Times New Roman" w:hAnsi="Times New Roman" w:cs="Times New Roman"/>
          <w:lang w:val="es-AR"/>
        </w:rPr>
      </w:pPr>
      <w:r w:rsidRPr="00291E85">
        <w:rPr>
          <w:rStyle w:val="FootnoteReference"/>
          <w:rFonts w:ascii="Times New Roman" w:hAnsi="Times New Roman" w:cs="Times New Roman"/>
        </w:rPr>
        <w:footnoteRef/>
      </w:r>
      <w:r w:rsidRPr="00291E85">
        <w:rPr>
          <w:rFonts w:ascii="Times New Roman" w:hAnsi="Times New Roman" w:cs="Times New Roman"/>
        </w:rPr>
        <w:t xml:space="preserve"> </w:t>
      </w:r>
      <w:hyperlink r:id="rId6" w:history="1">
        <w:r w:rsidRPr="00291E85">
          <w:rPr>
            <w:rStyle w:val="Hyperlink"/>
            <w:rFonts w:ascii="Times New Roman" w:hAnsi="Times New Roman" w:cs="Times New Roman"/>
          </w:rPr>
          <w:t>https://stats.oecd.org/</w:t>
        </w:r>
      </w:hyperlink>
      <w:r w:rsidRPr="00291E85">
        <w:rPr>
          <w:rFonts w:ascii="Times New Roman" w:hAnsi="Times New Roman" w:cs="Times New Roman"/>
        </w:rPr>
        <w:t xml:space="preserve">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31623E"/>
    <w:multiLevelType w:val="hybridMultilevel"/>
    <w:tmpl w:val="866685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F06918"/>
    <w:multiLevelType w:val="hybridMultilevel"/>
    <w:tmpl w:val="25FECE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A4C"/>
    <w:rsid w:val="000014A6"/>
    <w:rsid w:val="00003B20"/>
    <w:rsid w:val="000147B9"/>
    <w:rsid w:val="00014DAD"/>
    <w:rsid w:val="00015F93"/>
    <w:rsid w:val="0001782A"/>
    <w:rsid w:val="00020520"/>
    <w:rsid w:val="0002248E"/>
    <w:rsid w:val="00023335"/>
    <w:rsid w:val="000233ED"/>
    <w:rsid w:val="000244E0"/>
    <w:rsid w:val="00025EFA"/>
    <w:rsid w:val="00032E3A"/>
    <w:rsid w:val="000359BC"/>
    <w:rsid w:val="00043A8F"/>
    <w:rsid w:val="00045B99"/>
    <w:rsid w:val="00047D79"/>
    <w:rsid w:val="0005434E"/>
    <w:rsid w:val="000578EA"/>
    <w:rsid w:val="0006492C"/>
    <w:rsid w:val="00065D7D"/>
    <w:rsid w:val="00066E34"/>
    <w:rsid w:val="00067A4C"/>
    <w:rsid w:val="000800C8"/>
    <w:rsid w:val="00081ED1"/>
    <w:rsid w:val="00082C35"/>
    <w:rsid w:val="000841BC"/>
    <w:rsid w:val="00084B6C"/>
    <w:rsid w:val="00086C14"/>
    <w:rsid w:val="000908CF"/>
    <w:rsid w:val="00091080"/>
    <w:rsid w:val="00092C9F"/>
    <w:rsid w:val="00097439"/>
    <w:rsid w:val="00097ACC"/>
    <w:rsid w:val="000A39D6"/>
    <w:rsid w:val="000A401F"/>
    <w:rsid w:val="000A5E6A"/>
    <w:rsid w:val="000A6518"/>
    <w:rsid w:val="000B024F"/>
    <w:rsid w:val="000B2ADC"/>
    <w:rsid w:val="000B3B3D"/>
    <w:rsid w:val="000C0288"/>
    <w:rsid w:val="000C30AB"/>
    <w:rsid w:val="000C4041"/>
    <w:rsid w:val="000C4748"/>
    <w:rsid w:val="000C6875"/>
    <w:rsid w:val="000C6A92"/>
    <w:rsid w:val="000E6EFC"/>
    <w:rsid w:val="000F0A94"/>
    <w:rsid w:val="000F1582"/>
    <w:rsid w:val="000F1CC8"/>
    <w:rsid w:val="001021F0"/>
    <w:rsid w:val="00102961"/>
    <w:rsid w:val="001074D8"/>
    <w:rsid w:val="00107AD9"/>
    <w:rsid w:val="00111E01"/>
    <w:rsid w:val="00112443"/>
    <w:rsid w:val="001172DC"/>
    <w:rsid w:val="00117AC8"/>
    <w:rsid w:val="00130FFF"/>
    <w:rsid w:val="00131718"/>
    <w:rsid w:val="001321B8"/>
    <w:rsid w:val="0013306E"/>
    <w:rsid w:val="00140957"/>
    <w:rsid w:val="00152A7B"/>
    <w:rsid w:val="001605C7"/>
    <w:rsid w:val="00160DF9"/>
    <w:rsid w:val="0016241E"/>
    <w:rsid w:val="00162A03"/>
    <w:rsid w:val="001703DB"/>
    <w:rsid w:val="00172413"/>
    <w:rsid w:val="00172D83"/>
    <w:rsid w:val="001744DE"/>
    <w:rsid w:val="00174A95"/>
    <w:rsid w:val="00176D25"/>
    <w:rsid w:val="0018280A"/>
    <w:rsid w:val="001841B7"/>
    <w:rsid w:val="00193237"/>
    <w:rsid w:val="001947C3"/>
    <w:rsid w:val="00194FA5"/>
    <w:rsid w:val="00197191"/>
    <w:rsid w:val="001971A3"/>
    <w:rsid w:val="00197878"/>
    <w:rsid w:val="001A4A8D"/>
    <w:rsid w:val="001A5E20"/>
    <w:rsid w:val="001A7B84"/>
    <w:rsid w:val="001B4BF5"/>
    <w:rsid w:val="001B53F8"/>
    <w:rsid w:val="001B71D5"/>
    <w:rsid w:val="001C0956"/>
    <w:rsid w:val="001C272A"/>
    <w:rsid w:val="001C2858"/>
    <w:rsid w:val="001C2BB0"/>
    <w:rsid w:val="001C3965"/>
    <w:rsid w:val="001C39CA"/>
    <w:rsid w:val="001C5BE9"/>
    <w:rsid w:val="001D7EC8"/>
    <w:rsid w:val="001E0AB7"/>
    <w:rsid w:val="001E1D17"/>
    <w:rsid w:val="001E260C"/>
    <w:rsid w:val="001E3643"/>
    <w:rsid w:val="001E5691"/>
    <w:rsid w:val="001E5C43"/>
    <w:rsid w:val="001F01B6"/>
    <w:rsid w:val="001F1E2E"/>
    <w:rsid w:val="001F33A6"/>
    <w:rsid w:val="001F3A3D"/>
    <w:rsid w:val="001F41E9"/>
    <w:rsid w:val="001F42F6"/>
    <w:rsid w:val="001F5422"/>
    <w:rsid w:val="002051D2"/>
    <w:rsid w:val="0020576B"/>
    <w:rsid w:val="0021023E"/>
    <w:rsid w:val="00210BAF"/>
    <w:rsid w:val="00211DE4"/>
    <w:rsid w:val="00213038"/>
    <w:rsid w:val="00213982"/>
    <w:rsid w:val="00213DD1"/>
    <w:rsid w:val="002168CC"/>
    <w:rsid w:val="00217657"/>
    <w:rsid w:val="00220044"/>
    <w:rsid w:val="0022400C"/>
    <w:rsid w:val="002245B5"/>
    <w:rsid w:val="00225552"/>
    <w:rsid w:val="00230254"/>
    <w:rsid w:val="00231B31"/>
    <w:rsid w:val="00232503"/>
    <w:rsid w:val="0024043B"/>
    <w:rsid w:val="00247D97"/>
    <w:rsid w:val="00247E9B"/>
    <w:rsid w:val="002515FA"/>
    <w:rsid w:val="002516B7"/>
    <w:rsid w:val="002537E6"/>
    <w:rsid w:val="002550FD"/>
    <w:rsid w:val="00255C80"/>
    <w:rsid w:val="002568B8"/>
    <w:rsid w:val="00265D9B"/>
    <w:rsid w:val="00266110"/>
    <w:rsid w:val="00266FDC"/>
    <w:rsid w:val="002705E9"/>
    <w:rsid w:val="0027328B"/>
    <w:rsid w:val="00273F51"/>
    <w:rsid w:val="002741BE"/>
    <w:rsid w:val="00275E3A"/>
    <w:rsid w:val="00277DDD"/>
    <w:rsid w:val="00277DDE"/>
    <w:rsid w:val="00280857"/>
    <w:rsid w:val="00282C20"/>
    <w:rsid w:val="00284195"/>
    <w:rsid w:val="0028708E"/>
    <w:rsid w:val="0028726F"/>
    <w:rsid w:val="00287CDA"/>
    <w:rsid w:val="00291E65"/>
    <w:rsid w:val="00291E85"/>
    <w:rsid w:val="00294863"/>
    <w:rsid w:val="00295716"/>
    <w:rsid w:val="002962E9"/>
    <w:rsid w:val="00296DC7"/>
    <w:rsid w:val="00297548"/>
    <w:rsid w:val="002A1DF7"/>
    <w:rsid w:val="002A24EF"/>
    <w:rsid w:val="002A46F1"/>
    <w:rsid w:val="002B0C07"/>
    <w:rsid w:val="002B0FDD"/>
    <w:rsid w:val="002B6444"/>
    <w:rsid w:val="002B742F"/>
    <w:rsid w:val="002C4145"/>
    <w:rsid w:val="002C4D56"/>
    <w:rsid w:val="002C5F36"/>
    <w:rsid w:val="002C606E"/>
    <w:rsid w:val="002D17BC"/>
    <w:rsid w:val="002D2E44"/>
    <w:rsid w:val="002D53A0"/>
    <w:rsid w:val="002D639E"/>
    <w:rsid w:val="002E123D"/>
    <w:rsid w:val="002E38C9"/>
    <w:rsid w:val="002F06FC"/>
    <w:rsid w:val="002F0E6D"/>
    <w:rsid w:val="002F3BFF"/>
    <w:rsid w:val="003008C7"/>
    <w:rsid w:val="003078D7"/>
    <w:rsid w:val="00310A47"/>
    <w:rsid w:val="00315003"/>
    <w:rsid w:val="00322460"/>
    <w:rsid w:val="00331147"/>
    <w:rsid w:val="00334B44"/>
    <w:rsid w:val="003355BB"/>
    <w:rsid w:val="00341545"/>
    <w:rsid w:val="00342708"/>
    <w:rsid w:val="00344037"/>
    <w:rsid w:val="003450B5"/>
    <w:rsid w:val="00345156"/>
    <w:rsid w:val="0034770E"/>
    <w:rsid w:val="00347D71"/>
    <w:rsid w:val="00357D1C"/>
    <w:rsid w:val="00361911"/>
    <w:rsid w:val="00366BF5"/>
    <w:rsid w:val="00367C9A"/>
    <w:rsid w:val="0037025B"/>
    <w:rsid w:val="00371C52"/>
    <w:rsid w:val="00373202"/>
    <w:rsid w:val="003740FD"/>
    <w:rsid w:val="00374CCD"/>
    <w:rsid w:val="003766CC"/>
    <w:rsid w:val="003769DF"/>
    <w:rsid w:val="00383BD4"/>
    <w:rsid w:val="00394574"/>
    <w:rsid w:val="00394F9C"/>
    <w:rsid w:val="003950F3"/>
    <w:rsid w:val="003A0E5B"/>
    <w:rsid w:val="003A155B"/>
    <w:rsid w:val="003A264C"/>
    <w:rsid w:val="003A610E"/>
    <w:rsid w:val="003A76BE"/>
    <w:rsid w:val="003B1D4C"/>
    <w:rsid w:val="003B4EC6"/>
    <w:rsid w:val="003B6213"/>
    <w:rsid w:val="003C29F3"/>
    <w:rsid w:val="003C4ED1"/>
    <w:rsid w:val="003C5804"/>
    <w:rsid w:val="003D108C"/>
    <w:rsid w:val="003D420A"/>
    <w:rsid w:val="003D499D"/>
    <w:rsid w:val="003D59F4"/>
    <w:rsid w:val="003D60A9"/>
    <w:rsid w:val="003D7AD9"/>
    <w:rsid w:val="003D7F51"/>
    <w:rsid w:val="003E40E0"/>
    <w:rsid w:val="003E43BC"/>
    <w:rsid w:val="003E5874"/>
    <w:rsid w:val="003E683A"/>
    <w:rsid w:val="003F4220"/>
    <w:rsid w:val="00401A06"/>
    <w:rsid w:val="00401AB5"/>
    <w:rsid w:val="00401D7C"/>
    <w:rsid w:val="00403DF1"/>
    <w:rsid w:val="004055ED"/>
    <w:rsid w:val="00406F45"/>
    <w:rsid w:val="00407359"/>
    <w:rsid w:val="00407D74"/>
    <w:rsid w:val="00410C85"/>
    <w:rsid w:val="0041155C"/>
    <w:rsid w:val="00411E1F"/>
    <w:rsid w:val="00412319"/>
    <w:rsid w:val="0041424C"/>
    <w:rsid w:val="00416362"/>
    <w:rsid w:val="00421FC1"/>
    <w:rsid w:val="00422EAB"/>
    <w:rsid w:val="00423EAF"/>
    <w:rsid w:val="004241C4"/>
    <w:rsid w:val="004300B8"/>
    <w:rsid w:val="004300C2"/>
    <w:rsid w:val="004321EE"/>
    <w:rsid w:val="004322EB"/>
    <w:rsid w:val="00432551"/>
    <w:rsid w:val="0043617A"/>
    <w:rsid w:val="00441DB7"/>
    <w:rsid w:val="004426AB"/>
    <w:rsid w:val="00442E6B"/>
    <w:rsid w:val="00444E88"/>
    <w:rsid w:val="0045014B"/>
    <w:rsid w:val="00453CDF"/>
    <w:rsid w:val="00454F34"/>
    <w:rsid w:val="00456043"/>
    <w:rsid w:val="004579D8"/>
    <w:rsid w:val="004619CC"/>
    <w:rsid w:val="00462C84"/>
    <w:rsid w:val="00465A18"/>
    <w:rsid w:val="004708EB"/>
    <w:rsid w:val="004723D2"/>
    <w:rsid w:val="00473158"/>
    <w:rsid w:val="00473294"/>
    <w:rsid w:val="00482D60"/>
    <w:rsid w:val="004830B5"/>
    <w:rsid w:val="0048377E"/>
    <w:rsid w:val="004865F2"/>
    <w:rsid w:val="004942F7"/>
    <w:rsid w:val="00496DA3"/>
    <w:rsid w:val="004A440E"/>
    <w:rsid w:val="004A6FDE"/>
    <w:rsid w:val="004B24E0"/>
    <w:rsid w:val="004B4010"/>
    <w:rsid w:val="004B709D"/>
    <w:rsid w:val="004C32D6"/>
    <w:rsid w:val="004C42A5"/>
    <w:rsid w:val="004C5806"/>
    <w:rsid w:val="004C74A6"/>
    <w:rsid w:val="004D1E1A"/>
    <w:rsid w:val="004D23B1"/>
    <w:rsid w:val="004D3A84"/>
    <w:rsid w:val="004E24A4"/>
    <w:rsid w:val="004E4251"/>
    <w:rsid w:val="004E43D4"/>
    <w:rsid w:val="004E7A1F"/>
    <w:rsid w:val="004F0916"/>
    <w:rsid w:val="004F2A8A"/>
    <w:rsid w:val="004F607E"/>
    <w:rsid w:val="00501892"/>
    <w:rsid w:val="00503467"/>
    <w:rsid w:val="0050471E"/>
    <w:rsid w:val="00505401"/>
    <w:rsid w:val="00506DE0"/>
    <w:rsid w:val="005072AD"/>
    <w:rsid w:val="0050770C"/>
    <w:rsid w:val="00511642"/>
    <w:rsid w:val="00511D3D"/>
    <w:rsid w:val="00513941"/>
    <w:rsid w:val="00514051"/>
    <w:rsid w:val="005141FB"/>
    <w:rsid w:val="005201C9"/>
    <w:rsid w:val="00521236"/>
    <w:rsid w:val="005320FC"/>
    <w:rsid w:val="00533A22"/>
    <w:rsid w:val="00534CB3"/>
    <w:rsid w:val="005369A6"/>
    <w:rsid w:val="0054007B"/>
    <w:rsid w:val="00541E62"/>
    <w:rsid w:val="00543CA0"/>
    <w:rsid w:val="005452A4"/>
    <w:rsid w:val="0054544D"/>
    <w:rsid w:val="005468D9"/>
    <w:rsid w:val="00550A53"/>
    <w:rsid w:val="00552448"/>
    <w:rsid w:val="00552FB9"/>
    <w:rsid w:val="00554D4E"/>
    <w:rsid w:val="00555646"/>
    <w:rsid w:val="005575EA"/>
    <w:rsid w:val="00562BB1"/>
    <w:rsid w:val="00565577"/>
    <w:rsid w:val="00566EAD"/>
    <w:rsid w:val="0057017D"/>
    <w:rsid w:val="0057019F"/>
    <w:rsid w:val="005760DB"/>
    <w:rsid w:val="005762BD"/>
    <w:rsid w:val="005765C1"/>
    <w:rsid w:val="005802A8"/>
    <w:rsid w:val="00582FA4"/>
    <w:rsid w:val="005902BF"/>
    <w:rsid w:val="0059121A"/>
    <w:rsid w:val="0059345C"/>
    <w:rsid w:val="00593F81"/>
    <w:rsid w:val="005951A8"/>
    <w:rsid w:val="00595EBF"/>
    <w:rsid w:val="00596465"/>
    <w:rsid w:val="005A0459"/>
    <w:rsid w:val="005A5A5D"/>
    <w:rsid w:val="005A6893"/>
    <w:rsid w:val="005A7C00"/>
    <w:rsid w:val="005A7C64"/>
    <w:rsid w:val="005B05E8"/>
    <w:rsid w:val="005B1AC8"/>
    <w:rsid w:val="005B477C"/>
    <w:rsid w:val="005B5AB1"/>
    <w:rsid w:val="005C1078"/>
    <w:rsid w:val="005C416B"/>
    <w:rsid w:val="005C43BD"/>
    <w:rsid w:val="005D02E2"/>
    <w:rsid w:val="005D1B2F"/>
    <w:rsid w:val="005D28AF"/>
    <w:rsid w:val="005E15BE"/>
    <w:rsid w:val="005E30AE"/>
    <w:rsid w:val="005E6492"/>
    <w:rsid w:val="005F090A"/>
    <w:rsid w:val="005F2393"/>
    <w:rsid w:val="005F4149"/>
    <w:rsid w:val="005F4E9A"/>
    <w:rsid w:val="005F59FD"/>
    <w:rsid w:val="005F7E1D"/>
    <w:rsid w:val="006000FF"/>
    <w:rsid w:val="0060058E"/>
    <w:rsid w:val="00601AEC"/>
    <w:rsid w:val="00603318"/>
    <w:rsid w:val="006037BE"/>
    <w:rsid w:val="0060783B"/>
    <w:rsid w:val="00612566"/>
    <w:rsid w:val="0061384D"/>
    <w:rsid w:val="00614627"/>
    <w:rsid w:val="00616E08"/>
    <w:rsid w:val="00617FC7"/>
    <w:rsid w:val="00622E68"/>
    <w:rsid w:val="00623113"/>
    <w:rsid w:val="006243E4"/>
    <w:rsid w:val="00630318"/>
    <w:rsid w:val="006321A2"/>
    <w:rsid w:val="00632772"/>
    <w:rsid w:val="00634AC2"/>
    <w:rsid w:val="006416E4"/>
    <w:rsid w:val="00642502"/>
    <w:rsid w:val="00645E2F"/>
    <w:rsid w:val="00650ED5"/>
    <w:rsid w:val="00655C4D"/>
    <w:rsid w:val="006609C7"/>
    <w:rsid w:val="006609FC"/>
    <w:rsid w:val="006637F9"/>
    <w:rsid w:val="006657A2"/>
    <w:rsid w:val="006721D2"/>
    <w:rsid w:val="00673D82"/>
    <w:rsid w:val="00674273"/>
    <w:rsid w:val="00676C7C"/>
    <w:rsid w:val="00684219"/>
    <w:rsid w:val="00684394"/>
    <w:rsid w:val="00687C57"/>
    <w:rsid w:val="00687EB8"/>
    <w:rsid w:val="0069073D"/>
    <w:rsid w:val="00693D16"/>
    <w:rsid w:val="00696C0E"/>
    <w:rsid w:val="00697AA5"/>
    <w:rsid w:val="006A2C17"/>
    <w:rsid w:val="006A530D"/>
    <w:rsid w:val="006B0014"/>
    <w:rsid w:val="006B2FCD"/>
    <w:rsid w:val="006B3545"/>
    <w:rsid w:val="006B48B9"/>
    <w:rsid w:val="006B7258"/>
    <w:rsid w:val="006C2F56"/>
    <w:rsid w:val="006C3B5F"/>
    <w:rsid w:val="006C48AB"/>
    <w:rsid w:val="006C503D"/>
    <w:rsid w:val="006C7ACE"/>
    <w:rsid w:val="006D310E"/>
    <w:rsid w:val="006D616E"/>
    <w:rsid w:val="006D7238"/>
    <w:rsid w:val="006E3853"/>
    <w:rsid w:val="006E3F1F"/>
    <w:rsid w:val="006E55C5"/>
    <w:rsid w:val="006E5BF2"/>
    <w:rsid w:val="006E674F"/>
    <w:rsid w:val="006F0D95"/>
    <w:rsid w:val="006F1521"/>
    <w:rsid w:val="006F1948"/>
    <w:rsid w:val="006F3D85"/>
    <w:rsid w:val="00702348"/>
    <w:rsid w:val="0070271E"/>
    <w:rsid w:val="007030AF"/>
    <w:rsid w:val="007032CC"/>
    <w:rsid w:val="007053DE"/>
    <w:rsid w:val="00712B2A"/>
    <w:rsid w:val="00713E35"/>
    <w:rsid w:val="00713E83"/>
    <w:rsid w:val="00717B14"/>
    <w:rsid w:val="0072158B"/>
    <w:rsid w:val="00721FC8"/>
    <w:rsid w:val="00722F2E"/>
    <w:rsid w:val="00723F23"/>
    <w:rsid w:val="00733A27"/>
    <w:rsid w:val="007349B1"/>
    <w:rsid w:val="0073597B"/>
    <w:rsid w:val="0074255D"/>
    <w:rsid w:val="00744025"/>
    <w:rsid w:val="00746B90"/>
    <w:rsid w:val="007471DB"/>
    <w:rsid w:val="00752847"/>
    <w:rsid w:val="007529D0"/>
    <w:rsid w:val="00756860"/>
    <w:rsid w:val="00760581"/>
    <w:rsid w:val="00762A64"/>
    <w:rsid w:val="00765462"/>
    <w:rsid w:val="007666DB"/>
    <w:rsid w:val="00766F7F"/>
    <w:rsid w:val="00774DEA"/>
    <w:rsid w:val="0077598C"/>
    <w:rsid w:val="00777C36"/>
    <w:rsid w:val="00786391"/>
    <w:rsid w:val="007924F3"/>
    <w:rsid w:val="00794BFC"/>
    <w:rsid w:val="007A1F8A"/>
    <w:rsid w:val="007A2C90"/>
    <w:rsid w:val="007A40B0"/>
    <w:rsid w:val="007A5882"/>
    <w:rsid w:val="007A69B1"/>
    <w:rsid w:val="007B026B"/>
    <w:rsid w:val="007B1625"/>
    <w:rsid w:val="007B642A"/>
    <w:rsid w:val="007B6681"/>
    <w:rsid w:val="007B7BF3"/>
    <w:rsid w:val="007B7EC9"/>
    <w:rsid w:val="007C3164"/>
    <w:rsid w:val="007C698F"/>
    <w:rsid w:val="007D0AD2"/>
    <w:rsid w:val="007D3055"/>
    <w:rsid w:val="007D3CC9"/>
    <w:rsid w:val="007D54CA"/>
    <w:rsid w:val="007D7814"/>
    <w:rsid w:val="007E2732"/>
    <w:rsid w:val="007E2D74"/>
    <w:rsid w:val="007E3B3E"/>
    <w:rsid w:val="007E47FC"/>
    <w:rsid w:val="007E54D6"/>
    <w:rsid w:val="007E61A1"/>
    <w:rsid w:val="007F2B57"/>
    <w:rsid w:val="007F3DFD"/>
    <w:rsid w:val="007F5268"/>
    <w:rsid w:val="007F5FBF"/>
    <w:rsid w:val="007F6BE3"/>
    <w:rsid w:val="00801375"/>
    <w:rsid w:val="008016B8"/>
    <w:rsid w:val="008019CF"/>
    <w:rsid w:val="008021B4"/>
    <w:rsid w:val="008024D9"/>
    <w:rsid w:val="00803461"/>
    <w:rsid w:val="008035C5"/>
    <w:rsid w:val="00806893"/>
    <w:rsid w:val="00807067"/>
    <w:rsid w:val="0081036C"/>
    <w:rsid w:val="00812A6B"/>
    <w:rsid w:val="008130B1"/>
    <w:rsid w:val="008146DC"/>
    <w:rsid w:val="00814A8C"/>
    <w:rsid w:val="00815264"/>
    <w:rsid w:val="008168D7"/>
    <w:rsid w:val="0081706E"/>
    <w:rsid w:val="0083070D"/>
    <w:rsid w:val="0083183B"/>
    <w:rsid w:val="00832442"/>
    <w:rsid w:val="0083384A"/>
    <w:rsid w:val="00835949"/>
    <w:rsid w:val="0083748B"/>
    <w:rsid w:val="00837F1C"/>
    <w:rsid w:val="00840BF5"/>
    <w:rsid w:val="0084129A"/>
    <w:rsid w:val="00841F5A"/>
    <w:rsid w:val="00842F52"/>
    <w:rsid w:val="00843D3F"/>
    <w:rsid w:val="00845948"/>
    <w:rsid w:val="00847C3B"/>
    <w:rsid w:val="00850709"/>
    <w:rsid w:val="008540A5"/>
    <w:rsid w:val="00856D2D"/>
    <w:rsid w:val="00856D54"/>
    <w:rsid w:val="0085746F"/>
    <w:rsid w:val="00860EF4"/>
    <w:rsid w:val="00862E08"/>
    <w:rsid w:val="0086507E"/>
    <w:rsid w:val="008653FE"/>
    <w:rsid w:val="00872902"/>
    <w:rsid w:val="00875CB4"/>
    <w:rsid w:val="00883E95"/>
    <w:rsid w:val="00883ECA"/>
    <w:rsid w:val="0088492D"/>
    <w:rsid w:val="00885197"/>
    <w:rsid w:val="008851BB"/>
    <w:rsid w:val="008855AD"/>
    <w:rsid w:val="008857DF"/>
    <w:rsid w:val="0088611F"/>
    <w:rsid w:val="00887632"/>
    <w:rsid w:val="008940EA"/>
    <w:rsid w:val="00895631"/>
    <w:rsid w:val="008A012D"/>
    <w:rsid w:val="008A1903"/>
    <w:rsid w:val="008A1AFA"/>
    <w:rsid w:val="008A417F"/>
    <w:rsid w:val="008A67A9"/>
    <w:rsid w:val="008A6DCB"/>
    <w:rsid w:val="008B4D81"/>
    <w:rsid w:val="008B55EF"/>
    <w:rsid w:val="008B5F98"/>
    <w:rsid w:val="008C302E"/>
    <w:rsid w:val="008C3B35"/>
    <w:rsid w:val="008C7CB1"/>
    <w:rsid w:val="008D1D96"/>
    <w:rsid w:val="008D3E88"/>
    <w:rsid w:val="008E0159"/>
    <w:rsid w:val="008E0F47"/>
    <w:rsid w:val="008E293C"/>
    <w:rsid w:val="008E462A"/>
    <w:rsid w:val="008E5463"/>
    <w:rsid w:val="008E55CC"/>
    <w:rsid w:val="008E5DAC"/>
    <w:rsid w:val="008E6256"/>
    <w:rsid w:val="008E7C6B"/>
    <w:rsid w:val="008F3A71"/>
    <w:rsid w:val="008F3C7B"/>
    <w:rsid w:val="008F4150"/>
    <w:rsid w:val="008F6408"/>
    <w:rsid w:val="00900338"/>
    <w:rsid w:val="00904BEF"/>
    <w:rsid w:val="009073AC"/>
    <w:rsid w:val="009108A6"/>
    <w:rsid w:val="0091107D"/>
    <w:rsid w:val="00911F34"/>
    <w:rsid w:val="00912EE9"/>
    <w:rsid w:val="00921E40"/>
    <w:rsid w:val="0092475F"/>
    <w:rsid w:val="009302E5"/>
    <w:rsid w:val="00932D58"/>
    <w:rsid w:val="00940463"/>
    <w:rsid w:val="00940F3D"/>
    <w:rsid w:val="009428C1"/>
    <w:rsid w:val="00942CB7"/>
    <w:rsid w:val="009448E7"/>
    <w:rsid w:val="00945C53"/>
    <w:rsid w:val="00946C83"/>
    <w:rsid w:val="00947508"/>
    <w:rsid w:val="00947BF2"/>
    <w:rsid w:val="009516A4"/>
    <w:rsid w:val="00954375"/>
    <w:rsid w:val="00955DB7"/>
    <w:rsid w:val="00955E49"/>
    <w:rsid w:val="00956E59"/>
    <w:rsid w:val="009602CB"/>
    <w:rsid w:val="00961728"/>
    <w:rsid w:val="00962C6C"/>
    <w:rsid w:val="00965227"/>
    <w:rsid w:val="00965DBC"/>
    <w:rsid w:val="00966104"/>
    <w:rsid w:val="00966A73"/>
    <w:rsid w:val="00972DDA"/>
    <w:rsid w:val="009737CF"/>
    <w:rsid w:val="009755BA"/>
    <w:rsid w:val="009757FF"/>
    <w:rsid w:val="00975D54"/>
    <w:rsid w:val="009776C1"/>
    <w:rsid w:val="009801F6"/>
    <w:rsid w:val="0098132C"/>
    <w:rsid w:val="00986686"/>
    <w:rsid w:val="00990DF3"/>
    <w:rsid w:val="009918BB"/>
    <w:rsid w:val="00993C4D"/>
    <w:rsid w:val="00997751"/>
    <w:rsid w:val="00997B1D"/>
    <w:rsid w:val="009A071F"/>
    <w:rsid w:val="009A34AA"/>
    <w:rsid w:val="009A5981"/>
    <w:rsid w:val="009A5E7A"/>
    <w:rsid w:val="009B0269"/>
    <w:rsid w:val="009B0D27"/>
    <w:rsid w:val="009B189B"/>
    <w:rsid w:val="009B342C"/>
    <w:rsid w:val="009B3C5F"/>
    <w:rsid w:val="009B4E37"/>
    <w:rsid w:val="009B4E3B"/>
    <w:rsid w:val="009B682E"/>
    <w:rsid w:val="009C284C"/>
    <w:rsid w:val="009C33F4"/>
    <w:rsid w:val="009C56B5"/>
    <w:rsid w:val="009D2C58"/>
    <w:rsid w:val="009E07A6"/>
    <w:rsid w:val="009E0AA5"/>
    <w:rsid w:val="009E21E7"/>
    <w:rsid w:val="009E350E"/>
    <w:rsid w:val="009E5D95"/>
    <w:rsid w:val="009E789C"/>
    <w:rsid w:val="009F03FE"/>
    <w:rsid w:val="009F0565"/>
    <w:rsid w:val="009F2020"/>
    <w:rsid w:val="009F41B7"/>
    <w:rsid w:val="009F4E9C"/>
    <w:rsid w:val="009F56C6"/>
    <w:rsid w:val="00A0126D"/>
    <w:rsid w:val="00A01567"/>
    <w:rsid w:val="00A04830"/>
    <w:rsid w:val="00A05F3D"/>
    <w:rsid w:val="00A07B04"/>
    <w:rsid w:val="00A1019E"/>
    <w:rsid w:val="00A12A2A"/>
    <w:rsid w:val="00A130DA"/>
    <w:rsid w:val="00A1383C"/>
    <w:rsid w:val="00A13AB3"/>
    <w:rsid w:val="00A20F54"/>
    <w:rsid w:val="00A21EDA"/>
    <w:rsid w:val="00A22DFB"/>
    <w:rsid w:val="00A2420E"/>
    <w:rsid w:val="00A26728"/>
    <w:rsid w:val="00A26A28"/>
    <w:rsid w:val="00A31738"/>
    <w:rsid w:val="00A33B7C"/>
    <w:rsid w:val="00A35B64"/>
    <w:rsid w:val="00A36D10"/>
    <w:rsid w:val="00A37520"/>
    <w:rsid w:val="00A404A9"/>
    <w:rsid w:val="00A42D5D"/>
    <w:rsid w:val="00A5105B"/>
    <w:rsid w:val="00A52E48"/>
    <w:rsid w:val="00A57099"/>
    <w:rsid w:val="00A64D8C"/>
    <w:rsid w:val="00A67B4E"/>
    <w:rsid w:val="00A67F0E"/>
    <w:rsid w:val="00A7147B"/>
    <w:rsid w:val="00A720BB"/>
    <w:rsid w:val="00A76331"/>
    <w:rsid w:val="00A810F7"/>
    <w:rsid w:val="00A81F86"/>
    <w:rsid w:val="00A837AD"/>
    <w:rsid w:val="00A83E5B"/>
    <w:rsid w:val="00A85232"/>
    <w:rsid w:val="00A85474"/>
    <w:rsid w:val="00A86AC4"/>
    <w:rsid w:val="00A90B22"/>
    <w:rsid w:val="00A934A8"/>
    <w:rsid w:val="00A95649"/>
    <w:rsid w:val="00A963F2"/>
    <w:rsid w:val="00A96D83"/>
    <w:rsid w:val="00A97C4A"/>
    <w:rsid w:val="00AA6D22"/>
    <w:rsid w:val="00AB2DCF"/>
    <w:rsid w:val="00AB6903"/>
    <w:rsid w:val="00AB785E"/>
    <w:rsid w:val="00AC4A29"/>
    <w:rsid w:val="00AC5E56"/>
    <w:rsid w:val="00AC715E"/>
    <w:rsid w:val="00AD57C0"/>
    <w:rsid w:val="00AD6F57"/>
    <w:rsid w:val="00AE59D4"/>
    <w:rsid w:val="00AE6834"/>
    <w:rsid w:val="00AE7B3A"/>
    <w:rsid w:val="00AF0A00"/>
    <w:rsid w:val="00AF7FD1"/>
    <w:rsid w:val="00B06FF7"/>
    <w:rsid w:val="00B079C5"/>
    <w:rsid w:val="00B108B7"/>
    <w:rsid w:val="00B10F08"/>
    <w:rsid w:val="00B13739"/>
    <w:rsid w:val="00B14311"/>
    <w:rsid w:val="00B2130A"/>
    <w:rsid w:val="00B21A7D"/>
    <w:rsid w:val="00B22AD3"/>
    <w:rsid w:val="00B22C3F"/>
    <w:rsid w:val="00B233B5"/>
    <w:rsid w:val="00B259E7"/>
    <w:rsid w:val="00B26392"/>
    <w:rsid w:val="00B26D3C"/>
    <w:rsid w:val="00B30B0B"/>
    <w:rsid w:val="00B31D4E"/>
    <w:rsid w:val="00B35374"/>
    <w:rsid w:val="00B41702"/>
    <w:rsid w:val="00B41713"/>
    <w:rsid w:val="00B42628"/>
    <w:rsid w:val="00B42702"/>
    <w:rsid w:val="00B472B3"/>
    <w:rsid w:val="00B4753F"/>
    <w:rsid w:val="00B515E3"/>
    <w:rsid w:val="00B5321C"/>
    <w:rsid w:val="00B54782"/>
    <w:rsid w:val="00B55682"/>
    <w:rsid w:val="00B5794B"/>
    <w:rsid w:val="00B57C00"/>
    <w:rsid w:val="00B61D37"/>
    <w:rsid w:val="00B64E70"/>
    <w:rsid w:val="00B65330"/>
    <w:rsid w:val="00B66658"/>
    <w:rsid w:val="00B67996"/>
    <w:rsid w:val="00B70389"/>
    <w:rsid w:val="00B703F4"/>
    <w:rsid w:val="00B715E8"/>
    <w:rsid w:val="00B717FC"/>
    <w:rsid w:val="00B723FB"/>
    <w:rsid w:val="00B7360E"/>
    <w:rsid w:val="00B7585E"/>
    <w:rsid w:val="00B75E64"/>
    <w:rsid w:val="00B75FEC"/>
    <w:rsid w:val="00B81891"/>
    <w:rsid w:val="00B841C9"/>
    <w:rsid w:val="00B8429D"/>
    <w:rsid w:val="00B85BEF"/>
    <w:rsid w:val="00B87FC2"/>
    <w:rsid w:val="00B904F5"/>
    <w:rsid w:val="00B918DF"/>
    <w:rsid w:val="00B93838"/>
    <w:rsid w:val="00B93B42"/>
    <w:rsid w:val="00BA2A89"/>
    <w:rsid w:val="00BA7A84"/>
    <w:rsid w:val="00BB01AD"/>
    <w:rsid w:val="00BB5720"/>
    <w:rsid w:val="00BC0176"/>
    <w:rsid w:val="00BC1405"/>
    <w:rsid w:val="00BC19C1"/>
    <w:rsid w:val="00BC1A2D"/>
    <w:rsid w:val="00BC75B5"/>
    <w:rsid w:val="00BD0992"/>
    <w:rsid w:val="00BD2726"/>
    <w:rsid w:val="00BD6A01"/>
    <w:rsid w:val="00BD7127"/>
    <w:rsid w:val="00BE18A4"/>
    <w:rsid w:val="00BE18D0"/>
    <w:rsid w:val="00BE6831"/>
    <w:rsid w:val="00BE6F93"/>
    <w:rsid w:val="00BF5973"/>
    <w:rsid w:val="00BF7C43"/>
    <w:rsid w:val="00C07656"/>
    <w:rsid w:val="00C11FD3"/>
    <w:rsid w:val="00C13DF3"/>
    <w:rsid w:val="00C165EF"/>
    <w:rsid w:val="00C16F6D"/>
    <w:rsid w:val="00C214A1"/>
    <w:rsid w:val="00C21AB1"/>
    <w:rsid w:val="00C22D6A"/>
    <w:rsid w:val="00C235C4"/>
    <w:rsid w:val="00C23A14"/>
    <w:rsid w:val="00C2436C"/>
    <w:rsid w:val="00C244BB"/>
    <w:rsid w:val="00C31B77"/>
    <w:rsid w:val="00C32315"/>
    <w:rsid w:val="00C331F0"/>
    <w:rsid w:val="00C33C8B"/>
    <w:rsid w:val="00C33E9C"/>
    <w:rsid w:val="00C3567C"/>
    <w:rsid w:val="00C36E8A"/>
    <w:rsid w:val="00C37C75"/>
    <w:rsid w:val="00C418CC"/>
    <w:rsid w:val="00C41CED"/>
    <w:rsid w:val="00C43400"/>
    <w:rsid w:val="00C458AF"/>
    <w:rsid w:val="00C45BC2"/>
    <w:rsid w:val="00C51261"/>
    <w:rsid w:val="00C521E1"/>
    <w:rsid w:val="00C52C08"/>
    <w:rsid w:val="00C53361"/>
    <w:rsid w:val="00C53BF6"/>
    <w:rsid w:val="00C56F59"/>
    <w:rsid w:val="00C619D5"/>
    <w:rsid w:val="00C621BF"/>
    <w:rsid w:val="00C62579"/>
    <w:rsid w:val="00C6259A"/>
    <w:rsid w:val="00C64B63"/>
    <w:rsid w:val="00C64D3C"/>
    <w:rsid w:val="00C736EE"/>
    <w:rsid w:val="00C75B1A"/>
    <w:rsid w:val="00C77216"/>
    <w:rsid w:val="00C815D2"/>
    <w:rsid w:val="00C822E4"/>
    <w:rsid w:val="00C94018"/>
    <w:rsid w:val="00C950F0"/>
    <w:rsid w:val="00C972B9"/>
    <w:rsid w:val="00CA1728"/>
    <w:rsid w:val="00CA66FC"/>
    <w:rsid w:val="00CA6F3B"/>
    <w:rsid w:val="00CB13AD"/>
    <w:rsid w:val="00CB30E0"/>
    <w:rsid w:val="00CB6C62"/>
    <w:rsid w:val="00CB6C89"/>
    <w:rsid w:val="00CC19F4"/>
    <w:rsid w:val="00CC2371"/>
    <w:rsid w:val="00CC5A54"/>
    <w:rsid w:val="00CC7BDD"/>
    <w:rsid w:val="00CD0554"/>
    <w:rsid w:val="00CD0CF0"/>
    <w:rsid w:val="00CD210D"/>
    <w:rsid w:val="00CD423E"/>
    <w:rsid w:val="00CD4507"/>
    <w:rsid w:val="00CE2D34"/>
    <w:rsid w:val="00CE74AF"/>
    <w:rsid w:val="00CF281A"/>
    <w:rsid w:val="00CF4325"/>
    <w:rsid w:val="00D02009"/>
    <w:rsid w:val="00D042E8"/>
    <w:rsid w:val="00D055ED"/>
    <w:rsid w:val="00D065D4"/>
    <w:rsid w:val="00D135F5"/>
    <w:rsid w:val="00D1399E"/>
    <w:rsid w:val="00D13B5E"/>
    <w:rsid w:val="00D14A44"/>
    <w:rsid w:val="00D14FEC"/>
    <w:rsid w:val="00D154C0"/>
    <w:rsid w:val="00D20004"/>
    <w:rsid w:val="00D22EFD"/>
    <w:rsid w:val="00D2313F"/>
    <w:rsid w:val="00D2493A"/>
    <w:rsid w:val="00D416E0"/>
    <w:rsid w:val="00D41980"/>
    <w:rsid w:val="00D431C5"/>
    <w:rsid w:val="00D43388"/>
    <w:rsid w:val="00D43471"/>
    <w:rsid w:val="00D43954"/>
    <w:rsid w:val="00D47B41"/>
    <w:rsid w:val="00D516ED"/>
    <w:rsid w:val="00D51980"/>
    <w:rsid w:val="00D60035"/>
    <w:rsid w:val="00D601B2"/>
    <w:rsid w:val="00D6380E"/>
    <w:rsid w:val="00D6635A"/>
    <w:rsid w:val="00D70B72"/>
    <w:rsid w:val="00D71B79"/>
    <w:rsid w:val="00D72A61"/>
    <w:rsid w:val="00D735D5"/>
    <w:rsid w:val="00D75901"/>
    <w:rsid w:val="00D77924"/>
    <w:rsid w:val="00D82B01"/>
    <w:rsid w:val="00D85DF1"/>
    <w:rsid w:val="00D90402"/>
    <w:rsid w:val="00D92427"/>
    <w:rsid w:val="00D92B2A"/>
    <w:rsid w:val="00D92B8D"/>
    <w:rsid w:val="00D94AFB"/>
    <w:rsid w:val="00D97F45"/>
    <w:rsid w:val="00DA43F3"/>
    <w:rsid w:val="00DA48E1"/>
    <w:rsid w:val="00DA4FE4"/>
    <w:rsid w:val="00DA69E5"/>
    <w:rsid w:val="00DB1364"/>
    <w:rsid w:val="00DB1E6C"/>
    <w:rsid w:val="00DB268D"/>
    <w:rsid w:val="00DB302B"/>
    <w:rsid w:val="00DB3FF2"/>
    <w:rsid w:val="00DB69E2"/>
    <w:rsid w:val="00DB7B77"/>
    <w:rsid w:val="00DC00AE"/>
    <w:rsid w:val="00DC0E26"/>
    <w:rsid w:val="00DC7377"/>
    <w:rsid w:val="00DD2FAD"/>
    <w:rsid w:val="00DD7CE3"/>
    <w:rsid w:val="00DE0827"/>
    <w:rsid w:val="00DE26D6"/>
    <w:rsid w:val="00DE2DB5"/>
    <w:rsid w:val="00DE632B"/>
    <w:rsid w:val="00DE6838"/>
    <w:rsid w:val="00DF2247"/>
    <w:rsid w:val="00DF7631"/>
    <w:rsid w:val="00E0150D"/>
    <w:rsid w:val="00E0162E"/>
    <w:rsid w:val="00E041F2"/>
    <w:rsid w:val="00E07E8B"/>
    <w:rsid w:val="00E12212"/>
    <w:rsid w:val="00E12DBF"/>
    <w:rsid w:val="00E1344C"/>
    <w:rsid w:val="00E203AE"/>
    <w:rsid w:val="00E20FEC"/>
    <w:rsid w:val="00E244FD"/>
    <w:rsid w:val="00E25578"/>
    <w:rsid w:val="00E26B6D"/>
    <w:rsid w:val="00E274DA"/>
    <w:rsid w:val="00E313A5"/>
    <w:rsid w:val="00E367BE"/>
    <w:rsid w:val="00E4021F"/>
    <w:rsid w:val="00E4120E"/>
    <w:rsid w:val="00E4151C"/>
    <w:rsid w:val="00E43651"/>
    <w:rsid w:val="00E44ED3"/>
    <w:rsid w:val="00E4549F"/>
    <w:rsid w:val="00E456E8"/>
    <w:rsid w:val="00E466CA"/>
    <w:rsid w:val="00E5428B"/>
    <w:rsid w:val="00E544AB"/>
    <w:rsid w:val="00E55047"/>
    <w:rsid w:val="00E567F8"/>
    <w:rsid w:val="00E56A22"/>
    <w:rsid w:val="00E5755F"/>
    <w:rsid w:val="00E576EF"/>
    <w:rsid w:val="00E60434"/>
    <w:rsid w:val="00E63C53"/>
    <w:rsid w:val="00E724E1"/>
    <w:rsid w:val="00E749BE"/>
    <w:rsid w:val="00E75F7D"/>
    <w:rsid w:val="00E762B4"/>
    <w:rsid w:val="00E80155"/>
    <w:rsid w:val="00E80371"/>
    <w:rsid w:val="00E82887"/>
    <w:rsid w:val="00E84581"/>
    <w:rsid w:val="00E91705"/>
    <w:rsid w:val="00E9338F"/>
    <w:rsid w:val="00E942F1"/>
    <w:rsid w:val="00E97128"/>
    <w:rsid w:val="00EA1341"/>
    <w:rsid w:val="00EA2917"/>
    <w:rsid w:val="00EA3CD0"/>
    <w:rsid w:val="00EA495B"/>
    <w:rsid w:val="00EA524C"/>
    <w:rsid w:val="00EB0ACF"/>
    <w:rsid w:val="00EB584D"/>
    <w:rsid w:val="00EB658F"/>
    <w:rsid w:val="00EB6B1C"/>
    <w:rsid w:val="00EB7C06"/>
    <w:rsid w:val="00EC072F"/>
    <w:rsid w:val="00EC0F20"/>
    <w:rsid w:val="00EC3F14"/>
    <w:rsid w:val="00EC5459"/>
    <w:rsid w:val="00EC6DA2"/>
    <w:rsid w:val="00ED1DDD"/>
    <w:rsid w:val="00ED29E4"/>
    <w:rsid w:val="00ED2DC9"/>
    <w:rsid w:val="00ED4D09"/>
    <w:rsid w:val="00ED611B"/>
    <w:rsid w:val="00EE2209"/>
    <w:rsid w:val="00EE3ABE"/>
    <w:rsid w:val="00EE3CFC"/>
    <w:rsid w:val="00EE40E9"/>
    <w:rsid w:val="00EE572D"/>
    <w:rsid w:val="00EF0C6F"/>
    <w:rsid w:val="00EF2280"/>
    <w:rsid w:val="00EF3D23"/>
    <w:rsid w:val="00F02841"/>
    <w:rsid w:val="00F066F2"/>
    <w:rsid w:val="00F11481"/>
    <w:rsid w:val="00F11FC0"/>
    <w:rsid w:val="00F12956"/>
    <w:rsid w:val="00F142E2"/>
    <w:rsid w:val="00F20EBA"/>
    <w:rsid w:val="00F2218B"/>
    <w:rsid w:val="00F221D5"/>
    <w:rsid w:val="00F23BFA"/>
    <w:rsid w:val="00F2535D"/>
    <w:rsid w:val="00F2615F"/>
    <w:rsid w:val="00F3018F"/>
    <w:rsid w:val="00F3052A"/>
    <w:rsid w:val="00F31325"/>
    <w:rsid w:val="00F326AF"/>
    <w:rsid w:val="00F326F8"/>
    <w:rsid w:val="00F34387"/>
    <w:rsid w:val="00F355FE"/>
    <w:rsid w:val="00F3714A"/>
    <w:rsid w:val="00F379A5"/>
    <w:rsid w:val="00F4067C"/>
    <w:rsid w:val="00F40B13"/>
    <w:rsid w:val="00F41D25"/>
    <w:rsid w:val="00F43794"/>
    <w:rsid w:val="00F616F7"/>
    <w:rsid w:val="00F62A16"/>
    <w:rsid w:val="00F65385"/>
    <w:rsid w:val="00F659D9"/>
    <w:rsid w:val="00F667D2"/>
    <w:rsid w:val="00F725D7"/>
    <w:rsid w:val="00F73774"/>
    <w:rsid w:val="00F7537C"/>
    <w:rsid w:val="00F80B39"/>
    <w:rsid w:val="00F8206B"/>
    <w:rsid w:val="00F9056F"/>
    <w:rsid w:val="00F91249"/>
    <w:rsid w:val="00F914B4"/>
    <w:rsid w:val="00F9285E"/>
    <w:rsid w:val="00F94090"/>
    <w:rsid w:val="00F94425"/>
    <w:rsid w:val="00F94B36"/>
    <w:rsid w:val="00F957FE"/>
    <w:rsid w:val="00F97352"/>
    <w:rsid w:val="00F97491"/>
    <w:rsid w:val="00F97DB1"/>
    <w:rsid w:val="00F97DCD"/>
    <w:rsid w:val="00FA3E04"/>
    <w:rsid w:val="00FB02AD"/>
    <w:rsid w:val="00FB59D4"/>
    <w:rsid w:val="00FB642C"/>
    <w:rsid w:val="00FB716D"/>
    <w:rsid w:val="00FC03A0"/>
    <w:rsid w:val="00FC0E7B"/>
    <w:rsid w:val="00FC1338"/>
    <w:rsid w:val="00FC3FC3"/>
    <w:rsid w:val="00FC4D41"/>
    <w:rsid w:val="00FC664F"/>
    <w:rsid w:val="00FC690B"/>
    <w:rsid w:val="00FD076A"/>
    <w:rsid w:val="00FD1019"/>
    <w:rsid w:val="00FD3285"/>
    <w:rsid w:val="00FD5162"/>
    <w:rsid w:val="00FD5E4D"/>
    <w:rsid w:val="00FD5FE0"/>
    <w:rsid w:val="00FE1C72"/>
    <w:rsid w:val="00FF53BF"/>
    <w:rsid w:val="00FF5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48AE21"/>
  <w15:docId w15:val="{5EC1C2EF-6E64-4554-8121-268DB1F07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6DCB"/>
    <w:pPr>
      <w:jc w:val="center"/>
      <w:outlineLvl w:val="0"/>
    </w:pPr>
    <w:rPr>
      <w:rFonts w:ascii="Cambria" w:hAnsi="Cambria"/>
      <w:b/>
      <w:bCs/>
      <w:sz w:val="40"/>
      <w:szCs w:val="40"/>
    </w:rPr>
  </w:style>
  <w:style w:type="paragraph" w:styleId="Heading2">
    <w:name w:val="heading 2"/>
    <w:basedOn w:val="Normal"/>
    <w:link w:val="Heading2Char"/>
    <w:uiPriority w:val="9"/>
    <w:rsid w:val="00BD0992"/>
    <w:pPr>
      <w:keepNext/>
      <w:keepLines/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28"/>
      <w:szCs w:val="36"/>
      <w:lang w:val="es-AR" w:eastAsia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15E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15E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715E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5E8"/>
    <w:rPr>
      <w:lang w:val="en-US"/>
    </w:rPr>
  </w:style>
  <w:style w:type="character" w:styleId="Hyperlink">
    <w:name w:val="Hyperlink"/>
    <w:basedOn w:val="DefaultParagraphFont"/>
    <w:uiPriority w:val="99"/>
    <w:unhideWhenUsed/>
    <w:rsid w:val="00294863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1373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13739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13739"/>
    <w:rPr>
      <w:vertAlign w:val="superscript"/>
    </w:rPr>
  </w:style>
  <w:style w:type="paragraph" w:styleId="ListParagraph">
    <w:name w:val="List Paragraph"/>
    <w:basedOn w:val="Normal"/>
    <w:uiPriority w:val="34"/>
    <w:qFormat/>
    <w:rsid w:val="005A689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BD0992"/>
    <w:rPr>
      <w:rFonts w:ascii="Times New Roman" w:eastAsia="Times New Roman" w:hAnsi="Times New Roman" w:cs="Times New Roman"/>
      <w:b/>
      <w:bCs/>
      <w:sz w:val="28"/>
      <w:szCs w:val="36"/>
      <w:lang w:eastAsia="es-AR"/>
    </w:rPr>
  </w:style>
  <w:style w:type="character" w:customStyle="1" w:styleId="hlfld-contribauthor">
    <w:name w:val="hlfld-contribauthor"/>
    <w:basedOn w:val="DefaultParagraphFont"/>
    <w:rsid w:val="000908CF"/>
  </w:style>
  <w:style w:type="character" w:customStyle="1" w:styleId="seriestitle">
    <w:name w:val="seriestitle"/>
    <w:basedOn w:val="DefaultParagraphFont"/>
    <w:rsid w:val="000908CF"/>
  </w:style>
  <w:style w:type="character" w:customStyle="1" w:styleId="seperator">
    <w:name w:val="seperator"/>
    <w:basedOn w:val="DefaultParagraphFont"/>
    <w:rsid w:val="000908CF"/>
  </w:style>
  <w:style w:type="character" w:customStyle="1" w:styleId="doi">
    <w:name w:val="doi"/>
    <w:basedOn w:val="DefaultParagraphFont"/>
    <w:rsid w:val="000908CF"/>
  </w:style>
  <w:style w:type="character" w:customStyle="1" w:styleId="page-range">
    <w:name w:val="page-range"/>
    <w:basedOn w:val="DefaultParagraphFont"/>
    <w:rsid w:val="000908CF"/>
  </w:style>
  <w:style w:type="character" w:customStyle="1" w:styleId="pub-year">
    <w:name w:val="pub-year"/>
    <w:basedOn w:val="DefaultParagraphFont"/>
    <w:rsid w:val="000908CF"/>
  </w:style>
  <w:style w:type="character" w:customStyle="1" w:styleId="year">
    <w:name w:val="year"/>
    <w:basedOn w:val="DefaultParagraphFont"/>
    <w:rsid w:val="00A97C4A"/>
  </w:style>
  <w:style w:type="character" w:customStyle="1" w:styleId="Ttulo1">
    <w:name w:val="Título1"/>
    <w:basedOn w:val="DefaultParagraphFont"/>
    <w:rsid w:val="00A97C4A"/>
  </w:style>
  <w:style w:type="character" w:customStyle="1" w:styleId="journal">
    <w:name w:val="journal"/>
    <w:basedOn w:val="DefaultParagraphFont"/>
    <w:rsid w:val="00A97C4A"/>
  </w:style>
  <w:style w:type="character" w:customStyle="1" w:styleId="vol">
    <w:name w:val="vol"/>
    <w:basedOn w:val="DefaultParagraphFont"/>
    <w:rsid w:val="00A97C4A"/>
  </w:style>
  <w:style w:type="character" w:customStyle="1" w:styleId="pages">
    <w:name w:val="pages"/>
    <w:basedOn w:val="DefaultParagraphFont"/>
    <w:rsid w:val="00A97C4A"/>
  </w:style>
  <w:style w:type="character" w:customStyle="1" w:styleId="italic">
    <w:name w:val="italic"/>
    <w:basedOn w:val="DefaultParagraphFont"/>
    <w:rsid w:val="00F31325"/>
  </w:style>
  <w:style w:type="character" w:styleId="FollowedHyperlink">
    <w:name w:val="FollowedHyperlink"/>
    <w:basedOn w:val="DefaultParagraphFont"/>
    <w:uiPriority w:val="99"/>
    <w:semiHidden/>
    <w:unhideWhenUsed/>
    <w:rsid w:val="00593F81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F4E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4E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4E9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E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E9A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80B39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21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1B8"/>
    <w:rPr>
      <w:rFonts w:ascii="Tahoma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A6DCB"/>
    <w:rPr>
      <w:rFonts w:ascii="Cambria" w:hAnsi="Cambria"/>
      <w:b/>
      <w:bCs/>
      <w:sz w:val="40"/>
      <w:szCs w:val="40"/>
      <w:lang w:val="en-US"/>
    </w:rPr>
  </w:style>
  <w:style w:type="table" w:styleId="TableGrid">
    <w:name w:val="Table Grid"/>
    <w:basedOn w:val="TableNormal"/>
    <w:uiPriority w:val="39"/>
    <w:rsid w:val="00717B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431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38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265192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375489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38881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100583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24705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10690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658248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943889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108004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569330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336379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81414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6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5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emf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_rels/footnotes.xml.rels><?xml version="1.0" encoding="UTF-8" standalone="yes"?>
<Relationships xmlns="http://schemas.openxmlformats.org/package/2006/relationships"><Relationship Id="rId3" Type="http://schemas.openxmlformats.org/officeDocument/2006/relationships/hyperlink" Target="http://www.worldklems.net/data.htm" TargetMode="External"/><Relationship Id="rId2" Type="http://schemas.openxmlformats.org/officeDocument/2006/relationships/hyperlink" Target="https://euklems.eu/" TargetMode="External"/><Relationship Id="rId1" Type="http://schemas.openxmlformats.org/officeDocument/2006/relationships/hyperlink" Target="http://laklems.net/stats/result" TargetMode="External"/><Relationship Id="rId6" Type="http://schemas.openxmlformats.org/officeDocument/2006/relationships/hyperlink" Target="https://stats.oecd.org/" TargetMode="External"/><Relationship Id="rId5" Type="http://schemas.openxmlformats.org/officeDocument/2006/relationships/hyperlink" Target="https://www.rug.nl/ggdc/productivity/pwt/?lang=en" TargetMode="External"/><Relationship Id="rId4" Type="http://schemas.openxmlformats.org/officeDocument/2006/relationships/hyperlink" Target="https://data.worldbank.org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8BA40E-EBAC-4E61-AAB9-AB2C1CA373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9</Pages>
  <Words>798</Words>
  <Characters>4552</Characters>
  <Application>Microsoft Office Word</Application>
  <DocSecurity>0</DocSecurity>
  <Lines>37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ernando Navajas</dc:creator>
  <cp:lastModifiedBy>JEPARCON</cp:lastModifiedBy>
  <cp:revision>9</cp:revision>
  <cp:lastPrinted>2021-05-07T13:41:00Z</cp:lastPrinted>
  <dcterms:created xsi:type="dcterms:W3CDTF">2021-08-31T18:33:00Z</dcterms:created>
  <dcterms:modified xsi:type="dcterms:W3CDTF">2021-10-08T06:31:00Z</dcterms:modified>
</cp:coreProperties>
</file>